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73FD6" w14:textId="508917CD" w:rsidR="0036205C" w:rsidRPr="00D17309" w:rsidRDefault="0036205C" w:rsidP="0036205C">
      <w:pPr>
        <w:spacing w:after="0"/>
        <w:rPr>
          <w:rFonts w:cstheme="minorHAnsi"/>
          <w:sz w:val="18"/>
          <w:szCs w:val="18"/>
          <w:lang w:val="en-US"/>
        </w:rPr>
      </w:pPr>
      <w:r w:rsidRPr="00D17309">
        <w:rPr>
          <w:sz w:val="18"/>
          <w:szCs w:val="18"/>
          <w:lang w:val="en-US"/>
        </w:rPr>
        <w:t xml:space="preserve">Supplementary table 1. </w:t>
      </w:r>
      <w:r w:rsidRPr="00D17309">
        <w:rPr>
          <w:rFonts w:cstheme="minorHAnsi"/>
          <w:sz w:val="18"/>
          <w:szCs w:val="18"/>
          <w:lang w:val="en-US"/>
        </w:rPr>
        <w:t>Selected characteristics of participating cohorts</w:t>
      </w:r>
      <w:r w:rsidR="00B5153B" w:rsidRPr="00D17309">
        <w:rPr>
          <w:rFonts w:cstheme="minorHAnsi"/>
          <w:sz w:val="18"/>
          <w:szCs w:val="18"/>
          <w:lang w:val="en-US"/>
        </w:rPr>
        <w:t xml:space="preserve">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377"/>
        <w:gridCol w:w="1028"/>
        <w:gridCol w:w="1276"/>
        <w:gridCol w:w="1417"/>
        <w:gridCol w:w="1273"/>
        <w:gridCol w:w="1064"/>
        <w:gridCol w:w="1349"/>
        <w:gridCol w:w="1559"/>
        <w:gridCol w:w="1985"/>
        <w:gridCol w:w="1701"/>
      </w:tblGrid>
      <w:tr w:rsidR="0036205C" w:rsidRPr="00D17309" w14:paraId="663E44DC" w14:textId="77777777" w:rsidTr="00456972">
        <w:trPr>
          <w:trHeight w:val="247"/>
        </w:trPr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00C8DE18" w14:textId="77777777" w:rsidR="0036205C" w:rsidRPr="00D17309" w:rsidRDefault="0036205C" w:rsidP="0045697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34FD0108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91D603A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Enrolment year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70191FC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Baseline cohort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14:paraId="024A4AEA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Age at enrolment</w:t>
            </w:r>
          </w:p>
          <w:p w14:paraId="7728A8BA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14:paraId="6DDDF0D7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Follow-up (mean)</w:t>
            </w:r>
          </w:p>
          <w:p w14:paraId="766D5007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ars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5AA41A59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493A145" w14:textId="77777777" w:rsidR="0036205C" w:rsidRPr="00D17309" w:rsidRDefault="0036205C" w:rsidP="0045697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ses/</w:t>
            </w:r>
          </w:p>
          <w:p w14:paraId="0E9EC536" w14:textId="77777777" w:rsidR="0036205C" w:rsidRPr="00D17309" w:rsidRDefault="0036205C" w:rsidP="0045697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ontrols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C0066BB" w14:textId="77777777" w:rsidR="0036205C" w:rsidRPr="00D17309" w:rsidRDefault="0036205C" w:rsidP="0045697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  Hormone measuremen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6720407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Matching</w:t>
            </w:r>
          </w:p>
          <w:p w14:paraId="4F115031" w14:textId="77777777" w:rsidR="0036205C" w:rsidRPr="00D17309" w:rsidRDefault="0036205C" w:rsidP="0045697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36205C" w:rsidRPr="00D17309" w14:paraId="35F8D37E" w14:textId="77777777" w:rsidTr="001F1BEB">
        <w:trPr>
          <w:trHeight w:val="1782"/>
        </w:trPr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7DE49CAF" w14:textId="77777777" w:rsidR="0036205C" w:rsidRPr="00D17309" w:rsidRDefault="0036205C" w:rsidP="0045697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European Prospective Investigation into Cancer and Nutrition (EPIC) Cohort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465BF3F0" w14:textId="77777777" w:rsidR="0036205C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0AA1C86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1992-20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9150E75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521,324 men/women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27D866D0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25-70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14:paraId="33ECF7E7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14:paraId="24EF378E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Nested case-control stud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F7AD65E" w14:textId="263D3F26" w:rsidR="0036205C" w:rsidRPr="00D17309" w:rsidRDefault="00697D57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7D57">
              <w:rPr>
                <w:rFonts w:cstheme="minorHAnsi"/>
                <w:sz w:val="18"/>
                <w:szCs w:val="18"/>
                <w:highlight w:val="yellow"/>
                <w:lang w:val="en-US"/>
              </w:rPr>
              <w:t>CGC</w:t>
            </w:r>
            <w:r w:rsidR="0036205C" w:rsidRPr="00D173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AA3064" w:rsidRPr="00D17309">
              <w:rPr>
                <w:rFonts w:cstheme="minorHAnsi"/>
                <w:sz w:val="18"/>
                <w:szCs w:val="18"/>
                <w:lang w:val="en-US"/>
              </w:rPr>
              <w:t>61</w:t>
            </w:r>
            <w:r w:rsidR="0036205C" w:rsidRPr="00D17309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AA3064" w:rsidRPr="00D17309"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  <w:p w14:paraId="167EA4B3" w14:textId="4C918C65" w:rsidR="0036205C" w:rsidRPr="00D17309" w:rsidRDefault="00697D57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7D57">
              <w:rPr>
                <w:rFonts w:cstheme="minorHAnsi"/>
                <w:sz w:val="18"/>
                <w:szCs w:val="18"/>
                <w:highlight w:val="yellow"/>
                <w:lang w:val="en-US"/>
              </w:rPr>
              <w:t>NCGC</w:t>
            </w:r>
            <w:r w:rsidR="0036205C" w:rsidRPr="00D17309">
              <w:rPr>
                <w:rFonts w:cstheme="minorHAnsi"/>
                <w:sz w:val="18"/>
                <w:szCs w:val="18"/>
                <w:lang w:val="en-US"/>
              </w:rPr>
              <w:t>-172/17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381249F" w14:textId="77777777" w:rsidR="0036205C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Insulin, C-peptide, IGF-1, IGFBP-3, adiponectin, leptin, ghrelin, androstenedione,</w:t>
            </w:r>
          </w:p>
          <w:p w14:paraId="3FAEB8A9" w14:textId="77777777" w:rsidR="001F1BEB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DHEA, estrone, estradiol, SHBG, testosterone, and progesterone</w:t>
            </w:r>
          </w:p>
          <w:p w14:paraId="5C66A713" w14:textId="17764E02" w:rsidR="001F1BEB" w:rsidRPr="00D17309" w:rsidRDefault="001F1BEB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247065" w14:textId="30936777" w:rsidR="0036205C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 xml:space="preserve">Study recruitment center, age at recruitment, gender, and date </w:t>
            </w:r>
            <w:r w:rsidR="00C40B44" w:rsidRPr="00D17309">
              <w:rPr>
                <w:rFonts w:cstheme="minorHAnsi"/>
                <w:sz w:val="18"/>
                <w:szCs w:val="18"/>
                <w:lang w:val="en-US"/>
              </w:rPr>
              <w:t xml:space="preserve">and </w:t>
            </w:r>
            <w:r w:rsidRPr="00D17309">
              <w:rPr>
                <w:rFonts w:cstheme="minorHAnsi"/>
                <w:sz w:val="18"/>
                <w:szCs w:val="18"/>
                <w:lang w:val="en-US"/>
              </w:rPr>
              <w:t>time of the day at blood collection</w:t>
            </w:r>
          </w:p>
        </w:tc>
      </w:tr>
      <w:tr w:rsidR="0036205C" w:rsidRPr="00D17309" w14:paraId="52FBBDF2" w14:textId="77777777" w:rsidTr="00456972">
        <w:trPr>
          <w:trHeight w:val="226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5D66BD5" w14:textId="77777777" w:rsidR="0036205C" w:rsidRPr="00D17309" w:rsidRDefault="0036205C" w:rsidP="0045697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Alpha-Tocopherol, Beta-Carotene Cancer Prevention (ATBC) Stud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DF382CD" w14:textId="77777777" w:rsidR="0036205C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EDC3B1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1985-1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79599B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29,133 me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F6F7656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50-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21B91B8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6B1F677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Nested case-control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F8CE3" w14:textId="00F2820B" w:rsidR="0036205C" w:rsidRPr="00D17309" w:rsidRDefault="00697D57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7D57">
              <w:rPr>
                <w:rFonts w:cstheme="minorHAnsi"/>
                <w:sz w:val="18"/>
                <w:szCs w:val="18"/>
                <w:highlight w:val="yellow"/>
                <w:lang w:val="en-US"/>
              </w:rPr>
              <w:t>CGC</w:t>
            </w:r>
            <w:r w:rsidR="0036205C" w:rsidRPr="00D17309">
              <w:rPr>
                <w:rFonts w:cstheme="minorHAnsi"/>
                <w:sz w:val="18"/>
                <w:szCs w:val="18"/>
                <w:lang w:val="en-US"/>
              </w:rPr>
              <w:t>-100/100</w:t>
            </w:r>
          </w:p>
          <w:p w14:paraId="26DCAE78" w14:textId="241CD6A6" w:rsidR="0036205C" w:rsidRPr="00D17309" w:rsidRDefault="00697D57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7D57">
              <w:rPr>
                <w:rFonts w:cstheme="minorHAnsi"/>
                <w:sz w:val="18"/>
                <w:szCs w:val="18"/>
                <w:highlight w:val="yellow"/>
                <w:lang w:val="en-US"/>
              </w:rPr>
              <w:t>NCGC</w:t>
            </w:r>
            <w:r w:rsidR="0036205C" w:rsidRPr="00D17309">
              <w:rPr>
                <w:rFonts w:cstheme="minorHAnsi"/>
                <w:sz w:val="18"/>
                <w:szCs w:val="18"/>
                <w:lang w:val="en-US"/>
              </w:rPr>
              <w:t>-65/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1DE870" w14:textId="77777777" w:rsidR="0036205C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Insulin, IGF-1, IGFBP-3, adiponectin, leptin, ghrelin, androstenedione, androsterone</w:t>
            </w:r>
          </w:p>
          <w:p w14:paraId="5852A0A0" w14:textId="77777777" w:rsidR="0036205C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DHEA, estrone, estradiol, SHBG, dihydrotestosterone testosterone and progesterone</w:t>
            </w:r>
          </w:p>
          <w:p w14:paraId="456B0F64" w14:textId="2749E13D" w:rsidR="001F1BEB" w:rsidRPr="00D17309" w:rsidRDefault="001F1BEB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A4F2A" w14:textId="77777777" w:rsidR="0036205C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Age at randomization, and date of blood draw</w:t>
            </w:r>
          </w:p>
        </w:tc>
      </w:tr>
      <w:tr w:rsidR="0036205C" w:rsidRPr="00D17309" w14:paraId="245219FE" w14:textId="77777777" w:rsidTr="00456972">
        <w:trPr>
          <w:trHeight w:val="247"/>
        </w:trPr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7CCBD42D" w14:textId="29485C0E" w:rsidR="0036205C" w:rsidRPr="00D17309" w:rsidRDefault="0036205C" w:rsidP="0045697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UK</w:t>
            </w:r>
            <w:r w:rsidR="0085131A"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>-</w:t>
            </w:r>
            <w:r w:rsidRPr="00D17309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Biobank cohort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3297C1F4" w14:textId="77777777" w:rsidR="0036205C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F86E02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2006-20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FA0F754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502,524 men/women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14:paraId="2D3D18A0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40-6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</w:tcPr>
          <w:p w14:paraId="1BE68B11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7671D5F4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CB5BBCA" w14:textId="6B2F5E06" w:rsidR="0036205C" w:rsidRPr="00D17309" w:rsidRDefault="00697D57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7D57">
              <w:rPr>
                <w:rFonts w:cstheme="minorHAnsi"/>
                <w:sz w:val="18"/>
                <w:szCs w:val="18"/>
                <w:highlight w:val="yellow"/>
                <w:lang w:val="en-US"/>
              </w:rPr>
              <w:t>CGC</w:t>
            </w:r>
            <w:r w:rsidR="0036205C" w:rsidRPr="00D17309">
              <w:rPr>
                <w:rFonts w:cstheme="minorHAnsi"/>
                <w:sz w:val="18"/>
                <w:szCs w:val="18"/>
                <w:lang w:val="en-US"/>
              </w:rPr>
              <w:t>-137</w:t>
            </w:r>
          </w:p>
          <w:p w14:paraId="62F233AF" w14:textId="36588878" w:rsidR="0036205C" w:rsidRPr="00D17309" w:rsidRDefault="00697D57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7D57">
              <w:rPr>
                <w:rFonts w:cstheme="minorHAnsi"/>
                <w:sz w:val="18"/>
                <w:szCs w:val="18"/>
                <w:highlight w:val="yellow"/>
                <w:lang w:val="en-US"/>
              </w:rPr>
              <w:t>NCGC</w:t>
            </w:r>
            <w:r w:rsidR="0036205C" w:rsidRPr="00D17309">
              <w:rPr>
                <w:rFonts w:cstheme="minorHAnsi"/>
                <w:sz w:val="18"/>
                <w:szCs w:val="18"/>
                <w:lang w:val="en-US"/>
              </w:rPr>
              <w:t>-9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0B5B1CC" w14:textId="0609D93C" w:rsidR="0036205C" w:rsidRPr="00D17309" w:rsidRDefault="0036205C" w:rsidP="0045697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Glucose, HbA1c, CRP, IGF-1, SHBG</w:t>
            </w:r>
            <w:r w:rsidR="008075EF" w:rsidRPr="00D17309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D17309">
              <w:rPr>
                <w:rFonts w:cstheme="minorHAnsi"/>
                <w:sz w:val="18"/>
                <w:szCs w:val="18"/>
                <w:lang w:val="en-US"/>
              </w:rPr>
              <w:t xml:space="preserve"> and testoster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5727DD4" w14:textId="77777777" w:rsidR="0036205C" w:rsidRPr="00D17309" w:rsidRDefault="0036205C" w:rsidP="0045697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</w:tbl>
    <w:p w14:paraId="7CBBDA65" w14:textId="53B586E7" w:rsidR="0036205C" w:rsidRPr="00D17309" w:rsidRDefault="0036205C" w:rsidP="0036205C">
      <w:pPr>
        <w:rPr>
          <w:rFonts w:cstheme="minorHAnsi"/>
          <w:sz w:val="16"/>
          <w:szCs w:val="16"/>
          <w:lang w:val="en-US"/>
        </w:rPr>
      </w:pPr>
      <w:r w:rsidRPr="00D17309">
        <w:rPr>
          <w:rFonts w:cstheme="minorHAnsi"/>
          <w:sz w:val="16"/>
          <w:szCs w:val="16"/>
          <w:lang w:val="en-US"/>
        </w:rPr>
        <w:t>Abbreviation</w:t>
      </w:r>
      <w:r w:rsidR="00920B08" w:rsidRPr="00D17309">
        <w:rPr>
          <w:rFonts w:cstheme="minorHAnsi"/>
          <w:sz w:val="16"/>
          <w:szCs w:val="16"/>
          <w:lang w:val="en-US"/>
        </w:rPr>
        <w:t>s</w:t>
      </w:r>
      <w:r w:rsidRPr="00D17309">
        <w:rPr>
          <w:rFonts w:cstheme="minorHAnsi"/>
          <w:sz w:val="16"/>
          <w:szCs w:val="16"/>
          <w:lang w:val="en-US"/>
        </w:rPr>
        <w:t xml:space="preserve">: </w:t>
      </w:r>
      <w:r w:rsidR="00D935A2" w:rsidRPr="00697D57">
        <w:rPr>
          <w:rFonts w:cstheme="minorHAnsi"/>
          <w:sz w:val="16"/>
          <w:szCs w:val="16"/>
          <w:highlight w:val="yellow"/>
          <w:lang w:val="en-US"/>
        </w:rPr>
        <w:t>CGC, cardia gastric cancer</w:t>
      </w:r>
      <w:r w:rsidR="00D935A2" w:rsidRPr="00D17309">
        <w:rPr>
          <w:rFonts w:cstheme="minorHAnsi"/>
          <w:sz w:val="16"/>
          <w:szCs w:val="16"/>
          <w:lang w:val="en-US"/>
        </w:rPr>
        <w:t xml:space="preserve">; </w:t>
      </w:r>
      <w:r w:rsidRPr="00D17309">
        <w:rPr>
          <w:rFonts w:cstheme="minorHAnsi"/>
          <w:sz w:val="16"/>
          <w:szCs w:val="16"/>
          <w:lang w:val="en-US"/>
        </w:rPr>
        <w:t xml:space="preserve">CRP, C-reactive protein; DHEA, </w:t>
      </w:r>
      <w:r w:rsidR="00697D57">
        <w:rPr>
          <w:rFonts w:cstheme="minorHAnsi"/>
          <w:sz w:val="16"/>
          <w:szCs w:val="16"/>
          <w:lang w:val="en-US"/>
        </w:rPr>
        <w:t>d</w:t>
      </w:r>
      <w:r w:rsidRPr="00D17309">
        <w:rPr>
          <w:rFonts w:cstheme="minorHAnsi"/>
          <w:sz w:val="16"/>
          <w:szCs w:val="16"/>
          <w:lang w:val="en-US"/>
        </w:rPr>
        <w:t>ehydroepian</w:t>
      </w:r>
      <w:r w:rsidR="00B26CFC" w:rsidRPr="00D17309">
        <w:rPr>
          <w:rFonts w:cstheme="minorHAnsi"/>
          <w:sz w:val="16"/>
          <w:szCs w:val="16"/>
          <w:lang w:val="en-US"/>
        </w:rPr>
        <w:t>drosterone</w:t>
      </w:r>
      <w:r w:rsidR="00B26CFC" w:rsidRPr="00D935A2">
        <w:rPr>
          <w:rFonts w:cstheme="minorHAnsi"/>
          <w:sz w:val="16"/>
          <w:szCs w:val="16"/>
          <w:lang w:val="en-US"/>
        </w:rPr>
        <w:t xml:space="preserve">; </w:t>
      </w:r>
      <w:r w:rsidRPr="00D17309">
        <w:rPr>
          <w:rFonts w:cstheme="minorHAnsi"/>
          <w:sz w:val="16"/>
          <w:szCs w:val="16"/>
          <w:lang w:val="en-US"/>
        </w:rPr>
        <w:t xml:space="preserve">HbA1c, glycated hemoglobin; IGF-1, </w:t>
      </w:r>
      <w:r w:rsidR="00697D57">
        <w:rPr>
          <w:rFonts w:cstheme="minorHAnsi"/>
          <w:sz w:val="16"/>
          <w:szCs w:val="16"/>
          <w:lang w:val="en-US"/>
        </w:rPr>
        <w:t>i</w:t>
      </w:r>
      <w:r w:rsidRPr="00D17309">
        <w:rPr>
          <w:rFonts w:cstheme="minorHAnsi"/>
          <w:sz w:val="16"/>
          <w:szCs w:val="16"/>
          <w:lang w:val="en-US"/>
        </w:rPr>
        <w:t>nsulin-like growth factor</w:t>
      </w:r>
      <w:r w:rsidR="0085131A" w:rsidRPr="00D17309">
        <w:rPr>
          <w:rFonts w:cstheme="minorHAnsi"/>
          <w:sz w:val="16"/>
          <w:szCs w:val="16"/>
          <w:lang w:val="en-US"/>
        </w:rPr>
        <w:t>-</w:t>
      </w:r>
      <w:r w:rsidRPr="00D17309">
        <w:rPr>
          <w:rFonts w:cstheme="minorHAnsi"/>
          <w:sz w:val="16"/>
          <w:szCs w:val="16"/>
          <w:lang w:val="en-US"/>
        </w:rPr>
        <w:t xml:space="preserve">1; IGFBP-3, </w:t>
      </w:r>
      <w:r w:rsidR="00697D57">
        <w:rPr>
          <w:rFonts w:cstheme="minorHAnsi"/>
          <w:sz w:val="16"/>
          <w:szCs w:val="16"/>
          <w:lang w:val="en-US"/>
        </w:rPr>
        <w:t>i</w:t>
      </w:r>
      <w:r w:rsidRPr="00D17309">
        <w:rPr>
          <w:rFonts w:cstheme="minorHAnsi"/>
          <w:sz w:val="16"/>
          <w:szCs w:val="16"/>
          <w:lang w:val="en-US"/>
        </w:rPr>
        <w:t>nsulin-like growth factor-binding protein</w:t>
      </w:r>
      <w:r w:rsidR="0085131A" w:rsidRPr="00D17309">
        <w:rPr>
          <w:rFonts w:cstheme="minorHAnsi"/>
          <w:sz w:val="16"/>
          <w:szCs w:val="16"/>
          <w:lang w:val="en-US"/>
        </w:rPr>
        <w:t>-</w:t>
      </w:r>
      <w:r w:rsidRPr="00D17309">
        <w:rPr>
          <w:rFonts w:cstheme="minorHAnsi"/>
          <w:sz w:val="16"/>
          <w:szCs w:val="16"/>
          <w:lang w:val="en-US"/>
        </w:rPr>
        <w:t xml:space="preserve">3; </w:t>
      </w:r>
      <w:r w:rsidR="00D935A2" w:rsidRPr="00697D57">
        <w:rPr>
          <w:rFonts w:cstheme="minorHAnsi"/>
          <w:sz w:val="16"/>
          <w:szCs w:val="16"/>
          <w:highlight w:val="yellow"/>
          <w:lang w:val="en-US"/>
        </w:rPr>
        <w:t>NCGC, non-cardia gastric cancer</w:t>
      </w:r>
      <w:r w:rsidR="00D935A2" w:rsidRPr="00D17309">
        <w:rPr>
          <w:rFonts w:cstheme="minorHAnsi"/>
          <w:sz w:val="16"/>
          <w:szCs w:val="16"/>
          <w:lang w:val="en-US"/>
        </w:rPr>
        <w:t>;</w:t>
      </w:r>
      <w:r w:rsidR="00D935A2">
        <w:rPr>
          <w:rFonts w:cstheme="minorHAnsi"/>
          <w:sz w:val="16"/>
          <w:szCs w:val="16"/>
          <w:lang w:val="en-US"/>
        </w:rPr>
        <w:t xml:space="preserve"> </w:t>
      </w:r>
      <w:r w:rsidRPr="00D17309">
        <w:rPr>
          <w:rFonts w:cstheme="minorHAnsi"/>
          <w:sz w:val="16"/>
          <w:szCs w:val="16"/>
          <w:lang w:val="en-US"/>
        </w:rPr>
        <w:t xml:space="preserve">SHBG, </w:t>
      </w:r>
      <w:r w:rsidR="00697D57">
        <w:rPr>
          <w:rFonts w:cstheme="minorHAnsi"/>
          <w:sz w:val="16"/>
          <w:szCs w:val="16"/>
          <w:lang w:val="en-US"/>
        </w:rPr>
        <w:t>s</w:t>
      </w:r>
      <w:r w:rsidRPr="00D17309">
        <w:rPr>
          <w:rFonts w:cstheme="minorHAnsi"/>
          <w:sz w:val="16"/>
          <w:szCs w:val="16"/>
          <w:lang w:val="en-US"/>
        </w:rPr>
        <w:t>ex hormone-binding globulin</w:t>
      </w:r>
      <w:r w:rsidR="00456972" w:rsidRPr="00D17309">
        <w:rPr>
          <w:rFonts w:cstheme="minorHAnsi"/>
          <w:sz w:val="16"/>
          <w:szCs w:val="16"/>
          <w:lang w:val="en-US"/>
        </w:rPr>
        <w:t xml:space="preserve"> </w:t>
      </w:r>
    </w:p>
    <w:p w14:paraId="4DB64C93" w14:textId="77777777" w:rsidR="0036205C" w:rsidRPr="00D17309" w:rsidRDefault="0036205C" w:rsidP="0036205C">
      <w:pPr>
        <w:spacing w:after="0"/>
        <w:rPr>
          <w:sz w:val="18"/>
          <w:szCs w:val="18"/>
          <w:lang w:val="en-US"/>
        </w:rPr>
      </w:pPr>
    </w:p>
    <w:p w14:paraId="65A49537" w14:textId="77777777" w:rsidR="0036205C" w:rsidRPr="00D17309" w:rsidRDefault="0036205C" w:rsidP="0036205C">
      <w:pPr>
        <w:spacing w:after="0"/>
        <w:rPr>
          <w:sz w:val="18"/>
          <w:szCs w:val="18"/>
          <w:lang w:val="en-US"/>
        </w:rPr>
      </w:pPr>
    </w:p>
    <w:p w14:paraId="75FD5BCF" w14:textId="77777777" w:rsidR="0036205C" w:rsidRPr="00D17309" w:rsidRDefault="0036205C" w:rsidP="0036205C">
      <w:pPr>
        <w:spacing w:after="0"/>
        <w:rPr>
          <w:sz w:val="18"/>
          <w:szCs w:val="18"/>
          <w:lang w:val="en-US"/>
        </w:rPr>
      </w:pPr>
    </w:p>
    <w:p w14:paraId="06113D3E" w14:textId="77777777" w:rsidR="0036205C" w:rsidRPr="00D17309" w:rsidRDefault="0036205C" w:rsidP="0005382F">
      <w:pPr>
        <w:spacing w:after="60"/>
        <w:rPr>
          <w:sz w:val="18"/>
          <w:szCs w:val="18"/>
          <w:lang w:val="en-US"/>
        </w:rPr>
      </w:pPr>
    </w:p>
    <w:p w14:paraId="34F70C31" w14:textId="77777777" w:rsidR="0036205C" w:rsidRPr="00D17309" w:rsidRDefault="0036205C" w:rsidP="0005382F">
      <w:pPr>
        <w:spacing w:after="60"/>
        <w:rPr>
          <w:sz w:val="18"/>
          <w:szCs w:val="18"/>
          <w:lang w:val="en-US"/>
        </w:rPr>
      </w:pPr>
    </w:p>
    <w:p w14:paraId="5DE36644" w14:textId="77777777" w:rsidR="0036205C" w:rsidRPr="00D17309" w:rsidRDefault="0036205C" w:rsidP="0005382F">
      <w:pPr>
        <w:spacing w:after="60"/>
        <w:rPr>
          <w:sz w:val="18"/>
          <w:szCs w:val="18"/>
          <w:lang w:val="en-US"/>
        </w:rPr>
      </w:pPr>
    </w:p>
    <w:p w14:paraId="158FB33C" w14:textId="4135418A" w:rsidR="0036205C" w:rsidRPr="00D17309" w:rsidRDefault="0036205C" w:rsidP="0005382F">
      <w:pPr>
        <w:spacing w:after="60"/>
        <w:rPr>
          <w:sz w:val="18"/>
          <w:szCs w:val="18"/>
          <w:lang w:val="en-US"/>
        </w:rPr>
      </w:pPr>
    </w:p>
    <w:p w14:paraId="33202E90" w14:textId="74A72593" w:rsidR="00922157" w:rsidRPr="00D17309" w:rsidRDefault="00922157" w:rsidP="0005382F">
      <w:pPr>
        <w:spacing w:after="60"/>
        <w:rPr>
          <w:sz w:val="18"/>
          <w:szCs w:val="18"/>
          <w:lang w:val="en-US"/>
        </w:rPr>
      </w:pPr>
    </w:p>
    <w:p w14:paraId="4B595B62" w14:textId="3E13967E" w:rsidR="00922157" w:rsidRPr="00D17309" w:rsidRDefault="00922157" w:rsidP="0005382F">
      <w:pPr>
        <w:spacing w:after="60"/>
        <w:rPr>
          <w:sz w:val="18"/>
          <w:szCs w:val="18"/>
          <w:lang w:val="en-US"/>
        </w:rPr>
      </w:pPr>
    </w:p>
    <w:p w14:paraId="10813C17" w14:textId="77777777" w:rsidR="00922157" w:rsidRPr="00D17309" w:rsidRDefault="00922157" w:rsidP="0005382F">
      <w:pPr>
        <w:spacing w:after="60"/>
        <w:rPr>
          <w:sz w:val="18"/>
          <w:szCs w:val="18"/>
          <w:lang w:val="en-US"/>
        </w:rPr>
      </w:pPr>
    </w:p>
    <w:p w14:paraId="3E1C1160" w14:textId="77777777" w:rsidR="0036205C" w:rsidRPr="00D17309" w:rsidRDefault="0036205C" w:rsidP="0005382F">
      <w:pPr>
        <w:spacing w:after="60"/>
        <w:rPr>
          <w:sz w:val="18"/>
          <w:szCs w:val="18"/>
          <w:lang w:val="en-US"/>
        </w:rPr>
      </w:pPr>
    </w:p>
    <w:p w14:paraId="2A352709" w14:textId="77777777" w:rsidR="0036205C" w:rsidRPr="00D17309" w:rsidRDefault="0036205C" w:rsidP="0005382F">
      <w:pPr>
        <w:spacing w:after="60"/>
        <w:rPr>
          <w:sz w:val="18"/>
          <w:szCs w:val="18"/>
          <w:lang w:val="en-US"/>
        </w:rPr>
      </w:pPr>
    </w:p>
    <w:p w14:paraId="3C3C9552" w14:textId="14C3C262" w:rsidR="00785F56" w:rsidRPr="00D17309" w:rsidRDefault="0082276D" w:rsidP="0005382F">
      <w:pPr>
        <w:spacing w:after="60"/>
        <w:rPr>
          <w:sz w:val="18"/>
          <w:szCs w:val="18"/>
          <w:lang w:val="en-US"/>
        </w:rPr>
      </w:pPr>
      <w:r w:rsidRPr="00D17309">
        <w:rPr>
          <w:sz w:val="18"/>
          <w:szCs w:val="18"/>
          <w:lang w:val="en-US"/>
        </w:rPr>
        <w:lastRenderedPageBreak/>
        <w:t xml:space="preserve">Supplementary </w:t>
      </w:r>
      <w:r w:rsidR="00DE13B3" w:rsidRPr="00D17309">
        <w:rPr>
          <w:sz w:val="18"/>
          <w:szCs w:val="18"/>
          <w:lang w:val="en-US"/>
        </w:rPr>
        <w:t>t</w:t>
      </w:r>
      <w:r w:rsidRPr="00D17309">
        <w:rPr>
          <w:sz w:val="18"/>
          <w:szCs w:val="18"/>
          <w:lang w:val="en-US"/>
        </w:rPr>
        <w:t xml:space="preserve">able </w:t>
      </w:r>
      <w:r w:rsidR="001F1BEB" w:rsidRPr="00D17309">
        <w:rPr>
          <w:sz w:val="18"/>
          <w:szCs w:val="18"/>
          <w:lang w:val="en-US"/>
        </w:rPr>
        <w:t>2</w:t>
      </w:r>
      <w:r w:rsidRPr="00D17309">
        <w:rPr>
          <w:sz w:val="18"/>
          <w:szCs w:val="18"/>
          <w:lang w:val="en-US"/>
        </w:rPr>
        <w:t>. Baseline characteristics of</w:t>
      </w:r>
      <w:r w:rsidR="000F0F75" w:rsidRPr="00D17309">
        <w:rPr>
          <w:sz w:val="18"/>
          <w:szCs w:val="18"/>
          <w:lang w:val="en-US"/>
        </w:rPr>
        <w:t xml:space="preserve"> </w:t>
      </w:r>
      <w:r w:rsidRPr="00D17309">
        <w:rPr>
          <w:sz w:val="18"/>
          <w:szCs w:val="18"/>
          <w:lang w:val="en-US"/>
        </w:rPr>
        <w:t>cases and controls in the EPIC</w:t>
      </w:r>
      <w:r w:rsidR="00F019E5" w:rsidRPr="00D17309">
        <w:rPr>
          <w:sz w:val="18"/>
          <w:szCs w:val="18"/>
          <w:lang w:val="en-US"/>
        </w:rPr>
        <w:t xml:space="preserve"> study</w:t>
      </w:r>
      <w:r w:rsidRPr="00D17309">
        <w:rPr>
          <w:sz w:val="18"/>
          <w:szCs w:val="18"/>
          <w:lang w:val="en-US"/>
        </w:rPr>
        <w:tab/>
      </w:r>
      <w:r w:rsidRPr="00D17309">
        <w:rPr>
          <w:sz w:val="18"/>
          <w:szCs w:val="18"/>
          <w:lang w:val="en-US"/>
        </w:rPr>
        <w:tab/>
      </w:r>
    </w:p>
    <w:tbl>
      <w:tblPr>
        <w:tblStyle w:val="TableGrid"/>
        <w:tblW w:w="3340" w:type="pct"/>
        <w:tblLayout w:type="fixed"/>
        <w:tblLook w:val="04A0" w:firstRow="1" w:lastRow="0" w:firstColumn="1" w:lastColumn="0" w:noHBand="0" w:noVBand="1"/>
      </w:tblPr>
      <w:tblGrid>
        <w:gridCol w:w="2422"/>
        <w:gridCol w:w="110"/>
        <w:gridCol w:w="1344"/>
        <w:gridCol w:w="1347"/>
        <w:gridCol w:w="1012"/>
        <w:gridCol w:w="333"/>
        <w:gridCol w:w="1343"/>
        <w:gridCol w:w="10"/>
        <w:gridCol w:w="1333"/>
        <w:gridCol w:w="16"/>
        <w:gridCol w:w="1016"/>
      </w:tblGrid>
      <w:tr w:rsidR="003E5A4F" w:rsidRPr="00D17309" w14:paraId="6BC1B732" w14:textId="77777777" w:rsidTr="003E5A4F">
        <w:trPr>
          <w:trHeight w:val="285"/>
        </w:trPr>
        <w:tc>
          <w:tcPr>
            <w:tcW w:w="117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393364" w14:textId="5659ACDF" w:rsidR="003E5A4F" w:rsidRPr="00D17309" w:rsidRDefault="003E5A4F" w:rsidP="00785F5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EPIC (men and women)</w:t>
            </w:r>
          </w:p>
        </w:tc>
        <w:tc>
          <w:tcPr>
            <w:tcW w:w="1360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758F5E" w14:textId="5EC8F18D" w:rsidR="003E5A4F" w:rsidRPr="00D17309" w:rsidRDefault="000A6910" w:rsidP="00B26CFC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0A6910">
              <w:rPr>
                <w:rFonts w:eastAsia="Times New Roman" w:cstheme="minorHAnsi"/>
                <w:b/>
                <w:color w:val="000000"/>
                <w:sz w:val="18"/>
                <w:szCs w:val="18"/>
                <w:highlight w:val="yellow"/>
                <w:lang w:val="en-US" w:eastAsia="en-GB"/>
              </w:rPr>
              <w:t>CGC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09F5B9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left w:val="nil"/>
              <w:bottom w:val="nil"/>
              <w:right w:val="nil"/>
            </w:tcBorders>
          </w:tcPr>
          <w:p w14:paraId="0A247541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808" w:type="pct"/>
            <w:gridSpan w:val="5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B2F72F" w14:textId="18DAC0E1" w:rsidR="003E5A4F" w:rsidRPr="00D17309" w:rsidRDefault="00697D57" w:rsidP="00B26CFC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0A6910">
              <w:rPr>
                <w:rFonts w:eastAsia="Times New Roman" w:cstheme="minorHAnsi"/>
                <w:b/>
                <w:color w:val="000000"/>
                <w:sz w:val="18"/>
                <w:szCs w:val="18"/>
                <w:highlight w:val="yellow"/>
                <w:lang w:val="en-US" w:eastAsia="en-GB"/>
              </w:rPr>
              <w:t>NCGC</w:t>
            </w:r>
            <w:r w:rsidR="003E5A4F"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</w:tr>
      <w:tr w:rsidR="003E5A4F" w:rsidRPr="00D17309" w14:paraId="182282AA" w14:textId="77777777" w:rsidTr="003E5A4F">
        <w:trPr>
          <w:trHeight w:val="285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9DE870" w14:textId="77777777" w:rsidR="003E5A4F" w:rsidRPr="00D17309" w:rsidRDefault="003E5A4F" w:rsidP="00785F56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05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EABA20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ases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F32243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ontrols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763201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P </w:t>
            </w:r>
          </w:p>
          <w:p w14:paraId="5769216F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48DB1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8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2CAE7F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ases</w:t>
            </w:r>
          </w:p>
        </w:tc>
        <w:tc>
          <w:tcPr>
            <w:tcW w:w="656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2F06E4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ontrols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2840FB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</w:t>
            </w:r>
          </w:p>
          <w:p w14:paraId="5151A33E" w14:textId="77777777" w:rsidR="003E5A4F" w:rsidRPr="00D17309" w:rsidRDefault="003E5A4F" w:rsidP="00785F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</w:tr>
      <w:tr w:rsidR="003E5A4F" w:rsidRPr="00D17309" w14:paraId="22745426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FB6FEC" w14:textId="77777777" w:rsidR="003E5A4F" w:rsidRPr="00D17309" w:rsidRDefault="003E5A4F" w:rsidP="00D04A2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Total (N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01AB78" w14:textId="06B7C873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noWrap/>
          </w:tcPr>
          <w:p w14:paraId="4E1BE273" w14:textId="7CD2F003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noWrap/>
          </w:tcPr>
          <w:p w14:paraId="1ECB3709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left w:val="nil"/>
              <w:bottom w:val="nil"/>
              <w:right w:val="nil"/>
            </w:tcBorders>
          </w:tcPr>
          <w:p w14:paraId="750B2544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noWrap/>
          </w:tcPr>
          <w:p w14:paraId="47A1891B" w14:textId="7B057ED5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653" w:type="pct"/>
            <w:gridSpan w:val="2"/>
            <w:tcBorders>
              <w:left w:val="nil"/>
              <w:bottom w:val="nil"/>
              <w:right w:val="nil"/>
            </w:tcBorders>
            <w:noWrap/>
          </w:tcPr>
          <w:p w14:paraId="1B159DC3" w14:textId="1CDF9D5A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502" w:type="pct"/>
            <w:gridSpan w:val="2"/>
            <w:tcBorders>
              <w:left w:val="nil"/>
              <w:bottom w:val="nil"/>
              <w:right w:val="nil"/>
            </w:tcBorders>
            <w:noWrap/>
          </w:tcPr>
          <w:p w14:paraId="27520A39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4E265981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50664D" w14:textId="13033CA5" w:rsidR="003E5A4F" w:rsidRPr="00D17309" w:rsidRDefault="00E35B02" w:rsidP="00D04A2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Men (</w:t>
            </w:r>
            <w:r w:rsidR="00BF79AB"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N</w:t>
            </w: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7175B5" w14:textId="577A647B" w:rsidR="003E5A4F" w:rsidRPr="00D17309" w:rsidRDefault="00BF79AB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BD8383" w14:textId="5ED973E1" w:rsidR="003E5A4F" w:rsidRPr="00D17309" w:rsidRDefault="00BF79AB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6AFB81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433F3F35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68A8B2" w14:textId="29066926" w:rsidR="003E5A4F" w:rsidRPr="00D17309" w:rsidRDefault="00BF79AB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104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1CA9B5" w14:textId="0620024B" w:rsidR="003E5A4F" w:rsidRPr="00D17309" w:rsidRDefault="00BF79AB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104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A72DBE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091F63B9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D090C" w14:textId="77777777" w:rsidR="003E5A4F" w:rsidRPr="00D17309" w:rsidRDefault="003E5A4F" w:rsidP="00D04A2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Age at recruitment* (years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109FE" w14:textId="211AB211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8.2±8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49400D" w14:textId="5FE65F79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8.7±8.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2ADFFA" w14:textId="1F012844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7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13DF6EF0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AF9D10" w14:textId="2E3066EB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7.3±7.1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2971A3" w14:textId="11E90EBB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7.2±7.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F959C0" w14:textId="34E6C8BE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88</w:t>
            </w:r>
          </w:p>
        </w:tc>
      </w:tr>
      <w:tr w:rsidR="00092F6B" w:rsidRPr="00D17309" w14:paraId="48741F03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7B8FB0" w14:textId="53152FD1" w:rsidR="00092F6B" w:rsidRPr="00697D57" w:rsidRDefault="00092F6B" w:rsidP="00D04A2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</w:pPr>
            <w:r w:rsidRPr="00697D5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Time between blood collection and</w:t>
            </w:r>
            <w:r w:rsidR="00A53D1F" w:rsidRPr="00697D5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 xml:space="preserve"> cancer</w:t>
            </w:r>
            <w:r w:rsidRPr="00697D5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674BBF" w:rsidRPr="00697D5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diagnosis</w:t>
            </w:r>
            <w:r w:rsidR="00674BBF" w:rsidRPr="00697D57">
              <w:rPr>
                <w:b/>
                <w:bCs/>
                <w:sz w:val="18"/>
                <w:szCs w:val="18"/>
                <w:lang w:val="en-US"/>
              </w:rPr>
              <w:t xml:space="preserve">† </w:t>
            </w:r>
            <w:r w:rsidR="00674BBF" w:rsidRPr="00697D5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(years)</w:t>
            </w:r>
            <w:r w:rsidR="00674BBF" w:rsidRPr="00697D57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shd w:val="clear" w:color="auto" w:fill="EEEEEE"/>
                <w:vertAlign w:val="superscript"/>
                <w:lang w:val="en-US"/>
              </w:rPr>
              <w:t xml:space="preserve">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44109B" w14:textId="7DF46843" w:rsidR="00092F6B" w:rsidRPr="00697D57" w:rsidRDefault="00674BB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697D57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8.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3DD097" w14:textId="2450C847" w:rsidR="00092F6B" w:rsidRPr="00697D57" w:rsidRDefault="00674BB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697D57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78193B" w14:textId="77777777" w:rsidR="00092F6B" w:rsidRPr="00697D57" w:rsidRDefault="00092F6B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436CC752" w14:textId="77777777" w:rsidR="00092F6B" w:rsidRPr="00697D57" w:rsidRDefault="00092F6B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277B4B" w14:textId="5584D851" w:rsidR="00092F6B" w:rsidRPr="00697D57" w:rsidRDefault="00674BB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697D57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8.4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B1B24D" w14:textId="646B7E08" w:rsidR="00092F6B" w:rsidRPr="00697D57" w:rsidRDefault="00674BB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697D57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122DCF" w14:textId="77777777" w:rsidR="00092F6B" w:rsidRPr="00697D57" w:rsidRDefault="00092F6B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35B60A0E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15AEB" w14:textId="77777777" w:rsidR="003E5A4F" w:rsidRPr="00D17309" w:rsidRDefault="003E5A4F" w:rsidP="00D04A2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BMI* (kg/m</w:t>
            </w: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49B161" w14:textId="14AFEC54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1±3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269F11" w14:textId="57D427BD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2±4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B13E4C" w14:textId="4761BF7F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8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26AFAB66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4F2DF7" w14:textId="59EC0294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8±3.8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A32244" w14:textId="4E2BD28A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4±4.0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6653C2" w14:textId="0238CBC2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2</w:t>
            </w:r>
          </w:p>
        </w:tc>
      </w:tr>
      <w:tr w:rsidR="003E5A4F" w:rsidRPr="00D17309" w14:paraId="4458489C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BA94E" w14:textId="77777777" w:rsidR="003E5A4F" w:rsidRPr="00D17309" w:rsidRDefault="003E5A4F" w:rsidP="00D04A2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Education level (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1B080E" w14:textId="77777777" w:rsidR="003E5A4F" w:rsidRPr="00D17309" w:rsidRDefault="003E5A4F" w:rsidP="00D04A2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10B815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72E3E8" w14:textId="08C68FA4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</w:t>
            </w:r>
            <w:r w:rsidR="005D0FA0"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299E12C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43FBF2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25329B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D1326EC" w14:textId="4C68E974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0.006</w:t>
            </w:r>
          </w:p>
        </w:tc>
      </w:tr>
      <w:tr w:rsidR="003E5A4F" w:rsidRPr="00D17309" w14:paraId="7488548E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65C5F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None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7257DD" w14:textId="405302A5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</w:t>
            </w:r>
            <w:r w:rsidR="005D0FA0"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A1B1B1" w14:textId="5F2D2CD8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</w:t>
            </w:r>
            <w:r w:rsidR="005D0FA0"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2ACF88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2168748B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4BADB2" w14:textId="5BB07FCC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2.8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535E27" w14:textId="1D239ADD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7.4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4FEBDC" w14:textId="481E2CA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32AE8E99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D215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Primary school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284B44" w14:textId="79F8DD62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6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DC4F2A" w14:textId="0D11FD4D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6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D5C178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286BEFD0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DBC286" w14:textId="723BAE95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3.4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CC25EDA" w14:textId="76A58BC0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3.7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BDB8A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5B72550C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143A5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Technical/professional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EACF665" w14:textId="51ABD5F3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1.</w:t>
            </w:r>
            <w:r w:rsidR="005D0FA0"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75586F" w14:textId="3A64FC11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1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CE68B3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059374B8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F17A95" w14:textId="16C3FEC5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5.7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F86166" w14:textId="78117765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9.8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BD5388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51295CA5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5A0C0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Secondary school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64B519" w14:textId="5BD234A2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467A1" w14:textId="133D2C68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3.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888CB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7D8C153C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79231" w14:textId="436E5A22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.4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500AC9" w14:textId="7B84A40A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3.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BAA892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794FC182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4051A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University degree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D48425" w14:textId="7D36F8FB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6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DE6724" w14:textId="0C4DC4CE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1.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27B8E7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66ED542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C32F85" w14:textId="79D51826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9.9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02CDBF" w14:textId="7F0C62F6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3.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9BD65A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0FA4201C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F9F40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Missing/not specified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4D1A03" w14:textId="6D54141E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9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EBD508" w14:textId="37DA2D02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587BFB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3C99317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0C5210" w14:textId="3426B45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7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B51EDB" w14:textId="386A1B10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6D98BE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1A95B658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09E4D" w14:textId="77777777" w:rsidR="003E5A4F" w:rsidRPr="00D17309" w:rsidRDefault="003E5A4F" w:rsidP="00D04A2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Smoking (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75B86E" w14:textId="77777777" w:rsidR="003E5A4F" w:rsidRPr="00D17309" w:rsidRDefault="003E5A4F" w:rsidP="00D04A2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31203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AE9A8E" w14:textId="65972108" w:rsidR="003E5A4F" w:rsidRPr="00D17309" w:rsidRDefault="003E5A4F" w:rsidP="00D04A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</w:t>
            </w:r>
            <w:r w:rsidR="005D0FA0"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646BFD9E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ED93E8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4FE846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8E99BA" w14:textId="729D8E32" w:rsidR="003E5A4F" w:rsidRPr="00D17309" w:rsidRDefault="003E5A4F" w:rsidP="00D04A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63</w:t>
            </w:r>
          </w:p>
        </w:tc>
      </w:tr>
      <w:tr w:rsidR="003E5A4F" w:rsidRPr="00D17309" w14:paraId="5C784226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10FAD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Never                                 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436B83" w14:textId="51930C1A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2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80709B" w14:textId="652BE830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CD96E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2FDE12D3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84F587" w14:textId="506CC5AF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3.0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CC23D3" w14:textId="77E8AF5A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7.7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86F8CC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7CBA56F0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E9109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Former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5EC8F4" w14:textId="7E9E2669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7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02BCE" w14:textId="70146B41" w:rsidR="003E5A4F" w:rsidRPr="00D17309" w:rsidRDefault="005D0FA0" w:rsidP="005D0FA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        42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AD5EA5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2714AD7E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509489" w14:textId="4B0EFF46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9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5F3CD6" w14:textId="1964031D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9.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ADBB41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50555033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62941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Current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896406" w14:textId="2CD82B7B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6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CF29F8" w14:textId="3A82358B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8A0F99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1A8527D7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5632FC" w14:textId="78B2FEDF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9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EE92C9" w14:textId="05E8A9BA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0.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820D6C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7A00E042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285AC" w14:textId="4A8B2D49" w:rsidR="003E5A4F" w:rsidRPr="00D17309" w:rsidRDefault="003E5A4F" w:rsidP="00D04A29">
            <w:pPr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/>
              </w:rPr>
              <w:t xml:space="preserve">  Unknown/missing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FF0CD3" w14:textId="15AB9B97" w:rsidR="003E5A4F" w:rsidRPr="00D17309" w:rsidRDefault="005D0FA0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BBF84" w14:textId="12B765B8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</w:t>
            </w:r>
            <w:r w:rsidR="005D0FA0"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EDBA8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070D986C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9D194A" w14:textId="06F7BF4B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2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8DFEC3F" w14:textId="69724CFA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.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7707DB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03E2E07C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A82B75" w14:textId="77777777" w:rsidR="003E5A4F" w:rsidRPr="00D17309" w:rsidRDefault="003E5A4F" w:rsidP="00D04A29">
            <w:pPr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/>
              </w:rPr>
              <w:t>Dietary variables*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97D522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D86AF2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8B877B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2FD92AB0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4773D6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33A0A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A7CEB6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6DD8FA66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AB70F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Alcohol (g/day) 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DD9543" w14:textId="26B9E9B8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6.7±18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B40ADF" w14:textId="24E93388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8.2±20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11FD8E" w14:textId="090ECD22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6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3A3903D5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54D4A7" w14:textId="0D6E608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8.9±23.5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6ECF14" w14:textId="5E79CDB1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9.4±22.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0B05E3" w14:textId="01D4F76A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84</w:t>
            </w:r>
          </w:p>
        </w:tc>
      </w:tr>
      <w:tr w:rsidR="003E5A4F" w:rsidRPr="00D17309" w14:paraId="6077897F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0767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Vegetable (g/day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27C712" w14:textId="75E8716D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74±1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0CD06A" w14:textId="5BB204F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00±1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A421F1" w14:textId="4F870901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3CB6CD35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B2CA4" w14:textId="523D6A75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88±131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1C66DF" w14:textId="1929FDF9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81±12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A343F1" w14:textId="7B00E968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62</w:t>
            </w:r>
          </w:p>
        </w:tc>
      </w:tr>
      <w:tr w:rsidR="003E5A4F" w:rsidRPr="00D17309" w14:paraId="5DFBD3DD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2A40E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Fruit (g/day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BC86FF" w14:textId="7BCAB636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08±21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93E3A5" w14:textId="6587A1EE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25±1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90DFD9" w14:textId="0077244C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70E8566E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48A88F" w14:textId="1F8BA63D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92±209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772D53" w14:textId="4B7543C2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67±240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12858C" w14:textId="6CB53BE5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1</w:t>
            </w:r>
          </w:p>
        </w:tc>
      </w:tr>
      <w:tr w:rsidR="003E5A4F" w:rsidRPr="00D17309" w14:paraId="12A36273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B9B9B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Red meat (g/day) 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8D465F" w14:textId="38362363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4.4±39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D1AC24" w14:textId="533295C9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1.7±28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C59DD9" w14:textId="4A471C3F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07454D3A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B050D0" w14:textId="571BDB0E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7.4±32.5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18EB84" w14:textId="62AF9D59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9.4±34.5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100A62" w14:textId="06344371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58</w:t>
            </w:r>
          </w:p>
        </w:tc>
      </w:tr>
      <w:tr w:rsidR="003E5A4F" w:rsidRPr="00D17309" w14:paraId="4C24BF80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49C5D" w14:textId="77777777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Processed meat (g/day) 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EF534F" w14:textId="2D75E80F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2.2±32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5BC808" w14:textId="3A5AA0EE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2.5±45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159592" w14:textId="0489D056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9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63180ADB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656779" w14:textId="1B8AF12D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1.6±43.2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3F66B9" w14:textId="3C5300EC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2.9±39.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5491EA" w14:textId="575732B4" w:rsidR="003E5A4F" w:rsidRPr="00D17309" w:rsidRDefault="003E5A4F" w:rsidP="00D04A2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77</w:t>
            </w:r>
          </w:p>
        </w:tc>
      </w:tr>
      <w:tr w:rsidR="003E5A4F" w:rsidRPr="00D17309" w14:paraId="1FCD646D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38185" w14:textId="3047A68E" w:rsidR="003E5A4F" w:rsidRPr="00D17309" w:rsidRDefault="003E5A4F" w:rsidP="00D04A2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Energy (kcal/day) 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1C9400" w14:textId="2FBA8A3D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249±71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667ED1" w14:textId="0F2B3B7E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233±5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1C0851" w14:textId="0B8DAE2F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8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7D77F6F2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4994ED" w14:textId="3155B811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252±584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E34168" w14:textId="7CDD5F2C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278±63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510F9F" w14:textId="53991B8F" w:rsidR="003E5A4F" w:rsidRPr="00D17309" w:rsidRDefault="003E5A4F" w:rsidP="00D04A2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69</w:t>
            </w:r>
          </w:p>
        </w:tc>
      </w:tr>
      <w:tr w:rsidR="003E5A4F" w:rsidRPr="00D17309" w14:paraId="13C01021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7A5F" w14:textId="77777777" w:rsidR="003E5A4F" w:rsidRPr="00D17309" w:rsidRDefault="003E5A4F" w:rsidP="00D04A2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Serologic variables*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6D6101" w14:textId="77777777" w:rsidR="003E5A4F" w:rsidRPr="00D17309" w:rsidRDefault="003E5A4F" w:rsidP="00D04A2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2F630B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F76442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43CDE17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504403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4E0B7F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1BC9E6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E5A4F" w:rsidRPr="00D17309" w14:paraId="6E2872FF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780B4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Insulin (pg/mL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515481" w14:textId="46938E21" w:rsidR="003E5A4F" w:rsidRPr="00D17309" w:rsidRDefault="003E5A4F" w:rsidP="00052BC1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371±23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23ADE9" w14:textId="37B8E282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352±1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D37D56" w14:textId="012DD08A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7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7C7C4732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C44C37" w14:textId="196805BC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360±350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ACA7FA" w14:textId="46B0AEF9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99±15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B52565" w14:textId="033570B6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16</w:t>
            </w:r>
          </w:p>
        </w:tc>
      </w:tr>
      <w:tr w:rsidR="003E5A4F" w:rsidRPr="00D17309" w14:paraId="6148937C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096A7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C-peptide (pmol/L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303B70" w14:textId="38B1E1D2" w:rsidR="003E5A4F" w:rsidRPr="00D17309" w:rsidRDefault="003E5A4F" w:rsidP="00052BC1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930±6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652F6C" w14:textId="6206AA5C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62±4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D92643" w14:textId="6065F023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4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079DC4F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9ADFEC" w14:textId="37313701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93±532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8D3B8C" w14:textId="7617E40C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25±57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324964" w14:textId="0D94938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6</w:t>
            </w:r>
          </w:p>
        </w:tc>
      </w:tr>
      <w:tr w:rsidR="003E5A4F" w:rsidRPr="00D17309" w14:paraId="40011325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EE04E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IGF-1 (ng/mL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FFD2CC" w14:textId="7C2E228D" w:rsidR="003E5A4F" w:rsidRPr="00D17309" w:rsidRDefault="003E5A4F" w:rsidP="00052BC1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3±31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46BA5F" w14:textId="417467A1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95.5±28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689552" w14:textId="17FABE22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1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38353737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941D4F" w14:textId="5F3F4242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8.5±29.4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3541DC" w14:textId="18DDB81E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8±3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2C4699" w14:textId="0CED1E15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80</w:t>
            </w:r>
          </w:p>
        </w:tc>
      </w:tr>
      <w:tr w:rsidR="003E5A4F" w:rsidRPr="00D17309" w14:paraId="03CB4C4F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85666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IGFBP-3 (ng/m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27465E" w14:textId="73ADA608" w:rsidR="003E5A4F" w:rsidRPr="00D17309" w:rsidRDefault="003E5A4F" w:rsidP="00052BC1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028±52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C370A6" w14:textId="26311089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058±5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54461" w14:textId="40A76B48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7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21DD204C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2CBC08" w14:textId="5CB3BEED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118±459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365021" w14:textId="36BBCC46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240±46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ACD7EE" w14:textId="5D98743E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0.02</w:t>
            </w:r>
          </w:p>
        </w:tc>
      </w:tr>
      <w:tr w:rsidR="003E5A4F" w:rsidRPr="00D17309" w14:paraId="6CC49622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3670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Adiponectin (ng/m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A421F4" w14:textId="0251C063" w:rsidR="003E5A4F" w:rsidRPr="00D17309" w:rsidRDefault="003E5A4F" w:rsidP="00052BC1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6903±303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B7817B" w14:textId="39178873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7083±34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EF1E7B" w14:textId="6E2B67BF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7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48712382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6C0F5D" w14:textId="39761CD4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101±4535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963428" w14:textId="695B2FD2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639±542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5BC669" w14:textId="4C451BFE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32</w:t>
            </w:r>
          </w:p>
        </w:tc>
      </w:tr>
      <w:tr w:rsidR="003E5A4F" w:rsidRPr="00D17309" w14:paraId="3E508D0D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09488" w14:textId="7777777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lastRenderedPageBreak/>
              <w:t xml:space="preserve">  Leptin (pg/m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30EFAC1" w14:textId="24B4429C" w:rsidR="003E5A4F" w:rsidRPr="00D17309" w:rsidRDefault="003E5A4F" w:rsidP="00052BC1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4255±354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B66D52" w14:textId="2CB4FFD6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5152±64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8CA6E6" w14:textId="20B5BBCE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3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7BEBA3A9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F28FFF" w14:textId="2D7F482C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9781±11937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8AD805" w14:textId="1F9BDAB3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699±10666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8DFC01" w14:textId="3921D893" w:rsidR="003E5A4F" w:rsidRPr="00D17309" w:rsidRDefault="003E5A4F" w:rsidP="00D04A29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38</w:t>
            </w:r>
          </w:p>
        </w:tc>
      </w:tr>
      <w:tr w:rsidR="003E5A4F" w:rsidRPr="00D17309" w14:paraId="3C0ADC25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00BC8" w14:textId="5CFEBC23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Ghrelin (pg/m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10CC40" w14:textId="275E6B6E" w:rsidR="003E5A4F" w:rsidRPr="00D17309" w:rsidRDefault="003E5A4F" w:rsidP="00052BC1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58±16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788FDD" w14:textId="17D1E89B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74±1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33D83E" w14:textId="3583BD19" w:rsidR="003E5A4F" w:rsidRPr="00D17309" w:rsidRDefault="003E5A4F" w:rsidP="00D04A29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5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59FB9CE3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E8C8E" w14:textId="3D4DC2FF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36±141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22E021" w14:textId="38B85C76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83±18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FD22D5" w14:textId="13BFFED3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0.009</w:t>
            </w:r>
          </w:p>
        </w:tc>
      </w:tr>
      <w:tr w:rsidR="003E5A4F" w:rsidRPr="00D17309" w14:paraId="356338CA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C4094" w14:textId="352112E4" w:rsidR="003E5A4F" w:rsidRPr="00D17309" w:rsidRDefault="003E5A4F" w:rsidP="00D04A29">
            <w:pPr>
              <w:ind w:left="37" w:hanging="37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Androstenedione (pmol/L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361CAB" w14:textId="194E4E21" w:rsidR="003E5A4F" w:rsidRPr="00D17309" w:rsidRDefault="003E5A4F" w:rsidP="00052BC1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3087±14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F6C116" w14:textId="22AB52C9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841±11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5A314C" w14:textId="2E7610AE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3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7422154F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987CB2" w14:textId="59A3B85F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459±1152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F4A264" w14:textId="0181C568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612±135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06951F" w14:textId="565F52C6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33</w:t>
            </w:r>
          </w:p>
        </w:tc>
      </w:tr>
      <w:tr w:rsidR="003E5A4F" w:rsidRPr="00D17309" w14:paraId="1A79B6EB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66012" w14:textId="44351CD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DHEA (pmol/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205F57" w14:textId="3426F131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7340±414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F66D6B" w14:textId="3DF10E4A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7674±58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0490E" w14:textId="1DEB35F1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7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5D8F9E36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B56ED5" w14:textId="08A10BB2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7484±4338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69CCD3" w14:textId="56C8F25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7934±4965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E3A6A0" w14:textId="7605E33F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44</w:t>
            </w:r>
          </w:p>
        </w:tc>
      </w:tr>
      <w:tr w:rsidR="003E5A4F" w:rsidRPr="00D17309" w14:paraId="474C095C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B2685" w14:textId="590386F3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Estrone (pmol/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B18B4B" w14:textId="5632770E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31±52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980F5" w14:textId="7371DFAD" w:rsidR="003E5A4F" w:rsidRPr="00D17309" w:rsidRDefault="003E5A4F" w:rsidP="0021748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24±40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150021" w14:textId="28E7F8C3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5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12B2FCFC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A000EC" w14:textId="342E4918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9±78.1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505279" w14:textId="6E2A951B" w:rsidR="003E5A4F" w:rsidRPr="00D17309" w:rsidRDefault="003E5A4F" w:rsidP="00217484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 110±99.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78C5CC" w14:textId="6CC1FCB1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95</w:t>
            </w:r>
          </w:p>
        </w:tc>
      </w:tr>
      <w:tr w:rsidR="003E5A4F" w:rsidRPr="00D17309" w14:paraId="5FB08CBE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FEF61" w14:textId="44ACEFF7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Estradiol (pmol/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5F37BA" w14:textId="712574D3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69.2±24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E9AC19" w14:textId="16EE9840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67.2±19.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7BE02D" w14:textId="7A31F793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6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3653CE74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240325" w14:textId="6872D754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56.3±87.9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997577" w14:textId="18BB965F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56.3±134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3C1399" w14:textId="6F8480B8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99</w:t>
            </w:r>
          </w:p>
        </w:tc>
      </w:tr>
      <w:tr w:rsidR="003E5A4F" w:rsidRPr="00D17309" w14:paraId="7875A1B4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FDA2DC" w14:textId="4327359D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Free estradiol (pmol/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5D851A" w14:textId="6000520F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.7±0.5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C7EC3E" w14:textId="7B27FC1E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.7±0.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BEF065" w14:textId="79C20716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8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6B1945C7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96E37F" w14:textId="62E5377F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.4±2.0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A250E3" w14:textId="0E8EEAD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.3±2.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05CE77" w14:textId="1BD3FC92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73</w:t>
            </w:r>
          </w:p>
        </w:tc>
      </w:tr>
      <w:tr w:rsidR="003E5A4F" w:rsidRPr="00D17309" w14:paraId="1E553B3C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E8E50E" w14:textId="28608E10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 SHBG (nmol/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A83D8C" w14:textId="32A9D1D4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44.7±18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4E208A" w14:textId="22290EE0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41.5±16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433190" w14:textId="325BEA1F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3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76D13C92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0DB662" w14:textId="3FB87A24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45.8±20.7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1AA57E" w14:textId="2332993C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47.8±23.0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4BAF15" w14:textId="672D6AB0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40</w:t>
            </w:r>
          </w:p>
        </w:tc>
      </w:tr>
      <w:tr w:rsidR="003E5A4F" w:rsidRPr="00D17309" w14:paraId="599DF64E" w14:textId="77777777" w:rsidTr="003E5A4F">
        <w:trPr>
          <w:trHeight w:val="269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44738" w14:textId="26AA4189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Testosterone (pmol/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FCDBEE" w14:textId="522783F7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4287±477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8DEFDB" w14:textId="5349B730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3222±36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379FD1" w14:textId="4F536BB5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2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3EFAE71F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817411" w14:textId="24A9B554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515±7271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34E87EB" w14:textId="1D9E3015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8474±7478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C110BF" w14:textId="58A763EE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96</w:t>
            </w:r>
          </w:p>
        </w:tc>
      </w:tr>
      <w:tr w:rsidR="003E5A4F" w:rsidRPr="00D17309" w14:paraId="57159B74" w14:textId="77777777" w:rsidTr="003E5A4F">
        <w:trPr>
          <w:trHeight w:val="285"/>
        </w:trPr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98AAC7" w14:textId="34E8C402" w:rsidR="003E5A4F" w:rsidRPr="00D17309" w:rsidRDefault="003E5A4F" w:rsidP="00D04A29">
            <w:pPr>
              <w:ind w:left="37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Free testosterone   (pmol/L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DC5688" w14:textId="7320F437" w:rsidR="003E5A4F" w:rsidRPr="00D17309" w:rsidRDefault="003E5A4F" w:rsidP="008D7513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29±63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F068C3" w14:textId="32182816" w:rsidR="003E5A4F" w:rsidRPr="00D17309" w:rsidRDefault="003E5A4F" w:rsidP="008D7513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26±61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EFD403" w14:textId="54DCFA85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8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70A54264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F0E53A" w14:textId="2DEC1C1D" w:rsidR="003E5A4F" w:rsidRPr="00D17309" w:rsidRDefault="003E5A4F" w:rsidP="00217484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50±126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968EF4" w14:textId="14460782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46±12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F6F8EA" w14:textId="5D9AD32D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78</w:t>
            </w:r>
          </w:p>
        </w:tc>
      </w:tr>
      <w:tr w:rsidR="003E5A4F" w:rsidRPr="00D17309" w14:paraId="2F695C26" w14:textId="77777777" w:rsidTr="003E5A4F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FEED0C" w14:textId="37C0AA08" w:rsidR="003E5A4F" w:rsidRPr="00D17309" w:rsidRDefault="003E5A4F" w:rsidP="00D04A2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 xml:space="preserve"> Progesterone (pmol/L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D8AF9E" w14:textId="5B985AF2" w:rsidR="003E5A4F" w:rsidRPr="00D17309" w:rsidRDefault="003E5A4F" w:rsidP="008D7513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18±24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D5F41A" w14:textId="56045253" w:rsidR="003E5A4F" w:rsidRPr="00D17309" w:rsidRDefault="003E5A4F" w:rsidP="008D7513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93±15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0249A8" w14:textId="6D53787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5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0A56D" w14:textId="77777777" w:rsidR="003E5A4F" w:rsidRPr="00D17309" w:rsidRDefault="003E5A4F" w:rsidP="00D04A2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66EF96" w14:textId="605C0ED7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2623±1309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020EAE" w14:textId="3A22ECE9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59±155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FA041A" w14:textId="68E77F35" w:rsidR="003E5A4F" w:rsidRPr="00D17309" w:rsidRDefault="003E5A4F" w:rsidP="00D04A2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0.37</w:t>
            </w:r>
          </w:p>
        </w:tc>
      </w:tr>
    </w:tbl>
    <w:p w14:paraId="21499B11" w14:textId="698BA84E" w:rsidR="00D233BA" w:rsidRPr="00D17309" w:rsidRDefault="00E4751D">
      <w:pPr>
        <w:rPr>
          <w:rFonts w:cstheme="minorHAnsi"/>
          <w:sz w:val="16"/>
          <w:szCs w:val="16"/>
          <w:lang w:val="en-US"/>
        </w:rPr>
      </w:pPr>
      <w:r w:rsidRPr="00D17309">
        <w:rPr>
          <w:rFonts w:cstheme="minorHAnsi"/>
          <w:sz w:val="16"/>
          <w:szCs w:val="16"/>
          <w:lang w:val="en-US"/>
        </w:rPr>
        <w:t>*Mean ± SD.</w:t>
      </w:r>
      <w:r w:rsidR="00CF4893" w:rsidRPr="00D17309">
        <w:rPr>
          <w:b/>
          <w:bCs/>
          <w:sz w:val="16"/>
          <w:szCs w:val="16"/>
          <w:lang w:val="en-US"/>
        </w:rPr>
        <w:t xml:space="preserve"> </w:t>
      </w:r>
      <w:r w:rsidR="00CF4893" w:rsidRPr="00D17309">
        <w:rPr>
          <w:sz w:val="16"/>
          <w:szCs w:val="16"/>
          <w:lang w:val="en-US"/>
        </w:rPr>
        <w:t>†Median.</w:t>
      </w:r>
      <w:r w:rsidR="000B0B38" w:rsidRPr="00D17309">
        <w:rPr>
          <w:sz w:val="16"/>
          <w:szCs w:val="16"/>
          <w:lang w:val="en-US"/>
        </w:rPr>
        <w:t xml:space="preserve"> </w:t>
      </w:r>
      <w:r w:rsidRPr="00D17309">
        <w:rPr>
          <w:rFonts w:cstheme="minorHAnsi"/>
          <w:sz w:val="16"/>
          <w:szCs w:val="16"/>
          <w:lang w:val="en-US"/>
        </w:rPr>
        <w:t>Abbreviation</w:t>
      </w:r>
      <w:r w:rsidR="00920B08" w:rsidRPr="00D17309">
        <w:rPr>
          <w:rFonts w:cstheme="minorHAnsi"/>
          <w:sz w:val="16"/>
          <w:szCs w:val="16"/>
          <w:lang w:val="en-US"/>
        </w:rPr>
        <w:t>s</w:t>
      </w:r>
      <w:r w:rsidRPr="00D17309">
        <w:rPr>
          <w:rFonts w:cstheme="minorHAnsi"/>
          <w:sz w:val="16"/>
          <w:szCs w:val="16"/>
          <w:lang w:val="en-US"/>
        </w:rPr>
        <w:t xml:space="preserve">: </w:t>
      </w:r>
      <w:r w:rsidR="00A26BBC" w:rsidRPr="00D17309">
        <w:rPr>
          <w:rFonts w:cstheme="minorHAnsi"/>
          <w:sz w:val="16"/>
          <w:szCs w:val="16"/>
          <w:lang w:val="en-US"/>
        </w:rPr>
        <w:t xml:space="preserve">BMI, body mass index; </w:t>
      </w:r>
      <w:r w:rsidR="000A6910" w:rsidRPr="00697D57">
        <w:rPr>
          <w:rFonts w:cstheme="minorHAnsi"/>
          <w:sz w:val="16"/>
          <w:szCs w:val="16"/>
          <w:highlight w:val="yellow"/>
          <w:lang w:val="en-US"/>
        </w:rPr>
        <w:t>CGC, cardia gastric cancer</w:t>
      </w:r>
      <w:r w:rsidR="000A6910" w:rsidRPr="00D17309">
        <w:rPr>
          <w:rFonts w:cstheme="minorHAnsi"/>
          <w:sz w:val="16"/>
          <w:szCs w:val="16"/>
          <w:lang w:val="en-US"/>
        </w:rPr>
        <w:t xml:space="preserve">; </w:t>
      </w:r>
      <w:r w:rsidRPr="00D17309">
        <w:rPr>
          <w:rFonts w:cstheme="minorHAnsi"/>
          <w:sz w:val="16"/>
          <w:szCs w:val="16"/>
          <w:lang w:val="en-US"/>
        </w:rPr>
        <w:t xml:space="preserve">DHEA, </w:t>
      </w:r>
      <w:r w:rsidR="000A6910">
        <w:rPr>
          <w:rFonts w:cstheme="minorHAnsi"/>
          <w:sz w:val="16"/>
          <w:szCs w:val="16"/>
          <w:lang w:val="en-US"/>
        </w:rPr>
        <w:t>d</w:t>
      </w:r>
      <w:r w:rsidRPr="00D17309">
        <w:rPr>
          <w:rFonts w:cstheme="minorHAnsi"/>
          <w:sz w:val="16"/>
          <w:szCs w:val="16"/>
          <w:lang w:val="en-US"/>
        </w:rPr>
        <w:t>ehydroepiandrosterone</w:t>
      </w:r>
      <w:r w:rsidR="000A6910">
        <w:rPr>
          <w:rFonts w:cstheme="minorHAnsi"/>
          <w:sz w:val="16"/>
          <w:szCs w:val="16"/>
          <w:lang w:val="en-US"/>
        </w:rPr>
        <w:t xml:space="preserve">; </w:t>
      </w:r>
      <w:r w:rsidR="0085131A" w:rsidRPr="00D17309">
        <w:rPr>
          <w:rFonts w:cstheme="minorHAnsi"/>
          <w:sz w:val="16"/>
          <w:szCs w:val="16"/>
          <w:lang w:val="en-US"/>
        </w:rPr>
        <w:t xml:space="preserve">EPIC, European Prospective Investigation into Cancer and Nutrition; </w:t>
      </w:r>
      <w:r w:rsidR="00810A7E" w:rsidRPr="00D17309">
        <w:rPr>
          <w:rFonts w:cstheme="minorHAnsi"/>
          <w:sz w:val="16"/>
          <w:szCs w:val="16"/>
          <w:lang w:val="en-US"/>
        </w:rPr>
        <w:t>I</w:t>
      </w:r>
      <w:r w:rsidRPr="00D17309">
        <w:rPr>
          <w:rFonts w:cstheme="minorHAnsi"/>
          <w:sz w:val="16"/>
          <w:szCs w:val="16"/>
          <w:lang w:val="en-US"/>
        </w:rPr>
        <w:t xml:space="preserve">GF-1, </w:t>
      </w:r>
      <w:r w:rsidR="000A6910">
        <w:rPr>
          <w:rFonts w:cstheme="minorHAnsi"/>
          <w:sz w:val="16"/>
          <w:szCs w:val="16"/>
          <w:lang w:val="en-US"/>
        </w:rPr>
        <w:t>i</w:t>
      </w:r>
      <w:r w:rsidRPr="00D17309">
        <w:rPr>
          <w:rFonts w:cstheme="minorHAnsi"/>
          <w:sz w:val="16"/>
          <w:szCs w:val="16"/>
          <w:lang w:val="en-US"/>
        </w:rPr>
        <w:t>nsulin-like growth factor</w:t>
      </w:r>
      <w:r w:rsidR="0085131A" w:rsidRPr="00D17309">
        <w:rPr>
          <w:rFonts w:cstheme="minorHAnsi"/>
          <w:sz w:val="16"/>
          <w:szCs w:val="16"/>
          <w:lang w:val="en-US"/>
        </w:rPr>
        <w:t>-</w:t>
      </w:r>
      <w:r w:rsidRPr="00D17309">
        <w:rPr>
          <w:rFonts w:cstheme="minorHAnsi"/>
          <w:sz w:val="16"/>
          <w:szCs w:val="16"/>
          <w:lang w:val="en-US"/>
        </w:rPr>
        <w:t>1</w:t>
      </w:r>
      <w:r w:rsidR="00F23996" w:rsidRPr="00D17309">
        <w:rPr>
          <w:rFonts w:cstheme="minorHAnsi"/>
          <w:sz w:val="16"/>
          <w:szCs w:val="16"/>
          <w:lang w:val="en-US"/>
        </w:rPr>
        <w:t>; IGFBP</w:t>
      </w:r>
      <w:r w:rsidR="0085131A" w:rsidRPr="00D17309">
        <w:rPr>
          <w:rFonts w:cstheme="minorHAnsi"/>
          <w:sz w:val="16"/>
          <w:szCs w:val="16"/>
          <w:lang w:val="en-US"/>
        </w:rPr>
        <w:t>-</w:t>
      </w:r>
      <w:r w:rsidR="00F23996" w:rsidRPr="00D17309">
        <w:rPr>
          <w:rFonts w:cstheme="minorHAnsi"/>
          <w:sz w:val="16"/>
          <w:szCs w:val="16"/>
          <w:lang w:val="en-US"/>
        </w:rPr>
        <w:t>3</w:t>
      </w:r>
      <w:r w:rsidRPr="00D17309">
        <w:rPr>
          <w:sz w:val="16"/>
          <w:szCs w:val="16"/>
          <w:lang w:val="en-US"/>
        </w:rPr>
        <w:t xml:space="preserve">, </w:t>
      </w:r>
      <w:r w:rsidR="000A6910">
        <w:rPr>
          <w:rFonts w:cstheme="minorHAnsi"/>
          <w:sz w:val="16"/>
          <w:szCs w:val="16"/>
          <w:lang w:val="en-US"/>
        </w:rPr>
        <w:t>i</w:t>
      </w:r>
      <w:r w:rsidRPr="00D17309">
        <w:rPr>
          <w:rFonts w:cstheme="minorHAnsi"/>
          <w:sz w:val="16"/>
          <w:szCs w:val="16"/>
          <w:lang w:val="en-US"/>
        </w:rPr>
        <w:t>nsulin-like growth factor-binding protein</w:t>
      </w:r>
      <w:r w:rsidR="0085131A" w:rsidRPr="00D17309">
        <w:rPr>
          <w:rFonts w:cstheme="minorHAnsi"/>
          <w:sz w:val="16"/>
          <w:szCs w:val="16"/>
          <w:lang w:val="en-US"/>
        </w:rPr>
        <w:t>-</w:t>
      </w:r>
      <w:r w:rsidRPr="00D17309">
        <w:rPr>
          <w:rFonts w:cstheme="minorHAnsi"/>
          <w:sz w:val="16"/>
          <w:szCs w:val="16"/>
          <w:lang w:val="en-US"/>
        </w:rPr>
        <w:t>3;</w:t>
      </w:r>
      <w:r w:rsidR="000A6910" w:rsidRPr="000A6910">
        <w:rPr>
          <w:rFonts w:cstheme="minorHAnsi"/>
          <w:sz w:val="16"/>
          <w:szCs w:val="16"/>
          <w:highlight w:val="yellow"/>
          <w:lang w:val="en-US"/>
        </w:rPr>
        <w:t xml:space="preserve"> </w:t>
      </w:r>
      <w:r w:rsidR="000A6910" w:rsidRPr="00697D57">
        <w:rPr>
          <w:rFonts w:cstheme="minorHAnsi"/>
          <w:sz w:val="16"/>
          <w:szCs w:val="16"/>
          <w:highlight w:val="yellow"/>
          <w:lang w:val="en-US"/>
        </w:rPr>
        <w:t>NCGC, non-cardia gastric cancer</w:t>
      </w:r>
      <w:r w:rsidR="000A6910" w:rsidRPr="00D17309">
        <w:rPr>
          <w:rFonts w:cstheme="minorHAnsi"/>
          <w:sz w:val="16"/>
          <w:szCs w:val="16"/>
          <w:lang w:val="en-US"/>
        </w:rPr>
        <w:t xml:space="preserve">; </w:t>
      </w:r>
      <w:r w:rsidR="0085131A" w:rsidRPr="00D17309">
        <w:rPr>
          <w:rFonts w:cstheme="minorHAnsi"/>
          <w:sz w:val="16"/>
          <w:szCs w:val="16"/>
          <w:lang w:val="en-US"/>
        </w:rPr>
        <w:t xml:space="preserve">SD, standard deviation; </w:t>
      </w:r>
      <w:r w:rsidRPr="00D17309">
        <w:rPr>
          <w:rFonts w:cstheme="minorHAnsi"/>
          <w:sz w:val="16"/>
          <w:szCs w:val="16"/>
          <w:lang w:val="en-US"/>
        </w:rPr>
        <w:t xml:space="preserve">SHBG, </w:t>
      </w:r>
      <w:r w:rsidR="000A6910">
        <w:rPr>
          <w:rFonts w:cstheme="minorHAnsi"/>
          <w:sz w:val="16"/>
          <w:szCs w:val="16"/>
          <w:lang w:val="en-US"/>
        </w:rPr>
        <w:t>s</w:t>
      </w:r>
      <w:r w:rsidRPr="00D17309">
        <w:rPr>
          <w:rFonts w:cstheme="minorHAnsi"/>
          <w:sz w:val="16"/>
          <w:szCs w:val="16"/>
          <w:lang w:val="en-US"/>
        </w:rPr>
        <w:t>ex hormone-binding globulin</w:t>
      </w:r>
      <w:r w:rsidR="00B26CFC" w:rsidRPr="00D17309">
        <w:rPr>
          <w:rFonts w:cstheme="minorHAnsi"/>
          <w:sz w:val="16"/>
          <w:szCs w:val="16"/>
          <w:lang w:val="en-US"/>
        </w:rPr>
        <w:t xml:space="preserve"> </w:t>
      </w:r>
    </w:p>
    <w:p w14:paraId="528B4B1B" w14:textId="77777777" w:rsidR="00592DE6" w:rsidRPr="00D17309" w:rsidRDefault="00592DE6">
      <w:pPr>
        <w:rPr>
          <w:rFonts w:cstheme="minorHAnsi"/>
          <w:sz w:val="18"/>
          <w:szCs w:val="18"/>
          <w:lang w:val="en-US"/>
        </w:rPr>
      </w:pPr>
    </w:p>
    <w:p w14:paraId="44CD3043" w14:textId="77777777" w:rsidR="00592DE6" w:rsidRPr="00D17309" w:rsidRDefault="00592DE6">
      <w:pPr>
        <w:rPr>
          <w:rFonts w:cstheme="minorHAnsi"/>
          <w:sz w:val="18"/>
          <w:szCs w:val="18"/>
          <w:lang w:val="en-US"/>
        </w:rPr>
      </w:pPr>
    </w:p>
    <w:p w14:paraId="0EC151EF" w14:textId="77777777" w:rsidR="00592DE6" w:rsidRPr="00D17309" w:rsidRDefault="00592DE6">
      <w:pPr>
        <w:rPr>
          <w:rFonts w:cstheme="minorHAnsi"/>
          <w:sz w:val="18"/>
          <w:szCs w:val="18"/>
          <w:lang w:val="en-US"/>
        </w:rPr>
      </w:pPr>
    </w:p>
    <w:p w14:paraId="2970FE44" w14:textId="77777777" w:rsidR="00592DE6" w:rsidRPr="00D17309" w:rsidRDefault="00592DE6">
      <w:pPr>
        <w:rPr>
          <w:rFonts w:cstheme="minorHAnsi"/>
          <w:sz w:val="18"/>
          <w:szCs w:val="18"/>
          <w:lang w:val="en-US"/>
        </w:rPr>
      </w:pPr>
    </w:p>
    <w:p w14:paraId="6ED73245" w14:textId="77777777" w:rsidR="00592DE6" w:rsidRPr="00D17309" w:rsidRDefault="00592DE6">
      <w:pPr>
        <w:rPr>
          <w:rFonts w:cstheme="minorHAnsi"/>
          <w:sz w:val="18"/>
          <w:szCs w:val="18"/>
          <w:lang w:val="en-US"/>
        </w:rPr>
      </w:pPr>
    </w:p>
    <w:p w14:paraId="50B06A6A" w14:textId="77777777" w:rsidR="00592DE6" w:rsidRPr="00D17309" w:rsidRDefault="00592DE6">
      <w:pPr>
        <w:rPr>
          <w:rFonts w:cstheme="minorHAnsi"/>
          <w:sz w:val="18"/>
          <w:szCs w:val="18"/>
          <w:lang w:val="en-US"/>
        </w:rPr>
      </w:pPr>
    </w:p>
    <w:p w14:paraId="1AEF4D56" w14:textId="77777777" w:rsidR="00592DE6" w:rsidRPr="00D17309" w:rsidRDefault="00592DE6">
      <w:pPr>
        <w:rPr>
          <w:rFonts w:cstheme="minorHAnsi"/>
          <w:sz w:val="18"/>
          <w:szCs w:val="18"/>
          <w:lang w:val="en-US"/>
        </w:rPr>
      </w:pPr>
    </w:p>
    <w:p w14:paraId="69769423" w14:textId="77777777" w:rsidR="00592DE6" w:rsidRPr="00D17309" w:rsidRDefault="00592DE6">
      <w:pPr>
        <w:rPr>
          <w:rFonts w:cstheme="minorHAnsi"/>
          <w:sz w:val="18"/>
          <w:szCs w:val="18"/>
          <w:lang w:val="en-US"/>
        </w:rPr>
      </w:pPr>
    </w:p>
    <w:p w14:paraId="051DEFE4" w14:textId="77777777" w:rsidR="004435C4" w:rsidRPr="00D17309" w:rsidRDefault="004435C4">
      <w:pPr>
        <w:rPr>
          <w:rFonts w:cstheme="minorHAnsi"/>
          <w:sz w:val="18"/>
          <w:szCs w:val="18"/>
          <w:lang w:val="en-US"/>
        </w:rPr>
      </w:pPr>
    </w:p>
    <w:p w14:paraId="6888A3E4" w14:textId="77777777" w:rsidR="004435C4" w:rsidRPr="00D17309" w:rsidRDefault="004435C4">
      <w:pPr>
        <w:rPr>
          <w:rFonts w:cstheme="minorHAnsi"/>
          <w:sz w:val="18"/>
          <w:szCs w:val="18"/>
          <w:lang w:val="en-US"/>
        </w:rPr>
      </w:pPr>
    </w:p>
    <w:p w14:paraId="5D044628" w14:textId="77777777" w:rsidR="004435C4" w:rsidRPr="00D17309" w:rsidRDefault="004435C4">
      <w:pPr>
        <w:rPr>
          <w:rFonts w:cstheme="minorHAnsi"/>
          <w:sz w:val="18"/>
          <w:szCs w:val="18"/>
          <w:lang w:val="en-US"/>
        </w:rPr>
      </w:pPr>
    </w:p>
    <w:p w14:paraId="08044EB1" w14:textId="77777777" w:rsidR="004435C4" w:rsidRPr="00D17309" w:rsidRDefault="004435C4">
      <w:pPr>
        <w:rPr>
          <w:rFonts w:cstheme="minorHAnsi"/>
          <w:sz w:val="18"/>
          <w:szCs w:val="18"/>
          <w:lang w:val="en-US"/>
        </w:rPr>
      </w:pPr>
    </w:p>
    <w:p w14:paraId="284B8DD5" w14:textId="7B8F9727" w:rsidR="004435C4" w:rsidRPr="00D17309" w:rsidRDefault="004435C4">
      <w:pPr>
        <w:rPr>
          <w:rFonts w:cstheme="minorHAnsi"/>
          <w:sz w:val="18"/>
          <w:szCs w:val="18"/>
          <w:lang w:val="en-US"/>
        </w:rPr>
      </w:pPr>
    </w:p>
    <w:p w14:paraId="49CE184E" w14:textId="1A5EE4EA" w:rsidR="007C3438" w:rsidRPr="00D17309" w:rsidRDefault="007C3438" w:rsidP="0005382F">
      <w:pPr>
        <w:spacing w:after="60"/>
        <w:rPr>
          <w:rFonts w:cstheme="minorHAnsi"/>
          <w:sz w:val="18"/>
          <w:szCs w:val="18"/>
          <w:lang w:val="en-US"/>
        </w:rPr>
      </w:pPr>
    </w:p>
    <w:p w14:paraId="45809A95" w14:textId="77777777" w:rsidR="00AA6EE7" w:rsidRPr="00D17309" w:rsidRDefault="00AA6EE7" w:rsidP="0005382F">
      <w:pPr>
        <w:spacing w:after="60"/>
        <w:rPr>
          <w:rFonts w:cstheme="minorHAnsi"/>
          <w:sz w:val="18"/>
          <w:szCs w:val="18"/>
          <w:lang w:val="en-US"/>
        </w:rPr>
      </w:pPr>
    </w:p>
    <w:p w14:paraId="452F321F" w14:textId="77777777" w:rsidR="00B722FC" w:rsidRPr="00D17309" w:rsidRDefault="00B722FC" w:rsidP="0005382F">
      <w:pPr>
        <w:spacing w:after="60"/>
        <w:rPr>
          <w:sz w:val="18"/>
          <w:szCs w:val="18"/>
          <w:lang w:val="en-US"/>
        </w:rPr>
      </w:pPr>
    </w:p>
    <w:p w14:paraId="6CFF2281" w14:textId="57BDB86F" w:rsidR="00D813DC" w:rsidRPr="00D17309" w:rsidRDefault="004435C4" w:rsidP="0005382F">
      <w:pPr>
        <w:spacing w:after="60"/>
        <w:rPr>
          <w:sz w:val="18"/>
          <w:szCs w:val="18"/>
          <w:lang w:val="en-US"/>
        </w:rPr>
      </w:pPr>
      <w:r w:rsidRPr="00D17309">
        <w:rPr>
          <w:sz w:val="18"/>
          <w:szCs w:val="18"/>
          <w:lang w:val="en-US"/>
        </w:rPr>
        <w:lastRenderedPageBreak/>
        <w:t xml:space="preserve">Supplementary </w:t>
      </w:r>
      <w:r w:rsidR="00DE13B3" w:rsidRPr="00D17309">
        <w:rPr>
          <w:sz w:val="18"/>
          <w:szCs w:val="18"/>
          <w:lang w:val="en-US"/>
        </w:rPr>
        <w:t>t</w:t>
      </w:r>
      <w:r w:rsidRPr="00D17309">
        <w:rPr>
          <w:sz w:val="18"/>
          <w:szCs w:val="18"/>
          <w:lang w:val="en-US"/>
        </w:rPr>
        <w:t xml:space="preserve">able </w:t>
      </w:r>
      <w:r w:rsidR="00BF16AC" w:rsidRPr="00D17309">
        <w:rPr>
          <w:sz w:val="18"/>
          <w:szCs w:val="18"/>
          <w:lang w:val="en-US"/>
        </w:rPr>
        <w:t>3</w:t>
      </w:r>
      <w:r w:rsidRPr="00D17309">
        <w:rPr>
          <w:sz w:val="18"/>
          <w:szCs w:val="18"/>
          <w:lang w:val="en-US"/>
        </w:rPr>
        <w:t xml:space="preserve">. Baseline characteristics </w:t>
      </w:r>
      <w:r w:rsidR="00770348" w:rsidRPr="00D17309">
        <w:rPr>
          <w:sz w:val="18"/>
          <w:szCs w:val="18"/>
          <w:lang w:val="en-US"/>
        </w:rPr>
        <w:t xml:space="preserve">of cases </w:t>
      </w:r>
      <w:r w:rsidRPr="00D17309">
        <w:rPr>
          <w:sz w:val="18"/>
          <w:szCs w:val="18"/>
          <w:lang w:val="en-US"/>
        </w:rPr>
        <w:t xml:space="preserve">and controls in the </w:t>
      </w:r>
      <w:r w:rsidR="000066B8" w:rsidRPr="00D17309">
        <w:rPr>
          <w:sz w:val="18"/>
          <w:szCs w:val="18"/>
          <w:lang w:val="en-US"/>
        </w:rPr>
        <w:t>ATBC study</w:t>
      </w:r>
    </w:p>
    <w:tbl>
      <w:tblPr>
        <w:tblStyle w:val="TableGrid"/>
        <w:tblW w:w="3930" w:type="pct"/>
        <w:tblLayout w:type="fixed"/>
        <w:tblLook w:val="04A0" w:firstRow="1" w:lastRow="0" w:firstColumn="1" w:lastColumn="0" w:noHBand="0" w:noVBand="1"/>
      </w:tblPr>
      <w:tblGrid>
        <w:gridCol w:w="2649"/>
        <w:gridCol w:w="179"/>
        <w:gridCol w:w="1523"/>
        <w:gridCol w:w="1694"/>
        <w:gridCol w:w="961"/>
        <w:gridCol w:w="380"/>
        <w:gridCol w:w="1510"/>
        <w:gridCol w:w="1694"/>
        <w:gridCol w:w="1138"/>
        <w:gridCol w:w="375"/>
      </w:tblGrid>
      <w:tr w:rsidR="003607B8" w:rsidRPr="00D17309" w14:paraId="47251AE6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9F99C" w14:textId="77777777" w:rsidR="003607B8" w:rsidRPr="00D17309" w:rsidRDefault="003607B8" w:rsidP="00893AB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ATBC (men)</w:t>
            </w:r>
          </w:p>
        </w:tc>
        <w:tc>
          <w:tcPr>
            <w:tcW w:w="1726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398E19" w14:textId="4B844AB0" w:rsidR="003607B8" w:rsidRPr="00D17309" w:rsidRDefault="00C37AB1" w:rsidP="00B26C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37AB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  <w:t>CGC</w:t>
            </w:r>
            <w:r w:rsidR="003607B8"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0CFFF1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794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C3AD7F" w14:textId="4B36EA69" w:rsidR="003607B8" w:rsidRPr="00D17309" w:rsidRDefault="00697D57" w:rsidP="00B26C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37AB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  <w:t>NCGC</w:t>
            </w:r>
            <w:r w:rsidR="003607B8"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55" w:type="pct"/>
            <w:tcBorders>
              <w:left w:val="nil"/>
              <w:bottom w:val="nil"/>
              <w:right w:val="nil"/>
            </w:tcBorders>
            <w:noWrap/>
          </w:tcPr>
          <w:p w14:paraId="03E3912B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72C0183E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5D0BA" w14:textId="77777777" w:rsidR="003607B8" w:rsidRPr="00D17309" w:rsidRDefault="003607B8" w:rsidP="00893AB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A57458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ase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D28B6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ontrol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FB8AB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 valu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1C36D7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708ADB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ases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8BC89A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ontrols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9B9C01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</w:t>
            </w:r>
          </w:p>
          <w:p w14:paraId="4DBCA6F5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DE19D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253EF37B" w14:textId="77777777" w:rsidTr="00CF4893">
        <w:trPr>
          <w:trHeight w:val="285"/>
        </w:trPr>
        <w:tc>
          <w:tcPr>
            <w:tcW w:w="1168" w:type="pct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E6EEE7F" w14:textId="78495E9E" w:rsidR="003607B8" w:rsidRPr="00D17309" w:rsidRDefault="003607B8" w:rsidP="00893AB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Total </w:t>
            </w:r>
            <w:r w:rsidR="00A26BBC"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Men </w:t>
            </w: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(N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0C04E3D" w14:textId="4C6E3B26" w:rsidR="003607B8" w:rsidRPr="00D17309" w:rsidRDefault="003607B8" w:rsidP="00893AB7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noWrap/>
            <w:hideMark/>
          </w:tcPr>
          <w:p w14:paraId="3C86344E" w14:textId="4397707E" w:rsidR="003607B8" w:rsidRPr="00D17309" w:rsidRDefault="003607B8" w:rsidP="00893AB7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noWrap/>
            <w:hideMark/>
          </w:tcPr>
          <w:p w14:paraId="03916C61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7" w:type="pct"/>
            <w:tcBorders>
              <w:left w:val="nil"/>
              <w:bottom w:val="nil"/>
              <w:right w:val="nil"/>
            </w:tcBorders>
            <w:noWrap/>
            <w:hideMark/>
          </w:tcPr>
          <w:p w14:paraId="7CF7891F" w14:textId="77777777" w:rsidR="003607B8" w:rsidRPr="00D17309" w:rsidRDefault="003607B8" w:rsidP="00893AB7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noWrap/>
            <w:hideMark/>
          </w:tcPr>
          <w:p w14:paraId="3F5459D5" w14:textId="02577FD4" w:rsidR="003607B8" w:rsidRPr="00D17309" w:rsidRDefault="003607B8" w:rsidP="00893AB7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noWrap/>
            <w:hideMark/>
          </w:tcPr>
          <w:p w14:paraId="220705B1" w14:textId="161CED33" w:rsidR="003607B8" w:rsidRPr="00D17309" w:rsidRDefault="003607B8" w:rsidP="00893AB7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noWrap/>
            <w:hideMark/>
          </w:tcPr>
          <w:p w14:paraId="02720B74" w14:textId="77777777" w:rsidR="003607B8" w:rsidRPr="00D17309" w:rsidRDefault="003607B8" w:rsidP="00893AB7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5" w:type="pct"/>
            <w:tcBorders>
              <w:left w:val="nil"/>
              <w:bottom w:val="nil"/>
              <w:right w:val="nil"/>
            </w:tcBorders>
            <w:noWrap/>
            <w:hideMark/>
          </w:tcPr>
          <w:p w14:paraId="6C2E24CC" w14:textId="77777777" w:rsidR="003607B8" w:rsidRPr="00D17309" w:rsidRDefault="003607B8" w:rsidP="00893AB7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1BC2439A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694E" w14:textId="2BD61C61" w:rsidR="003607B8" w:rsidRPr="00D17309" w:rsidRDefault="003607B8" w:rsidP="006A20C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ge at </w:t>
            </w:r>
            <w:r w:rsidR="00D17309"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randomization</w:t>
            </w: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*(years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47DB4F" w14:textId="64CDB84F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8.2±4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B536D8" w14:textId="4324984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8.2±4.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05F1CE" w14:textId="6DF28CA5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9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1A570E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8AB185" w14:textId="23115DA5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8.3±5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C8F157" w14:textId="0739376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8.2±4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DF6F05" w14:textId="390FDEE9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9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2F98C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D00A3F" w:rsidRPr="00D17309" w14:paraId="44286BE3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71C7D1" w14:textId="49847DA5" w:rsidR="00D00A3F" w:rsidRPr="00C37AB1" w:rsidRDefault="00D00A3F" w:rsidP="006A20C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37AB1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 xml:space="preserve">Time between blood collection and </w:t>
            </w:r>
            <w:r w:rsidR="00A53D1F" w:rsidRPr="00C37AB1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 xml:space="preserve">cancer </w:t>
            </w:r>
            <w:r w:rsidRPr="00C37AB1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diagnosis</w:t>
            </w:r>
            <w:r w:rsidRPr="00C37AB1">
              <w:rPr>
                <w:b/>
                <w:bCs/>
                <w:sz w:val="18"/>
                <w:szCs w:val="18"/>
                <w:lang w:val="en-US"/>
              </w:rPr>
              <w:t xml:space="preserve">† </w:t>
            </w:r>
            <w:r w:rsidRPr="00C37AB1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(years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0B90B0" w14:textId="442DDD9A" w:rsidR="00D00A3F" w:rsidRPr="00C37AB1" w:rsidRDefault="00D00A3F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C37AB1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9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BAA222" w14:textId="2E9B489E" w:rsidR="00D00A3F" w:rsidRPr="00C37AB1" w:rsidRDefault="00D00A3F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C37AB1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EA9EEF" w14:textId="77777777" w:rsidR="00D00A3F" w:rsidRPr="00C37AB1" w:rsidRDefault="00D00A3F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E01395" w14:textId="77777777" w:rsidR="00D00A3F" w:rsidRPr="00C37AB1" w:rsidRDefault="00D00A3F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5C3663" w14:textId="269FE5C9" w:rsidR="00D00A3F" w:rsidRPr="00C37AB1" w:rsidRDefault="00D00A3F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C37AB1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9F4616" w14:textId="5F3F219D" w:rsidR="00D00A3F" w:rsidRPr="00C37AB1" w:rsidRDefault="00D00A3F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C37AB1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5096D3" w14:textId="77777777" w:rsidR="00D00A3F" w:rsidRPr="00C37AB1" w:rsidRDefault="00D00A3F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B71EE1" w14:textId="77777777" w:rsidR="00D00A3F" w:rsidRPr="00D17309" w:rsidRDefault="00D00A3F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215CF4E6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82D30" w14:textId="77777777" w:rsidR="003607B8" w:rsidRPr="00D17309" w:rsidRDefault="003607B8" w:rsidP="006A20C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BMI* (kg/m</w:t>
            </w: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A2D6D" w14:textId="0D0A8045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6.8±3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0DA821" w14:textId="66E780F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5.6±3.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F7EBCD" w14:textId="5A4AD8B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E144D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FDBF7E" w14:textId="30E75EB9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6.3±3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A7FF72" w14:textId="37299D0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6.9±4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FF7481" w14:textId="5279C36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56CA0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0DB986D4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BD7CD" w14:textId="138C08A6" w:rsidR="003607B8" w:rsidRPr="00D17309" w:rsidRDefault="003607B8" w:rsidP="006A20C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Education: (%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028872" w14:textId="3F84452E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39675E" w14:textId="348A7A5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3F2E7B" w14:textId="3A8C544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E6FA66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211378" w14:textId="5FEDA2D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F4922D" w14:textId="16E81155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888EF" w14:textId="13614D88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CA28B1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09C5552C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1BB8FB" w14:textId="537F9AA2" w:rsidR="003607B8" w:rsidRPr="00D17309" w:rsidRDefault="003607B8" w:rsidP="006A20C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8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grade or les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946A26" w14:textId="0469010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8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B8FC09" w14:textId="4B586E5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9.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A9C302" w14:textId="1A8EA7F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AAE01F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64C82C" w14:textId="244A003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9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6021B2" w14:textId="45F60D00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0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F957C0" w14:textId="0B5D917E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A8090F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7F89B002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DF81D9" w14:textId="2A11A274" w:rsidR="003607B8" w:rsidRPr="00D17309" w:rsidRDefault="003607B8" w:rsidP="006A20C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Less than high scho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853766" w14:textId="6DCDD7A9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AB2E88" w14:textId="0CD76C0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24CF28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2BEA66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CC4616" w14:textId="1FA3561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A99D92" w14:textId="582B20A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0ED350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D85D8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0CEC2A2A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DD0979" w14:textId="60D05925" w:rsidR="003607B8" w:rsidRPr="00D17309" w:rsidRDefault="003607B8" w:rsidP="006A20C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College or technical scho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C12093" w14:textId="3F58F9B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7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0B9B63" w14:textId="5371279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3.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552C0F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882879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56886" w14:textId="09906E2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3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07A9DB" w14:textId="04DE8C9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1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C13D9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6224C8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1F3F9DD3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F0D558" w14:textId="1C7920D0" w:rsidR="003607B8" w:rsidRPr="00D17309" w:rsidRDefault="003607B8" w:rsidP="006A20C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College graduat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35943E" w14:textId="3708AF9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84F15A" w14:textId="6344DE4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.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2BF9F0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2049C6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BB05BF" w14:textId="68C415B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D861E6" w14:textId="45828C7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30BBF3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A73BD0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72280A67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761B67" w14:textId="77777777" w:rsidR="003607B8" w:rsidRPr="00D17309" w:rsidRDefault="003607B8" w:rsidP="006A20C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Smoking* 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061496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5093FC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4A0E0E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9EAF5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87717F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1A13B1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723F20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EC6F97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11DD2618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3FBF8" w14:textId="3B29AB83" w:rsidR="003607B8" w:rsidRPr="00D17309" w:rsidRDefault="003607B8" w:rsidP="006A20C8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 xml:space="preserve"> Years of smoking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617F5" w14:textId="640FA93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7.1±6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51FB0E" w14:textId="47DAE2D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6.9±6.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1914E3" w14:textId="333D3FB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8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432946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932FFB" w14:textId="3C53696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8.4±8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A489F2" w14:textId="67005D4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7.3±7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4CF9FB" w14:textId="14074F1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EEFC6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58E0C0EC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B1360" w14:textId="48A597BB" w:rsidR="003607B8" w:rsidRPr="00D17309" w:rsidRDefault="003607B8" w:rsidP="006A20C8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 xml:space="preserve"> Cigarettes/da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F32D9A" w14:textId="4FC2927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1.3±9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296428" w14:textId="7678EB04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0.9±9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F42C12" w14:textId="17DCDCD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7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B8AB3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14DEE7" w14:textId="777257E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1.4±9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B810B7" w14:textId="78A359B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0.1±8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6643A6" w14:textId="2DB593D4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E2B37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20633A67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55FE2B" w14:textId="77777777" w:rsidR="003607B8" w:rsidRPr="00D17309" w:rsidRDefault="003607B8" w:rsidP="006A20C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Dietary variables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0488B2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FCDCAC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AA7B50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499B2E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D31BDC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E0B331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474AC5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0C5E07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7DF8BA22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4326C" w14:textId="77777777" w:rsidR="003607B8" w:rsidRPr="00D17309" w:rsidRDefault="003607B8" w:rsidP="006A20C8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 xml:space="preserve">  Alcohol (g/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CF2B22" w14:textId="0CA9B84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5.7±16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67F49" w14:textId="4AA39B0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5.9±17.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DD563" w14:textId="72953B1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2FDD7A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507919" w14:textId="06DA72D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7.2±17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427D83" w14:textId="3F14A914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8.8±16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D5E4BA" w14:textId="0F84EAC4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6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4A11E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27EC7B9E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99593" w14:textId="77777777" w:rsidR="003607B8" w:rsidRPr="00D17309" w:rsidRDefault="003607B8" w:rsidP="006A20C8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 xml:space="preserve">  Vegetable (g/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BFF8B" w14:textId="11AEC9F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9.7±54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475ADB" w14:textId="7986923E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88.6±61.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7531A3" w14:textId="3AA55759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FE2F42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67B6D1" w14:textId="32CE49F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6.5±49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DD4079" w14:textId="2EF7ACA5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96.9±53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FF45EA" w14:textId="6EA706B6" w:rsidR="003607B8" w:rsidRPr="00D17309" w:rsidRDefault="003607B8" w:rsidP="006A20C8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9E152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624361B9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F2514" w14:textId="77777777" w:rsidR="003607B8" w:rsidRPr="00D17309" w:rsidRDefault="003607B8" w:rsidP="006A20C8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 xml:space="preserve">  Fruit (g/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4E5173" w14:textId="7414D0D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14±16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9772CE" w14:textId="7F6B929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95±1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1C345B" w14:textId="02E2FE44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117A14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84FDC5" w14:textId="18B96CF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09±1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086AB8" w14:textId="1C968C3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27±1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F3143A" w14:textId="568DC1D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5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BA074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792A363B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8DD15" w14:textId="77777777" w:rsidR="003607B8" w:rsidRPr="00D17309" w:rsidRDefault="003607B8" w:rsidP="006A20C8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 xml:space="preserve">  Red meat (g/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165787" w14:textId="5941229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0.0±36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28BB46" w14:textId="32D9A57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3.2±36.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A52F1F" w14:textId="62ACF109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5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0D5EB4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F6D9D6" w14:textId="17524739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1.8±27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0FB44B" w14:textId="4A8321AF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1.2±28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847B02" w14:textId="23B01775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9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FECCB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41D80B1C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F788E" w14:textId="77777777" w:rsidR="003607B8" w:rsidRPr="00D17309" w:rsidRDefault="003607B8" w:rsidP="006A20C8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 xml:space="preserve">  Processed meat (g/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70DAFE" w14:textId="1FA7D25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4.8±46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E2254" w14:textId="043C446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8.7±55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C7EB79" w14:textId="1719924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A15DA4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9250DE" w14:textId="3580B80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1.4±51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352AE4" w14:textId="262093D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9.9±50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BB494A" w14:textId="4AD3D0B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7B43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6C441171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F0FBC" w14:textId="77777777" w:rsidR="003607B8" w:rsidRPr="00D17309" w:rsidRDefault="003607B8" w:rsidP="006A20C8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 xml:space="preserve">  Energy (kcal/day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7B5B9D" w14:textId="1D4A0AB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641±6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767857" w14:textId="651EC09E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578±69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F38770" w14:textId="44D6E13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5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9F8179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36B1C2" w14:textId="1DC06E5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07±76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4E3F2A" w14:textId="25256A7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567±6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D9E002" w14:textId="660B511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39DF2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497B0422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E15F6" w14:textId="77777777" w:rsidR="003607B8" w:rsidRPr="00D17309" w:rsidRDefault="003607B8" w:rsidP="006A20C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Serologic variables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7D4639" w14:textId="77777777" w:rsidR="003607B8" w:rsidRPr="00D17309" w:rsidRDefault="003607B8" w:rsidP="006A20C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FBD9F7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E5A9BA" w14:textId="77777777" w:rsidR="003607B8" w:rsidRPr="00D17309" w:rsidRDefault="003607B8" w:rsidP="006A20C8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AD2BFA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CBC69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4D087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D0905B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A735" w14:textId="77777777" w:rsidR="003607B8" w:rsidRPr="00D17309" w:rsidRDefault="003607B8" w:rsidP="006A20C8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3CDC3E05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5A70C2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Insulin (p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A4853D" w14:textId="0289F09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18±3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9848EF" w14:textId="28B7EE0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57±7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32AF26" w14:textId="1CD2C0C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7612BB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B9662D" w14:textId="2E9E70F5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77±15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91A8D0" w14:textId="75ED2674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56±2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05EC95" w14:textId="6D985D1F" w:rsidR="003607B8" w:rsidRPr="00D17309" w:rsidRDefault="003607B8" w:rsidP="006A20C8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51F2BC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57E0E34B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442892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IGF-1 (n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D55251" w14:textId="5C3B411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93.3±24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C3A8C5" w14:textId="683C3CF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98.4±25.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2E6203" w14:textId="2F301A1F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1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72DBC4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65BD67" w14:textId="093952E5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99.7±28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1FF208" w14:textId="772DCC9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96.9±25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95000A" w14:textId="330DCB6A" w:rsidR="003607B8" w:rsidRPr="00D17309" w:rsidRDefault="003607B8" w:rsidP="006A20C8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5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2F3F06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49FFC3F7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7C97AC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IGFBP-3 (n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D3A31C" w14:textId="2948751E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7866±4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254C27" w14:textId="635844A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796±5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E74C0E" w14:textId="69AA44F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8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5DB7C4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5F8549" w14:textId="7E8BAAB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987±5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892C5F" w14:textId="5A67422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977±4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77ECBD" w14:textId="30B61AC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9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1D949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6957824F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0DB6AA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Adiponectin (n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59317" w14:textId="08DE8F94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7389±31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88B299" w14:textId="665418C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8476±37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3857DF" w14:textId="43474E1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8FDA03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AB49F5" w14:textId="3C31371E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7214±27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40FD91" w14:textId="410DB13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7071±29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4C7B0C" w14:textId="4554EC4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7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1926E5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5DD1C746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2F02AA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Leptin (p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861829" w14:textId="218C240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539±40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59C606" w14:textId="78FC43C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386±39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0E81A9" w14:textId="4144D8B4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7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1140C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BB0088" w14:textId="230A9F40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879±49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1011BD" w14:textId="4005471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002±60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853934" w14:textId="5BA3B24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2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06CE9" w14:textId="77777777" w:rsidR="003607B8" w:rsidRPr="00D17309" w:rsidRDefault="003607B8" w:rsidP="006A20C8">
            <w:pPr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5F9D645E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D6A6B0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Ghrelin (p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C59B1B" w14:textId="6F6F65F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604±21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DC4D99" w14:textId="2BC00D4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788±2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99CAE9" w14:textId="02FCC229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0A2EE0" w14:textId="7F39612E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B5263D" w14:textId="31FC274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56±21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88A3FD" w14:textId="5A06076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807±3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07F2BB" w14:textId="3178123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&lt;</w:t>
            </w:r>
            <w:r w:rsidR="003479E1"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</w:t>
            </w: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.0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F7D743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GB"/>
              </w:rPr>
              <w:t> </w:t>
            </w:r>
          </w:p>
        </w:tc>
      </w:tr>
      <w:tr w:rsidR="003607B8" w:rsidRPr="00D17309" w14:paraId="3715AF3F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2065EE" w14:textId="76320738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Androstenedione (pmol/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F337FF" w14:textId="49D2211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4818±16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B817FD" w14:textId="6D8F853F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4836±15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7D2365" w14:textId="35F7AC8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9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C3B568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1316D8" w14:textId="22516EC0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4013±13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6041EC" w14:textId="48484EF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4091±18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CDD253" w14:textId="190A5AC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7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0AA0F4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4470BE21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F0C30D" w14:textId="09F8F1A5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Androsterone (pmol/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77A849" w14:textId="79A1E35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985±4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7FB4D6" w14:textId="529BAB4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904±3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49580D" w14:textId="39072DB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C3AA2F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64C783" w14:textId="3D48961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469894" w14:textId="24B2295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580AC9" w14:textId="61E8277F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A26A28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47015F2D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3ACD8F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DHEA (pmol/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ECAB0F" w14:textId="599868E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0439±52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B3C8F" w14:textId="7581F490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1969±60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FF192E" w14:textId="4051635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75F4BD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3B00C1" w14:textId="2D9E6E1A" w:rsidR="003607B8" w:rsidRPr="00D17309" w:rsidRDefault="003607B8" w:rsidP="003607B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8097±39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98BCF7" w14:textId="519E4841" w:rsidR="003607B8" w:rsidRPr="00D17309" w:rsidRDefault="003607B8" w:rsidP="003607B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9201±51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9602D5" w14:textId="7DF7424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1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F77A93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04E17B06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AD2D8C" w14:textId="276053B0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Estrone (pmol/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9126E" w14:textId="0D5C175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45±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04ACC6" w14:textId="20F7E9D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49±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650537" w14:textId="017D2DDC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85F9C0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CB34BC" w14:textId="11B6BD2B" w:rsidR="003607B8" w:rsidRPr="00D17309" w:rsidRDefault="003607B8" w:rsidP="003607B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52±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B2DF0B" w14:textId="2A83DB96" w:rsidR="003607B8" w:rsidRPr="00D17309" w:rsidRDefault="003607B8" w:rsidP="003607B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58±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23A588" w14:textId="1F8BCF7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6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9201AF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31E8042B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393FE3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lastRenderedPageBreak/>
              <w:t xml:space="preserve">  Estradiol (pmol/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54D5D7" w14:textId="7B5CBFD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85.3±28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9C3B93" w14:textId="1168BC1E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85.6±28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A63F29" w14:textId="6809583F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D1C9AF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33047B" w14:textId="51A347D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73.4±30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3FCE94" w14:textId="00072E9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77.3±29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E4F32F" w14:textId="2E930E8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4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522FBC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63F48BB1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F4C262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Free estradiol (pmol/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D1FE7F" w14:textId="498B4B0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1.8±0.6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1D2042" w14:textId="6E776D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.8±0.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6B60D0" w14:textId="1FBD2CC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9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DE76E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540E99" w14:textId="4E5C7F96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.7±0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C0E0CB" w14:textId="4B85280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.7±0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7CA417" w14:textId="59EA8B14" w:rsidR="003607B8" w:rsidRPr="00D17309" w:rsidRDefault="003607B8" w:rsidP="00F44F4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8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AFBFC0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57A103BA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9FDF97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SHBG (nmol/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5178FA" w14:textId="376B9FBE" w:rsidR="003607B8" w:rsidRPr="00D17309" w:rsidRDefault="003607B8" w:rsidP="0085327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70.5±31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9ACF7C" w14:textId="37EF0B8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73.2±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169886" w14:textId="310C55D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5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E6034D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198AC6" w14:textId="15E65602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6.7±24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ED9F26" w14:textId="3C8B6A98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9.5±31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FF711C" w14:textId="4A2D1422" w:rsidR="003607B8" w:rsidRPr="00D17309" w:rsidRDefault="003607B8" w:rsidP="00F44F4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5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A32633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10A4A6CB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18E6D0" w14:textId="6562FAC8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Testosterone (pmol/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5B9725" w14:textId="5E88BFDD" w:rsidR="003607B8" w:rsidRPr="00D17309" w:rsidRDefault="003607B8" w:rsidP="0085327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0979±804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C2619F" w14:textId="0122FC31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1917±846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280246" w14:textId="77DE4EF5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4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EC3EC1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302764" w14:textId="3E6A467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7012±577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63E06D" w14:textId="0E1D8B6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6445±68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A578CF" w14:textId="1E7A089F" w:rsidR="003607B8" w:rsidRPr="00D17309" w:rsidRDefault="003607B8" w:rsidP="00F44F49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18746A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5433C78D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9F6FEC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Free testosterone (pmol/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9570B9" w14:textId="0B84C212" w:rsidR="003607B8" w:rsidRPr="00D17309" w:rsidRDefault="003607B8" w:rsidP="0085327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59±80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247B1" w14:textId="30913ACB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65±75.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552D04" w14:textId="07CC885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5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ACB285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495769" w14:textId="6A38438F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42±95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AB1F5F" w14:textId="5AEBADB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33±84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DF839C" w14:textId="7D811260" w:rsidR="003607B8" w:rsidRPr="00D17309" w:rsidRDefault="003607B8" w:rsidP="00F44F4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5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C8DA80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5410C6A1" w14:textId="77777777" w:rsidTr="00CF4893">
        <w:trPr>
          <w:trHeight w:val="285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B42B0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  <w:t xml:space="preserve"> </w:t>
            </w: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Dihydrotestosterone (pmol/L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BA4B4E" w14:textId="086F92FB" w:rsidR="003607B8" w:rsidRPr="00D17309" w:rsidRDefault="00BF16AC" w:rsidP="0085327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  </w:t>
            </w:r>
            <w:r w:rsidR="003607B8"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709±7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E7C25C" w14:textId="4768E64C" w:rsidR="003607B8" w:rsidRPr="00D17309" w:rsidRDefault="003607B8" w:rsidP="00E940A6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627±6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800C9" w14:textId="1E57CA1A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4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E31627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D5CF2E" w14:textId="1846048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79D8AC" w14:textId="512952BD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A2AD5" w14:textId="3957FB5F" w:rsidR="003607B8" w:rsidRPr="00D17309" w:rsidRDefault="003607B8" w:rsidP="00F44F4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C9F9E2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GB"/>
              </w:rPr>
            </w:pPr>
          </w:p>
        </w:tc>
      </w:tr>
      <w:tr w:rsidR="003607B8" w:rsidRPr="00D17309" w14:paraId="09D00048" w14:textId="77777777" w:rsidTr="00CF4893">
        <w:trPr>
          <w:trHeight w:val="285"/>
        </w:trPr>
        <w:tc>
          <w:tcPr>
            <w:tcW w:w="11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A0EE66" w14:textId="77777777" w:rsidR="003607B8" w:rsidRPr="00D17309" w:rsidRDefault="003607B8" w:rsidP="006A20C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Progesterone (pmol/L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E685B7" w14:textId="28F10EC7" w:rsidR="003607B8" w:rsidRPr="00D17309" w:rsidRDefault="003607B8" w:rsidP="0085327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A47BF9" w14:textId="73AACC72" w:rsidR="003607B8" w:rsidRPr="00D17309" w:rsidRDefault="0085327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34C5AB" w14:textId="7A72227A" w:rsidR="003607B8" w:rsidRPr="00D17309" w:rsidRDefault="0085327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8FEC2A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63E631" w14:textId="7F5335C3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92±10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82C4F5" w14:textId="36427A45" w:rsidR="003607B8" w:rsidRPr="00D17309" w:rsidRDefault="003607B8" w:rsidP="006A20C8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01±99.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CADF12" w14:textId="46345047" w:rsidR="003607B8" w:rsidRPr="00D17309" w:rsidRDefault="003607B8" w:rsidP="00F44F4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6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DC76E1" w14:textId="77777777" w:rsidR="003607B8" w:rsidRPr="00D17309" w:rsidRDefault="003607B8" w:rsidP="006A20C8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</w:tr>
    </w:tbl>
    <w:p w14:paraId="018B93A5" w14:textId="5E8B0F4B" w:rsidR="00723954" w:rsidRPr="00D17309" w:rsidRDefault="00CF4893" w:rsidP="00D813DC">
      <w:pPr>
        <w:spacing w:after="60"/>
        <w:rPr>
          <w:rFonts w:cstheme="minorHAnsi"/>
          <w:sz w:val="16"/>
          <w:szCs w:val="16"/>
          <w:lang w:val="en-US"/>
        </w:rPr>
      </w:pPr>
      <w:r w:rsidRPr="00D17309">
        <w:rPr>
          <w:rFonts w:cstheme="minorHAnsi"/>
          <w:sz w:val="16"/>
          <w:szCs w:val="16"/>
          <w:lang w:val="en-US"/>
        </w:rPr>
        <w:t>*Mean ± SD.</w:t>
      </w:r>
      <w:r w:rsidRPr="00D17309">
        <w:rPr>
          <w:b/>
          <w:bCs/>
          <w:sz w:val="16"/>
          <w:szCs w:val="16"/>
          <w:lang w:val="en-US"/>
        </w:rPr>
        <w:t xml:space="preserve"> </w:t>
      </w:r>
      <w:r w:rsidRPr="00D17309">
        <w:rPr>
          <w:sz w:val="16"/>
          <w:szCs w:val="16"/>
          <w:lang w:val="en-US"/>
        </w:rPr>
        <w:t>†Median.</w:t>
      </w:r>
      <w:r w:rsidR="000B0B38" w:rsidRPr="00D17309">
        <w:rPr>
          <w:sz w:val="16"/>
          <w:szCs w:val="16"/>
          <w:lang w:val="en-US"/>
        </w:rPr>
        <w:t xml:space="preserve"> </w:t>
      </w:r>
      <w:r w:rsidR="00723954" w:rsidRPr="00D17309">
        <w:rPr>
          <w:rFonts w:cstheme="minorHAnsi"/>
          <w:sz w:val="16"/>
          <w:szCs w:val="16"/>
          <w:lang w:val="en-US"/>
        </w:rPr>
        <w:t>Abbreviation</w:t>
      </w:r>
      <w:r w:rsidR="0085131A" w:rsidRPr="00D17309">
        <w:rPr>
          <w:rFonts w:cstheme="minorHAnsi"/>
          <w:sz w:val="16"/>
          <w:szCs w:val="16"/>
          <w:lang w:val="en-US"/>
        </w:rPr>
        <w:t>s</w:t>
      </w:r>
      <w:r w:rsidR="00723954" w:rsidRPr="00D17309">
        <w:rPr>
          <w:rFonts w:cstheme="minorHAnsi"/>
          <w:sz w:val="16"/>
          <w:szCs w:val="16"/>
          <w:lang w:val="en-US"/>
        </w:rPr>
        <w:t>:</w:t>
      </w:r>
      <w:r w:rsidR="0085131A" w:rsidRPr="00D17309">
        <w:rPr>
          <w:sz w:val="16"/>
          <w:szCs w:val="16"/>
          <w:lang w:val="en-US"/>
        </w:rPr>
        <w:t xml:space="preserve"> ATBC, </w:t>
      </w:r>
      <w:r w:rsidR="0085131A" w:rsidRPr="00D17309">
        <w:rPr>
          <w:rFonts w:cstheme="minorHAnsi"/>
          <w:sz w:val="16"/>
          <w:szCs w:val="16"/>
          <w:lang w:val="en-US"/>
        </w:rPr>
        <w:t>Alpha-Tocopherol, Beta-Carotene Cancer Prevention;</w:t>
      </w:r>
      <w:r w:rsidR="00723954" w:rsidRPr="00D17309">
        <w:rPr>
          <w:rFonts w:cstheme="minorHAnsi"/>
          <w:sz w:val="16"/>
          <w:szCs w:val="16"/>
          <w:lang w:val="en-US"/>
        </w:rPr>
        <w:t xml:space="preserve"> </w:t>
      </w:r>
      <w:r w:rsidR="00103333" w:rsidRPr="00D17309">
        <w:rPr>
          <w:rFonts w:cstheme="minorHAnsi"/>
          <w:sz w:val="16"/>
          <w:szCs w:val="16"/>
          <w:lang w:val="en-US"/>
        </w:rPr>
        <w:t xml:space="preserve">BMI, body mass index; </w:t>
      </w:r>
      <w:r w:rsidR="00520BB6" w:rsidRPr="00697D57">
        <w:rPr>
          <w:rFonts w:cstheme="minorHAnsi"/>
          <w:sz w:val="16"/>
          <w:szCs w:val="16"/>
          <w:highlight w:val="yellow"/>
          <w:lang w:val="en-US"/>
        </w:rPr>
        <w:t>CGC, cardia gastric cancer</w:t>
      </w:r>
      <w:r w:rsidR="00520BB6" w:rsidRPr="00D17309">
        <w:rPr>
          <w:rFonts w:cstheme="minorHAnsi"/>
          <w:sz w:val="16"/>
          <w:szCs w:val="16"/>
          <w:lang w:val="en-US"/>
        </w:rPr>
        <w:t xml:space="preserve">; </w:t>
      </w:r>
      <w:r w:rsidR="00723954" w:rsidRPr="00D17309">
        <w:rPr>
          <w:rFonts w:cstheme="minorHAnsi"/>
          <w:sz w:val="16"/>
          <w:szCs w:val="16"/>
          <w:lang w:val="en-US"/>
        </w:rPr>
        <w:t xml:space="preserve">DHEA, </w:t>
      </w:r>
      <w:r w:rsidR="00520BB6">
        <w:rPr>
          <w:rFonts w:cstheme="minorHAnsi"/>
          <w:sz w:val="16"/>
          <w:szCs w:val="16"/>
          <w:lang w:val="en-US"/>
        </w:rPr>
        <w:t>d</w:t>
      </w:r>
      <w:r w:rsidR="00723954" w:rsidRPr="00D17309">
        <w:rPr>
          <w:rFonts w:cstheme="minorHAnsi"/>
          <w:sz w:val="16"/>
          <w:szCs w:val="16"/>
          <w:lang w:val="en-US"/>
        </w:rPr>
        <w:t xml:space="preserve">ehydroepiandrosterone; IGF-1, </w:t>
      </w:r>
      <w:r w:rsidR="00520BB6">
        <w:rPr>
          <w:rFonts w:cstheme="minorHAnsi"/>
          <w:sz w:val="16"/>
          <w:szCs w:val="16"/>
          <w:lang w:val="en-US"/>
        </w:rPr>
        <w:t>i</w:t>
      </w:r>
      <w:r w:rsidR="00723954" w:rsidRPr="00D17309">
        <w:rPr>
          <w:rFonts w:cstheme="minorHAnsi"/>
          <w:sz w:val="16"/>
          <w:szCs w:val="16"/>
          <w:lang w:val="en-US"/>
        </w:rPr>
        <w:t>nsulin-like growth factor</w:t>
      </w:r>
      <w:r w:rsidR="0085131A" w:rsidRPr="00D17309">
        <w:rPr>
          <w:rFonts w:cstheme="minorHAnsi"/>
          <w:sz w:val="16"/>
          <w:szCs w:val="16"/>
          <w:lang w:val="en-US"/>
        </w:rPr>
        <w:t>-</w:t>
      </w:r>
      <w:r w:rsidR="00723954" w:rsidRPr="00D17309">
        <w:rPr>
          <w:rFonts w:cstheme="minorHAnsi"/>
          <w:sz w:val="16"/>
          <w:szCs w:val="16"/>
          <w:lang w:val="en-US"/>
        </w:rPr>
        <w:t>1; IGFBP</w:t>
      </w:r>
      <w:r w:rsidR="0085131A" w:rsidRPr="00D17309">
        <w:rPr>
          <w:rFonts w:cstheme="minorHAnsi"/>
          <w:sz w:val="16"/>
          <w:szCs w:val="16"/>
          <w:lang w:val="en-US"/>
        </w:rPr>
        <w:t>-</w:t>
      </w:r>
      <w:r w:rsidR="00723954" w:rsidRPr="00D17309">
        <w:rPr>
          <w:rFonts w:cstheme="minorHAnsi"/>
          <w:sz w:val="16"/>
          <w:szCs w:val="16"/>
          <w:lang w:val="en-US"/>
        </w:rPr>
        <w:t xml:space="preserve">3, </w:t>
      </w:r>
      <w:r w:rsidR="00520BB6">
        <w:rPr>
          <w:rFonts w:cstheme="minorHAnsi"/>
          <w:sz w:val="16"/>
          <w:szCs w:val="16"/>
          <w:lang w:val="en-US"/>
        </w:rPr>
        <w:t>i</w:t>
      </w:r>
      <w:r w:rsidR="00723954" w:rsidRPr="00D17309">
        <w:rPr>
          <w:rFonts w:cstheme="minorHAnsi"/>
          <w:sz w:val="16"/>
          <w:szCs w:val="16"/>
          <w:lang w:val="en-US"/>
        </w:rPr>
        <w:t>nsulin-like growth factor-binding protein</w:t>
      </w:r>
      <w:r w:rsidR="0085131A" w:rsidRPr="00D17309">
        <w:rPr>
          <w:rFonts w:cstheme="minorHAnsi"/>
          <w:sz w:val="16"/>
          <w:szCs w:val="16"/>
          <w:lang w:val="en-US"/>
        </w:rPr>
        <w:t>-</w:t>
      </w:r>
      <w:r w:rsidR="00723954" w:rsidRPr="00D17309">
        <w:rPr>
          <w:rFonts w:cstheme="minorHAnsi"/>
          <w:sz w:val="16"/>
          <w:szCs w:val="16"/>
          <w:lang w:val="en-US"/>
        </w:rPr>
        <w:t xml:space="preserve">3; </w:t>
      </w:r>
      <w:r w:rsidR="00520BB6" w:rsidRPr="00697D57">
        <w:rPr>
          <w:rFonts w:cstheme="minorHAnsi"/>
          <w:sz w:val="16"/>
          <w:szCs w:val="16"/>
          <w:highlight w:val="yellow"/>
          <w:lang w:val="en-US"/>
        </w:rPr>
        <w:t>NCGC, non-cardia gastric cancer</w:t>
      </w:r>
      <w:r w:rsidR="00520BB6" w:rsidRPr="00D17309">
        <w:rPr>
          <w:rFonts w:cstheme="minorHAnsi"/>
          <w:sz w:val="16"/>
          <w:szCs w:val="16"/>
          <w:lang w:val="en-US"/>
        </w:rPr>
        <w:t xml:space="preserve">; </w:t>
      </w:r>
      <w:r w:rsidR="0085131A" w:rsidRPr="00D17309">
        <w:rPr>
          <w:rFonts w:cstheme="minorHAnsi"/>
          <w:sz w:val="16"/>
          <w:szCs w:val="16"/>
          <w:lang w:val="en-US"/>
        </w:rPr>
        <w:t xml:space="preserve">SD, standard deviation; </w:t>
      </w:r>
      <w:r w:rsidR="00723954" w:rsidRPr="00D17309">
        <w:rPr>
          <w:rFonts w:cstheme="minorHAnsi"/>
          <w:sz w:val="16"/>
          <w:szCs w:val="16"/>
          <w:lang w:val="en-US"/>
        </w:rPr>
        <w:t xml:space="preserve">SHBG, </w:t>
      </w:r>
      <w:r w:rsidR="00520BB6">
        <w:rPr>
          <w:rFonts w:cstheme="minorHAnsi"/>
          <w:sz w:val="16"/>
          <w:szCs w:val="16"/>
          <w:lang w:val="en-US"/>
        </w:rPr>
        <w:t>s</w:t>
      </w:r>
      <w:r w:rsidR="00723954" w:rsidRPr="00D17309">
        <w:rPr>
          <w:rFonts w:cstheme="minorHAnsi"/>
          <w:sz w:val="16"/>
          <w:szCs w:val="16"/>
          <w:lang w:val="en-US"/>
        </w:rPr>
        <w:t>ex hormone-binding globulin</w:t>
      </w:r>
    </w:p>
    <w:p w14:paraId="62ABC3DB" w14:textId="7E737909" w:rsidR="004435C4" w:rsidRPr="00D17309" w:rsidRDefault="005E66DD" w:rsidP="005E66DD">
      <w:pPr>
        <w:tabs>
          <w:tab w:val="left" w:pos="4736"/>
        </w:tabs>
        <w:rPr>
          <w:rFonts w:cstheme="minorHAnsi"/>
          <w:sz w:val="18"/>
          <w:szCs w:val="18"/>
          <w:lang w:val="en-US"/>
        </w:rPr>
      </w:pPr>
      <w:r w:rsidRPr="00D17309">
        <w:rPr>
          <w:rFonts w:cstheme="minorHAnsi"/>
          <w:sz w:val="18"/>
          <w:szCs w:val="18"/>
          <w:lang w:val="en-US"/>
        </w:rPr>
        <w:tab/>
      </w:r>
    </w:p>
    <w:p w14:paraId="72859B1F" w14:textId="77777777" w:rsidR="00592DE6" w:rsidRPr="00D17309" w:rsidRDefault="00592DE6">
      <w:pPr>
        <w:rPr>
          <w:rFonts w:cstheme="minorHAnsi"/>
          <w:sz w:val="18"/>
          <w:szCs w:val="18"/>
          <w:lang w:val="en-US"/>
        </w:rPr>
      </w:pPr>
    </w:p>
    <w:p w14:paraId="0A9CF584" w14:textId="77777777" w:rsidR="00D363D1" w:rsidRPr="00D17309" w:rsidRDefault="00D363D1">
      <w:pPr>
        <w:rPr>
          <w:rFonts w:cstheme="minorHAnsi"/>
          <w:sz w:val="18"/>
          <w:szCs w:val="18"/>
          <w:lang w:val="en-US"/>
        </w:rPr>
      </w:pPr>
    </w:p>
    <w:p w14:paraId="4283892B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4B3203A6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58C2C6A7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434BDC38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504C2B3B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15235CF0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08B12940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0F88295C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75A76F3B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33632F35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7F16D8FF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2A8F9930" w14:textId="77777777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61F4854D" w14:textId="05C27A53" w:rsidR="0035616C" w:rsidRPr="00D17309" w:rsidRDefault="0035616C">
      <w:pPr>
        <w:rPr>
          <w:rFonts w:cstheme="minorHAnsi"/>
          <w:sz w:val="18"/>
          <w:szCs w:val="18"/>
          <w:lang w:val="en-US"/>
        </w:rPr>
      </w:pPr>
    </w:p>
    <w:p w14:paraId="10DB77A8" w14:textId="562448BF" w:rsidR="008A06BF" w:rsidRPr="00D17309" w:rsidRDefault="008A06BF">
      <w:pPr>
        <w:rPr>
          <w:rFonts w:cstheme="minorHAnsi"/>
          <w:sz w:val="18"/>
          <w:szCs w:val="18"/>
          <w:lang w:val="en-US"/>
        </w:rPr>
      </w:pPr>
    </w:p>
    <w:p w14:paraId="4907BBC0" w14:textId="48BA91F6" w:rsidR="007712EE" w:rsidRPr="00D17309" w:rsidRDefault="007712EE">
      <w:pPr>
        <w:rPr>
          <w:rFonts w:cstheme="minorHAnsi"/>
          <w:sz w:val="18"/>
          <w:szCs w:val="18"/>
          <w:lang w:val="en-US"/>
        </w:rPr>
      </w:pPr>
    </w:p>
    <w:p w14:paraId="21B06CCD" w14:textId="3C25FE5C" w:rsidR="001A2CC8" w:rsidRPr="00D17309" w:rsidRDefault="001A2CC8" w:rsidP="001A3765">
      <w:pPr>
        <w:spacing w:after="60"/>
        <w:rPr>
          <w:rFonts w:cstheme="minorHAnsi"/>
          <w:sz w:val="18"/>
          <w:szCs w:val="18"/>
          <w:lang w:val="en-US"/>
        </w:rPr>
      </w:pPr>
    </w:p>
    <w:p w14:paraId="42C6E806" w14:textId="635B5403" w:rsidR="001A3765" w:rsidRPr="00D17309" w:rsidRDefault="001A2CC8" w:rsidP="001A3765">
      <w:pPr>
        <w:spacing w:after="60"/>
        <w:rPr>
          <w:rFonts w:cstheme="minorHAnsi"/>
          <w:sz w:val="18"/>
          <w:szCs w:val="18"/>
          <w:lang w:val="en-US"/>
        </w:rPr>
      </w:pPr>
      <w:r w:rsidRPr="00D17309">
        <w:rPr>
          <w:rFonts w:cstheme="minorHAnsi"/>
          <w:sz w:val="18"/>
          <w:szCs w:val="18"/>
          <w:lang w:val="en-US"/>
        </w:rPr>
        <w:lastRenderedPageBreak/>
        <w:t xml:space="preserve"> </w:t>
      </w:r>
      <w:r w:rsidR="001A3765" w:rsidRPr="00D17309">
        <w:rPr>
          <w:rFonts w:cstheme="minorHAnsi"/>
          <w:sz w:val="18"/>
          <w:szCs w:val="18"/>
          <w:lang w:val="en-US"/>
        </w:rPr>
        <w:t xml:space="preserve">Supplementary table 4. Baseline characteristics </w:t>
      </w:r>
      <w:r w:rsidR="001A3765" w:rsidRPr="00D17309">
        <w:rPr>
          <w:sz w:val="18"/>
          <w:szCs w:val="18"/>
          <w:lang w:val="en-US"/>
        </w:rPr>
        <w:t xml:space="preserve">of cases </w:t>
      </w:r>
      <w:r w:rsidR="001A3765" w:rsidRPr="00D17309">
        <w:rPr>
          <w:rFonts w:cstheme="minorHAnsi"/>
          <w:sz w:val="18"/>
          <w:szCs w:val="18"/>
          <w:lang w:val="en-US"/>
        </w:rPr>
        <w:t>and non-cases in the UK</w:t>
      </w:r>
      <w:r w:rsidR="00421F6F" w:rsidRPr="00D17309">
        <w:rPr>
          <w:rFonts w:cstheme="minorHAnsi"/>
          <w:sz w:val="18"/>
          <w:szCs w:val="18"/>
          <w:lang w:val="en-US"/>
        </w:rPr>
        <w:t>-</w:t>
      </w:r>
      <w:r w:rsidR="001A3765" w:rsidRPr="00D17309">
        <w:rPr>
          <w:rFonts w:cstheme="minorHAnsi"/>
          <w:sz w:val="18"/>
          <w:szCs w:val="18"/>
          <w:lang w:val="en-US"/>
        </w:rPr>
        <w:t>Biobank study</w:t>
      </w:r>
    </w:p>
    <w:tbl>
      <w:tblPr>
        <w:tblStyle w:val="TableGrid"/>
        <w:tblpPr w:leftFromText="180" w:rightFromText="180" w:vertAnchor="text" w:tblpY="1"/>
        <w:tblOverlap w:val="never"/>
        <w:tblW w:w="4281" w:type="pct"/>
        <w:tblLayout w:type="fixed"/>
        <w:tblLook w:val="04A0" w:firstRow="1" w:lastRow="0" w:firstColumn="1" w:lastColumn="0" w:noHBand="0" w:noVBand="1"/>
      </w:tblPr>
      <w:tblGrid>
        <w:gridCol w:w="3103"/>
        <w:gridCol w:w="1669"/>
        <w:gridCol w:w="1862"/>
        <w:gridCol w:w="1055"/>
        <w:gridCol w:w="419"/>
        <w:gridCol w:w="1656"/>
        <w:gridCol w:w="1640"/>
        <w:gridCol w:w="219"/>
        <w:gridCol w:w="1561"/>
      </w:tblGrid>
      <w:tr w:rsidR="001A3765" w:rsidRPr="00D17309" w14:paraId="1A2BC4B0" w14:textId="77777777" w:rsidTr="00857910">
        <w:trPr>
          <w:trHeight w:val="265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BFF8F5" w14:textId="61F01778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UK</w:t>
            </w:r>
            <w:r w:rsidR="00421F6F"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-</w:t>
            </w: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Biobank (men and women)</w:t>
            </w:r>
          </w:p>
        </w:tc>
        <w:tc>
          <w:tcPr>
            <w:tcW w:w="1739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BEB37B" w14:textId="285E45B2" w:rsidR="001A3765" w:rsidRPr="00444993" w:rsidRDefault="00444993" w:rsidP="00B26C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 w:rsidRPr="00444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  <w:t>CGC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F865C6" w14:textId="77777777" w:rsidR="001A3765" w:rsidRPr="00444993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1925" w:type="pct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6552F2" w14:textId="64093EC4" w:rsidR="001A3765" w:rsidRPr="00444993" w:rsidRDefault="00697D57" w:rsidP="00B26C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 w:rsidRPr="00444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  <w:t>NCGC</w:t>
            </w:r>
            <w:r w:rsidR="001A3765" w:rsidRPr="00444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  <w:t xml:space="preserve"> </w:t>
            </w:r>
          </w:p>
        </w:tc>
      </w:tr>
      <w:tr w:rsidR="001A3765" w:rsidRPr="00D17309" w14:paraId="59D50213" w14:textId="77777777" w:rsidTr="00857910">
        <w:trPr>
          <w:trHeight w:val="265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256550" w14:textId="77777777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AC6B9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ase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7EB7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Non-cas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17192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 valu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6EEE7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BF31F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Cases</w:t>
            </w:r>
          </w:p>
        </w:tc>
        <w:tc>
          <w:tcPr>
            <w:tcW w:w="705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EC5EF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Non-cases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B423FA" w14:textId="1E804D0D" w:rsidR="001A3765" w:rsidRPr="00D17309" w:rsidRDefault="001A3765" w:rsidP="0025451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</w:t>
            </w:r>
            <w:r w:rsidR="00254514"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</w:tr>
      <w:tr w:rsidR="001A3765" w:rsidRPr="00D17309" w14:paraId="1869E72E" w14:textId="77777777" w:rsidTr="00857910">
        <w:trPr>
          <w:trHeight w:val="86"/>
        </w:trPr>
        <w:tc>
          <w:tcPr>
            <w:tcW w:w="1177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BBD89BD" w14:textId="77777777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Total (N)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noWrap/>
          </w:tcPr>
          <w:p w14:paraId="1159F4A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137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noWrap/>
          </w:tcPr>
          <w:p w14:paraId="430B47B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458576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noWrap/>
          </w:tcPr>
          <w:p w14:paraId="22CC09C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left w:val="nil"/>
              <w:bottom w:val="nil"/>
              <w:right w:val="nil"/>
            </w:tcBorders>
            <w:noWrap/>
          </w:tcPr>
          <w:p w14:paraId="08A01B9F" w14:textId="77777777" w:rsidR="001A3765" w:rsidRPr="00D17309" w:rsidRDefault="001A3765" w:rsidP="00847E39">
            <w:pPr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noWrap/>
          </w:tcPr>
          <w:p w14:paraId="01504DB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92</w:t>
            </w:r>
          </w:p>
        </w:tc>
        <w:tc>
          <w:tcPr>
            <w:tcW w:w="705" w:type="pct"/>
            <w:gridSpan w:val="2"/>
            <w:tcBorders>
              <w:left w:val="nil"/>
              <w:bottom w:val="nil"/>
              <w:right w:val="nil"/>
            </w:tcBorders>
            <w:noWrap/>
          </w:tcPr>
          <w:p w14:paraId="00C1829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458621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noWrap/>
          </w:tcPr>
          <w:p w14:paraId="1ABB243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145F48D1" w14:textId="77777777" w:rsidTr="00857910">
        <w:trPr>
          <w:trHeight w:val="86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67E94" w14:textId="27BC39C5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Men (N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C2D211" w14:textId="726D577A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1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018D4A" w14:textId="418691CF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2141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96071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99FBB2" w14:textId="77777777" w:rsidR="001A3765" w:rsidRPr="00D17309" w:rsidRDefault="001A3765" w:rsidP="00847E39">
            <w:pPr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5995A8" w14:textId="56ACB98F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57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CF3E80" w14:textId="1CFA3C2E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2142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9D80B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4112CE2F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94215" w14:textId="77777777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Age at recruitment* (years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E8F66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1.8±6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41679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6.2±8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2F0E9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4F02A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24C38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60.7±6.9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6E521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6.2±8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4FDE6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&lt;0.0001</w:t>
            </w:r>
          </w:p>
        </w:tc>
      </w:tr>
      <w:tr w:rsidR="00AA6EE7" w:rsidRPr="00D17309" w14:paraId="72081BCA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8668F" w14:textId="0E6B7B6B" w:rsidR="00AA6EE7" w:rsidRPr="00444993" w:rsidRDefault="00AA6EE7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44993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Time between blood collection and cancer diagnosis</w:t>
            </w:r>
            <w:r w:rsidRPr="00444993">
              <w:rPr>
                <w:b/>
                <w:bCs/>
                <w:sz w:val="18"/>
                <w:szCs w:val="18"/>
                <w:lang w:val="en-US"/>
              </w:rPr>
              <w:t xml:space="preserve">† </w:t>
            </w:r>
            <w:r w:rsidRPr="00444993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n-GB"/>
              </w:rPr>
              <w:t>(years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B35CAF" w14:textId="6413460E" w:rsidR="00AA6EE7" w:rsidRPr="00444993" w:rsidRDefault="00AA6EE7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444993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.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F76C28" w14:textId="52736F03" w:rsidR="00AA6EE7" w:rsidRPr="00444993" w:rsidRDefault="00AA6EE7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444993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FD186B" w14:textId="77777777" w:rsidR="00AA6EE7" w:rsidRPr="00444993" w:rsidRDefault="00AA6EE7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9E8B33" w14:textId="77777777" w:rsidR="00AA6EE7" w:rsidRPr="00444993" w:rsidRDefault="00AA6EE7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4F0490" w14:textId="01892E5A" w:rsidR="00AA6EE7" w:rsidRPr="00444993" w:rsidRDefault="00AA6EE7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444993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6EC47C" w14:textId="06C3F490" w:rsidR="00AA6EE7" w:rsidRPr="00444993" w:rsidRDefault="00AA6EE7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444993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74770E" w14:textId="77777777" w:rsidR="00AA6EE7" w:rsidRPr="00444993" w:rsidRDefault="00AA6EE7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4FCFD5C5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CBB97" w14:textId="77777777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BMI* (kg/m</w:t>
            </w: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35538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8.7±4.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D1C99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4±4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3083F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44A01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BD31C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7±5.0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2C2A7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7.4±4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66CCE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63</w:t>
            </w:r>
          </w:p>
        </w:tc>
      </w:tr>
      <w:tr w:rsidR="001A3765" w:rsidRPr="00D17309" w14:paraId="209ED98D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8B936" w14:textId="77777777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Education (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F633D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30B12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09E9E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5F4BF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F1FEA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C3F25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33BB2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22B4A8DA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CB3AB" w14:textId="77777777" w:rsidR="001A3765" w:rsidRPr="00D17309" w:rsidRDefault="001A3765" w:rsidP="00847E3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Non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55588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0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30F4E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6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2F0F1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0.00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61C2E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7F464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3.7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B7DF4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6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FD2D0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</w:tr>
      <w:tr w:rsidR="001A3765" w:rsidRPr="00D17309" w14:paraId="6B11B05F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E8818" w14:textId="77777777" w:rsidR="001A3765" w:rsidRPr="00D17309" w:rsidRDefault="001A3765" w:rsidP="00847E3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CSEs/O-levels/GCSEs or equival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77AC7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8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20A12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6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D3576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CC8BB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17E282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3.9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65993E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6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CF14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009BD953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81C75" w14:textId="77777777" w:rsidR="001A3765" w:rsidRPr="00D17309" w:rsidRDefault="001A3765" w:rsidP="00847E3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Vocational profession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58765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6.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C1C10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7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16EB1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46422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658A4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4.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755AE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7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2CCC0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31C27796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D0237" w14:textId="77777777" w:rsidR="001A3765" w:rsidRPr="00D17309" w:rsidRDefault="001A3765" w:rsidP="00847E39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Other profession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AF99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C69DD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A1A4C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3B738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CC114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.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8C0C29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F4F75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64531C14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2964E" w14:textId="77777777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College/university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FCD58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3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984F7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2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2C931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14C36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9960F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1.7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2AE5E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2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2FC3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39BE718C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91164" w14:textId="77777777" w:rsidR="001A3765" w:rsidRPr="00D17309" w:rsidRDefault="001A3765" w:rsidP="00847E39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Missing/unknown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CD194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4F542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5BCE6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094F4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325FA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.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8C913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ABCC0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3CDE9B6E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6D542" w14:textId="77777777" w:rsidR="001A3765" w:rsidRPr="00D17309" w:rsidRDefault="001A3765" w:rsidP="00847E39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Smoking status (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00372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513F9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007A7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65EF9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A4F93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FAE91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CCCCE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3D406786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DA40D" w14:textId="77777777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Never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8B5F7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0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D927E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4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DD799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8DEB5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8B75B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3.5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302EB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54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7D33F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6</w:t>
            </w:r>
          </w:p>
        </w:tc>
      </w:tr>
      <w:tr w:rsidR="001A3765" w:rsidRPr="00D17309" w14:paraId="215DF13E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047D5" w14:textId="77777777" w:rsidR="001A3765" w:rsidRPr="00D17309" w:rsidRDefault="001A3765" w:rsidP="00847E39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Former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60B382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5.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D3694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3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79B31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D82FF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B5739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41.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21608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33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80AC4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211E93F1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C9C02" w14:textId="77777777" w:rsidR="001A3765" w:rsidRPr="00D17309" w:rsidRDefault="001A3765" w:rsidP="00847E39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Curr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F9D35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0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2C950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0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5F10A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0DC27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E9F7E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4.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2D8BE0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0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FFBDB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1C944421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E4956" w14:textId="77777777" w:rsidR="001A3765" w:rsidRPr="00D17309" w:rsidRDefault="001A3765" w:rsidP="00847E39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Missing/unknow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F0385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2.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AE421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2B2A9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0D33A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8356E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.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A8949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59F83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4211D333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659E9" w14:textId="77777777" w:rsidR="001A3765" w:rsidRPr="00D17309" w:rsidRDefault="001A3765" w:rsidP="00847E39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Alcohol intake frequency (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B43B2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4D21A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10D42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A7461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37BD9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71F5C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EF4AB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549758A6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03660" w14:textId="77777777" w:rsidR="001A3765" w:rsidRPr="00D17309" w:rsidRDefault="001A3765" w:rsidP="00847E39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Nev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92DB7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3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FA2ED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8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E4847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A9B3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E0E8C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9.8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4F717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8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C195A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0.02</w:t>
            </w:r>
          </w:p>
        </w:tc>
      </w:tr>
      <w:tr w:rsidR="001A3765" w:rsidRPr="00D17309" w14:paraId="33D1A66D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0B37E" w14:textId="77777777" w:rsidR="001A3765" w:rsidRPr="00D17309" w:rsidRDefault="001A3765" w:rsidP="00847E39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Special occasions onl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62C4C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7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242EF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1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2A41F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31C68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9AC19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5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0100A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11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82750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0B34E5A0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A85AF" w14:textId="77777777" w:rsidR="001A3765" w:rsidRPr="00D17309" w:rsidRDefault="001A3765" w:rsidP="00847E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1-3 times/month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17352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5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5E39C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DBA517" w14:textId="77777777" w:rsidR="001A3765" w:rsidRPr="00D17309" w:rsidRDefault="001A3765" w:rsidP="00847E39">
            <w:pPr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5951B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A1156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0.9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BED92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sz w:val="18"/>
                <w:szCs w:val="18"/>
                <w:lang w:val="en-US" w:eastAsia="en-GB"/>
              </w:rPr>
              <w:t>11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9E552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5A60088D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9F0AA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1-2 times/week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24C7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0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EBB57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5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9C657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EDC05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91E0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3.7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01CA8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5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C2C08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4AFF05BF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4F472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3-4 times/week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92907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5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BD9B12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3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F2D9F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A04C5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9E8D1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6.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98642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3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481FF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7873B995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C4103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Daily or mostl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A6D4A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6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38C5D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0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0B75C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B2C3A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91F3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1.9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FF14E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0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D214C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72C8C158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3782D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Missing/unknow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46115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132864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01679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F0990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2A59D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C623F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5F944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2163781C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E490D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Serologic variables*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3549C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5BE06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BDE24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9FBE52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5556E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F3092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B1CF1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1A3765" w:rsidRPr="00D17309" w14:paraId="78A12753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38538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Glucose (mmol/L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1A6DE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.4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1.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F7892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.1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1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56122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02FDA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CA560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.4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1.7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51FF6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.1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1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C04EE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4</w:t>
            </w:r>
          </w:p>
        </w:tc>
      </w:tr>
      <w:tr w:rsidR="001A3765" w:rsidRPr="00D17309" w14:paraId="68F7A7CD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E88C5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HbA1c (mmol/mol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81E3E2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7.6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7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10015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6.1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6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0F13F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7E792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FBDEF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8.4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9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A5BEF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6.1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6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9CC329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01</w:t>
            </w:r>
          </w:p>
        </w:tc>
      </w:tr>
      <w:tr w:rsidR="001A3765" w:rsidRPr="00D17309" w14:paraId="10CF91EC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D4E3E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CRP (mg/L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DF9A82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3.6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6.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373BF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.6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4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04BBF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ACAE6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AB88E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3.3 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5.6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B0A7F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.6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4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288DA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09</w:t>
            </w:r>
          </w:p>
        </w:tc>
      </w:tr>
      <w:tr w:rsidR="001A3765" w:rsidRPr="00D17309" w14:paraId="1F398924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DB213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IGF-1 (nmol/L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45443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1.5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5.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57C0F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1.4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5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9361CE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9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1C090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925E2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9.8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5.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32E27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21.4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5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28044B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08</w:t>
            </w:r>
          </w:p>
        </w:tc>
      </w:tr>
      <w:tr w:rsidR="001A3765" w:rsidRPr="00D17309" w14:paraId="1F004A37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EE006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SHBG 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(nmol/L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F53DFD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47.8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22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57FDD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1.3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27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1B5F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9D7EB2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12499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3.0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26.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9DA79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51.3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27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32B96C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0.57</w:t>
            </w:r>
          </w:p>
        </w:tc>
      </w:tr>
      <w:tr w:rsidR="001A3765" w:rsidRPr="00D17309" w14:paraId="33A016A4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BDBB2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Testosterone (nmol/L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9832F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0.0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5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E774B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6.7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753B3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&lt;0.0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6C8EC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AF640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8.6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6.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9D4FAA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6.7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6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05EE9F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  <w:t>0.006</w:t>
            </w:r>
          </w:p>
        </w:tc>
      </w:tr>
      <w:tr w:rsidR="001A3765" w:rsidRPr="00D17309" w14:paraId="4207F8A0" w14:textId="77777777" w:rsidTr="00857910">
        <w:trPr>
          <w:trHeight w:val="265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9152FE" w14:textId="77777777" w:rsidR="001A3765" w:rsidRPr="00D17309" w:rsidRDefault="001A3765" w:rsidP="00847E39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 Free testosterone (pmol/L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29A3B5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61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82.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7A0A87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15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10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F2CA96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n-GB"/>
              </w:rPr>
              <w:t>&lt;0.0001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52CBC3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en-US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5FC790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>128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93.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77C358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   115</w:t>
            </w:r>
            <w:r w:rsidRPr="00D17309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±107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8DCD41" w14:textId="77777777" w:rsidR="001A3765" w:rsidRPr="00D17309" w:rsidRDefault="001A3765" w:rsidP="00847E39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D1730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     0.32</w:t>
            </w:r>
          </w:p>
        </w:tc>
      </w:tr>
    </w:tbl>
    <w:p w14:paraId="5A98B3DB" w14:textId="301AACA3" w:rsidR="00857910" w:rsidRDefault="001A3765" w:rsidP="006127CA">
      <w:pPr>
        <w:rPr>
          <w:rFonts w:cstheme="minorHAnsi"/>
          <w:sz w:val="16"/>
          <w:szCs w:val="16"/>
          <w:lang w:val="en-US"/>
        </w:rPr>
      </w:pPr>
      <w:r w:rsidRPr="00857910">
        <w:rPr>
          <w:rFonts w:cstheme="minorHAnsi"/>
          <w:sz w:val="14"/>
          <w:szCs w:val="14"/>
          <w:lang w:val="en-US"/>
        </w:rPr>
        <w:lastRenderedPageBreak/>
        <w:br w:type="textWrapping" w:clear="all"/>
      </w:r>
      <w:r w:rsidR="000B0B38" w:rsidRPr="00444993">
        <w:rPr>
          <w:rFonts w:cstheme="minorHAnsi"/>
          <w:sz w:val="16"/>
          <w:szCs w:val="16"/>
          <w:lang w:val="en-US"/>
        </w:rPr>
        <w:t>*Mean ± SD.</w:t>
      </w:r>
      <w:r w:rsidR="000B0B38" w:rsidRPr="00444993">
        <w:rPr>
          <w:b/>
          <w:bCs/>
          <w:sz w:val="16"/>
          <w:szCs w:val="16"/>
          <w:lang w:val="en-US"/>
        </w:rPr>
        <w:t xml:space="preserve"> </w:t>
      </w:r>
      <w:r w:rsidR="000B0B38" w:rsidRPr="00444993">
        <w:rPr>
          <w:sz w:val="16"/>
          <w:szCs w:val="16"/>
          <w:lang w:val="en-US"/>
        </w:rPr>
        <w:t xml:space="preserve">†Median. </w:t>
      </w:r>
      <w:r w:rsidRPr="00444993">
        <w:rPr>
          <w:rFonts w:cstheme="minorHAnsi"/>
          <w:sz w:val="16"/>
          <w:szCs w:val="16"/>
          <w:lang w:val="en-US"/>
        </w:rPr>
        <w:t>Abbreviation</w:t>
      </w:r>
      <w:r w:rsidR="00920B08" w:rsidRPr="00444993">
        <w:rPr>
          <w:rFonts w:cstheme="minorHAnsi"/>
          <w:sz w:val="16"/>
          <w:szCs w:val="16"/>
          <w:lang w:val="en-US"/>
        </w:rPr>
        <w:t>s</w:t>
      </w:r>
      <w:r w:rsidRPr="00444993">
        <w:rPr>
          <w:rFonts w:cstheme="minorHAnsi"/>
          <w:sz w:val="16"/>
          <w:szCs w:val="16"/>
          <w:lang w:val="en-US"/>
        </w:rPr>
        <w:t xml:space="preserve">: </w:t>
      </w:r>
      <w:r w:rsidR="00A26BBC" w:rsidRPr="00444993">
        <w:rPr>
          <w:rFonts w:cstheme="minorHAnsi"/>
          <w:sz w:val="16"/>
          <w:szCs w:val="16"/>
          <w:lang w:val="en-US"/>
        </w:rPr>
        <w:t xml:space="preserve">BMI, body mass index; </w:t>
      </w:r>
      <w:r w:rsidR="00444993" w:rsidRPr="00444993">
        <w:rPr>
          <w:rFonts w:cstheme="minorHAnsi"/>
          <w:sz w:val="16"/>
          <w:szCs w:val="16"/>
          <w:highlight w:val="yellow"/>
          <w:lang w:val="en-US"/>
        </w:rPr>
        <w:t>CGC, cardia gastric cancer</w:t>
      </w:r>
      <w:r w:rsidR="00444993" w:rsidRPr="00444993">
        <w:rPr>
          <w:rFonts w:cstheme="minorHAnsi"/>
          <w:sz w:val="16"/>
          <w:szCs w:val="16"/>
          <w:lang w:val="en-US"/>
        </w:rPr>
        <w:t>;</w:t>
      </w:r>
      <w:r w:rsidR="00DB6C46" w:rsidRPr="00DB6C46">
        <w:rPr>
          <w:rFonts w:cstheme="minorHAnsi"/>
          <w:sz w:val="16"/>
          <w:szCs w:val="16"/>
          <w:lang w:val="en-US"/>
        </w:rPr>
        <w:t xml:space="preserve"> </w:t>
      </w:r>
      <w:r w:rsidR="00DB6C46" w:rsidRPr="00444993">
        <w:rPr>
          <w:rFonts w:cstheme="minorHAnsi"/>
          <w:sz w:val="16"/>
          <w:szCs w:val="16"/>
          <w:lang w:val="en-US"/>
        </w:rPr>
        <w:t>CRP, C-reactive protein;</w:t>
      </w:r>
      <w:r w:rsidR="00DB6C46">
        <w:rPr>
          <w:rFonts w:cstheme="minorHAnsi"/>
          <w:sz w:val="16"/>
          <w:szCs w:val="16"/>
          <w:lang w:val="en-US"/>
        </w:rPr>
        <w:t xml:space="preserve"> </w:t>
      </w:r>
      <w:r w:rsidR="00444993" w:rsidRPr="00444993">
        <w:rPr>
          <w:rFonts w:cstheme="minorHAnsi"/>
          <w:sz w:val="16"/>
          <w:szCs w:val="16"/>
          <w:lang w:val="en-US"/>
        </w:rPr>
        <w:t xml:space="preserve"> </w:t>
      </w:r>
      <w:r w:rsidRPr="00444993">
        <w:rPr>
          <w:rFonts w:cstheme="minorHAnsi"/>
          <w:sz w:val="16"/>
          <w:szCs w:val="16"/>
          <w:lang w:val="en-US"/>
        </w:rPr>
        <w:t xml:space="preserve">HbA1c, </w:t>
      </w:r>
      <w:r w:rsidR="00444993">
        <w:rPr>
          <w:rFonts w:cstheme="minorHAnsi"/>
          <w:sz w:val="16"/>
          <w:szCs w:val="16"/>
          <w:lang w:val="en-US"/>
        </w:rPr>
        <w:t>g</w:t>
      </w:r>
      <w:r w:rsidRPr="00444993">
        <w:rPr>
          <w:rFonts w:cstheme="minorHAnsi"/>
          <w:sz w:val="16"/>
          <w:szCs w:val="16"/>
          <w:lang w:val="en-US"/>
        </w:rPr>
        <w:t xml:space="preserve">lycated </w:t>
      </w:r>
      <w:r w:rsidR="004E5126" w:rsidRPr="00444993">
        <w:rPr>
          <w:rFonts w:cstheme="minorHAnsi"/>
          <w:sz w:val="16"/>
          <w:szCs w:val="16"/>
          <w:lang w:val="en-US"/>
        </w:rPr>
        <w:t>hemoglobin</w:t>
      </w:r>
      <w:r w:rsidRPr="00444993">
        <w:rPr>
          <w:rFonts w:cstheme="minorHAnsi"/>
          <w:sz w:val="16"/>
          <w:szCs w:val="16"/>
          <w:lang w:val="en-US"/>
        </w:rPr>
        <w:t>; IGF-1</w:t>
      </w:r>
      <w:r w:rsidR="00D837C7" w:rsidRPr="00444993">
        <w:rPr>
          <w:rFonts w:cstheme="minorHAnsi"/>
          <w:sz w:val="16"/>
          <w:szCs w:val="16"/>
          <w:lang w:val="en-US"/>
        </w:rPr>
        <w:t xml:space="preserve">, </w:t>
      </w:r>
      <w:r w:rsidR="00444993">
        <w:rPr>
          <w:rFonts w:cstheme="minorHAnsi"/>
          <w:sz w:val="16"/>
          <w:szCs w:val="16"/>
          <w:lang w:val="en-US"/>
        </w:rPr>
        <w:t>i</w:t>
      </w:r>
      <w:r w:rsidR="00D837C7" w:rsidRPr="00444993">
        <w:rPr>
          <w:rFonts w:cstheme="minorHAnsi"/>
          <w:sz w:val="16"/>
          <w:szCs w:val="16"/>
          <w:lang w:val="en-US"/>
        </w:rPr>
        <w:t>nsulin-like growth factor</w:t>
      </w:r>
      <w:r w:rsidR="00920B08" w:rsidRPr="00444993">
        <w:rPr>
          <w:rFonts w:cstheme="minorHAnsi"/>
          <w:sz w:val="16"/>
          <w:szCs w:val="16"/>
          <w:lang w:val="en-US"/>
        </w:rPr>
        <w:t>-</w:t>
      </w:r>
      <w:r w:rsidR="00D837C7" w:rsidRPr="00444993">
        <w:rPr>
          <w:rFonts w:cstheme="minorHAnsi"/>
          <w:sz w:val="16"/>
          <w:szCs w:val="16"/>
          <w:lang w:val="en-US"/>
        </w:rPr>
        <w:t>1;</w:t>
      </w:r>
      <w:r w:rsidR="00444993" w:rsidRPr="00444993">
        <w:rPr>
          <w:rFonts w:cstheme="minorHAnsi"/>
          <w:sz w:val="16"/>
          <w:szCs w:val="16"/>
          <w:lang w:val="en-US"/>
        </w:rPr>
        <w:t xml:space="preserve"> </w:t>
      </w:r>
      <w:r w:rsidR="00444993" w:rsidRPr="00444993">
        <w:rPr>
          <w:rFonts w:cstheme="minorHAnsi"/>
          <w:sz w:val="16"/>
          <w:szCs w:val="16"/>
          <w:highlight w:val="yellow"/>
          <w:lang w:val="en-US"/>
        </w:rPr>
        <w:t>NCGC, non-cardia gastric cancer;</w:t>
      </w:r>
      <w:r w:rsidR="00444993">
        <w:rPr>
          <w:rFonts w:cstheme="minorHAnsi"/>
          <w:sz w:val="16"/>
          <w:szCs w:val="16"/>
          <w:lang w:val="en-US"/>
        </w:rPr>
        <w:t xml:space="preserve"> </w:t>
      </w:r>
      <w:r w:rsidR="00920B08" w:rsidRPr="00444993">
        <w:rPr>
          <w:rFonts w:cstheme="minorHAnsi"/>
          <w:sz w:val="16"/>
          <w:szCs w:val="16"/>
          <w:lang w:val="en-US"/>
        </w:rPr>
        <w:t xml:space="preserve">SD, standard deviation; </w:t>
      </w:r>
      <w:r w:rsidRPr="00444993">
        <w:rPr>
          <w:rFonts w:cstheme="minorHAnsi"/>
          <w:sz w:val="16"/>
          <w:szCs w:val="16"/>
          <w:lang w:val="en-US"/>
        </w:rPr>
        <w:t xml:space="preserve">SHBG, </w:t>
      </w:r>
      <w:r w:rsidR="00444993" w:rsidRPr="00444993">
        <w:rPr>
          <w:rFonts w:cstheme="minorHAnsi"/>
          <w:sz w:val="16"/>
          <w:szCs w:val="16"/>
          <w:lang w:val="en-US"/>
        </w:rPr>
        <w:t>s</w:t>
      </w:r>
      <w:r w:rsidRPr="00444993">
        <w:rPr>
          <w:rFonts w:cstheme="minorHAnsi"/>
          <w:sz w:val="16"/>
          <w:szCs w:val="16"/>
          <w:lang w:val="en-US"/>
        </w:rPr>
        <w:t>ex hormone-binding globulin</w:t>
      </w:r>
    </w:p>
    <w:p w14:paraId="3971B0CD" w14:textId="59986D8E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47AFCC8F" w14:textId="3E4759F9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52537EFF" w14:textId="683BD8CC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5AF8F3FB" w14:textId="1BB4D747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03B37246" w14:textId="163392BE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5391360C" w14:textId="04D35EF4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3BEE5C08" w14:textId="424D6AE2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2F0A40FC" w14:textId="376BD811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3F4CD9D2" w14:textId="024D185F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62ACA823" w14:textId="14BB2654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6ABA264D" w14:textId="025C4440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28B2EA6C" w14:textId="72D7FA4A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62A9DD8B" w14:textId="29A516A8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3D62F9DB" w14:textId="191823B2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4E1E3509" w14:textId="77E57E25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3A255684" w14:textId="4574D035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2D645B52" w14:textId="7E101900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4A9C0864" w14:textId="5EFAB3AD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52CBDB66" w14:textId="71ACB2F1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0959AE0E" w14:textId="50771525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0372FFEA" w14:textId="6DD074D1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711E7AB2" w14:textId="3955F9C6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325BE531" w14:textId="0A744E7D" w:rsidR="00EF6DB0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1F8F6927" w14:textId="77777777" w:rsidR="00EF6DB0" w:rsidRPr="00444993" w:rsidRDefault="00EF6DB0" w:rsidP="006127CA">
      <w:pPr>
        <w:rPr>
          <w:rFonts w:cstheme="minorHAnsi"/>
          <w:sz w:val="16"/>
          <w:szCs w:val="16"/>
          <w:lang w:val="en-US"/>
        </w:rPr>
      </w:pPr>
    </w:p>
    <w:p w14:paraId="65F7F4D9" w14:textId="77777777" w:rsidR="00857910" w:rsidRDefault="00857910" w:rsidP="002329B5">
      <w:pPr>
        <w:spacing w:after="0"/>
        <w:rPr>
          <w:sz w:val="18"/>
          <w:szCs w:val="18"/>
          <w:highlight w:val="yellow"/>
          <w:lang w:val="en-US"/>
        </w:rPr>
      </w:pPr>
    </w:p>
    <w:p w14:paraId="42F79E4C" w14:textId="659215B5" w:rsidR="002329B5" w:rsidRPr="00444993" w:rsidRDefault="002329B5" w:rsidP="002329B5">
      <w:pPr>
        <w:spacing w:after="0"/>
        <w:rPr>
          <w:sz w:val="18"/>
          <w:szCs w:val="18"/>
          <w:lang w:val="en-US"/>
        </w:rPr>
      </w:pPr>
      <w:r w:rsidRPr="00444993">
        <w:rPr>
          <w:sz w:val="18"/>
          <w:szCs w:val="18"/>
          <w:lang w:val="en-US"/>
        </w:rPr>
        <w:lastRenderedPageBreak/>
        <w:t xml:space="preserve">Supplementary table 5. Odds ratios and 95% confidence intervals for circulating hormones and </w:t>
      </w:r>
      <w:r w:rsidR="0067021E" w:rsidRPr="00FA057B">
        <w:rPr>
          <w:sz w:val="18"/>
          <w:szCs w:val="18"/>
          <w:highlight w:val="yellow"/>
          <w:lang w:val="en-US"/>
        </w:rPr>
        <w:t>non-cardia</w:t>
      </w:r>
      <w:r w:rsidR="00FA057B" w:rsidRPr="00FA057B">
        <w:rPr>
          <w:sz w:val="18"/>
          <w:szCs w:val="18"/>
          <w:highlight w:val="yellow"/>
          <w:lang w:val="en-US"/>
        </w:rPr>
        <w:t xml:space="preserve"> gastric</w:t>
      </w:r>
      <w:r w:rsidR="0067021E" w:rsidRPr="00444993">
        <w:rPr>
          <w:sz w:val="18"/>
          <w:szCs w:val="18"/>
          <w:lang w:val="en-US"/>
        </w:rPr>
        <w:t xml:space="preserve"> cancer</w:t>
      </w:r>
      <w:r w:rsidRPr="00444993">
        <w:rPr>
          <w:sz w:val="18"/>
          <w:szCs w:val="18"/>
          <w:lang w:val="en-US"/>
        </w:rPr>
        <w:t xml:space="preserve"> in </w:t>
      </w:r>
      <w:r w:rsidR="0067021E" w:rsidRPr="00444993">
        <w:rPr>
          <w:sz w:val="18"/>
          <w:szCs w:val="18"/>
          <w:lang w:val="en-US"/>
        </w:rPr>
        <w:t>men and women</w:t>
      </w:r>
      <w:r w:rsidR="00840093" w:rsidRPr="00444993">
        <w:rPr>
          <w:sz w:val="18"/>
          <w:szCs w:val="18"/>
          <w:lang w:val="en-US"/>
        </w:rPr>
        <w:t xml:space="preserve"> combined</w:t>
      </w:r>
      <w:r w:rsidRPr="00444993">
        <w:rPr>
          <w:sz w:val="18"/>
          <w:szCs w:val="18"/>
          <w:lang w:val="en-US"/>
        </w:rPr>
        <w:t xml:space="preserve"> from the EPIC study</w:t>
      </w:r>
      <w:r w:rsidRPr="00444993">
        <w:rPr>
          <w:sz w:val="18"/>
          <w:szCs w:val="18"/>
          <w:lang w:val="en-US"/>
        </w:rPr>
        <w:tab/>
      </w:r>
    </w:p>
    <w:tbl>
      <w:tblPr>
        <w:tblStyle w:val="TableGrid"/>
        <w:tblW w:w="2728" w:type="pct"/>
        <w:tblLayout w:type="fixed"/>
        <w:tblLook w:val="04A0" w:firstRow="1" w:lastRow="0" w:firstColumn="1" w:lastColumn="0" w:noHBand="0" w:noVBand="1"/>
      </w:tblPr>
      <w:tblGrid>
        <w:gridCol w:w="1841"/>
        <w:gridCol w:w="418"/>
        <w:gridCol w:w="10"/>
        <w:gridCol w:w="1395"/>
        <w:gridCol w:w="10"/>
        <w:gridCol w:w="2450"/>
        <w:gridCol w:w="10"/>
        <w:gridCol w:w="2267"/>
      </w:tblGrid>
      <w:tr w:rsidR="002329B5" w:rsidRPr="00444993" w14:paraId="1CA15958" w14:textId="77777777" w:rsidTr="007B5C92">
        <w:trPr>
          <w:trHeight w:val="266"/>
        </w:trPr>
        <w:tc>
          <w:tcPr>
            <w:tcW w:w="1096" w:type="pct"/>
            <w:tcBorders>
              <w:left w:val="nil"/>
              <w:bottom w:val="nil"/>
              <w:right w:val="nil"/>
            </w:tcBorders>
            <w:noWrap/>
            <w:hideMark/>
          </w:tcPr>
          <w:p w14:paraId="3080986F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5" w:type="pct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064B776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DEFB3D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813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593709" w14:textId="0D95F403" w:rsidR="002329B5" w:rsidRPr="00444993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                         </w:t>
            </w:r>
            <w:r w:rsidR="00697D57" w:rsidRPr="00111C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yellow"/>
                <w:lang w:val="en-US" w:eastAsia="en-GB"/>
              </w:rPr>
              <w:t>NCGC</w:t>
            </w:r>
          </w:p>
        </w:tc>
      </w:tr>
      <w:tr w:rsidR="002329B5" w:rsidRPr="00444993" w14:paraId="70F7D6F7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D4F38" w14:textId="77777777" w:rsidR="002329B5" w:rsidRPr="00444993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517C5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16DC74C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ases/</w:t>
            </w:r>
          </w:p>
          <w:p w14:paraId="3B836336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ontrols</w:t>
            </w:r>
          </w:p>
        </w:tc>
        <w:tc>
          <w:tcPr>
            <w:tcW w:w="1464" w:type="pct"/>
            <w:gridSpan w:val="2"/>
            <w:tcBorders>
              <w:left w:val="nil"/>
              <w:bottom w:val="nil"/>
              <w:right w:val="nil"/>
            </w:tcBorders>
          </w:tcPr>
          <w:p w14:paraId="3A81D5B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rude OR</w:t>
            </w: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  <w:p w14:paraId="21F1028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</w:p>
        </w:tc>
        <w:tc>
          <w:tcPr>
            <w:tcW w:w="1350" w:type="pct"/>
            <w:tcBorders>
              <w:left w:val="nil"/>
              <w:bottom w:val="nil"/>
              <w:right w:val="nil"/>
            </w:tcBorders>
            <w:noWrap/>
            <w:hideMark/>
          </w:tcPr>
          <w:p w14:paraId="35FA091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Adjusted OR</w:t>
            </w: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  <w:p w14:paraId="543ADB3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</w:p>
        </w:tc>
      </w:tr>
      <w:tr w:rsidR="002329B5" w:rsidRPr="00444993" w14:paraId="0F32167F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FEBEB5" w14:textId="77777777" w:rsidR="002329B5" w:rsidRPr="00444993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E7250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857B4D" w14:textId="448DAB1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(</w:t>
            </w:r>
            <w:r w:rsidR="00FF00B9" w:rsidRPr="0044499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172</w:t>
            </w:r>
            <w:r w:rsidRPr="0044499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/</w:t>
            </w:r>
            <w:r w:rsidR="00FF00B9" w:rsidRPr="0044499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172</w:t>
            </w:r>
            <w:r w:rsidRPr="0044499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8246C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FA08D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2329B5" w:rsidRPr="00444993" w14:paraId="11AE557E" w14:textId="77777777" w:rsidTr="007B5C92">
        <w:trPr>
          <w:trHeight w:val="266"/>
        </w:trPr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95B951" w14:textId="77777777" w:rsidR="002329B5" w:rsidRPr="00444993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nsulin (pg/mL)</w:t>
            </w: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c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F30E3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758A9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242E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DE855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</w:tr>
      <w:tr w:rsidR="002329B5" w:rsidRPr="00444993" w14:paraId="0E6BCB7F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12720D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lt;231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AE4E2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F97B40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/29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9FF80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CB7C4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444993" w14:paraId="3A5D66A6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6A8BFF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31-3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898CB5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E7B1C7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4/22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BF7B6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68 (0.29-1.61)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27AC17C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83 (0.27-2.52)</w:t>
            </w:r>
          </w:p>
        </w:tc>
      </w:tr>
      <w:tr w:rsidR="002329B5" w:rsidRPr="00444993" w14:paraId="4DB32EB6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37B56A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gt;3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377C7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AE128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6/26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AB63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48 (0.71-3.09)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FD33A6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91 (0.68-5.38)</w:t>
            </w:r>
          </w:p>
        </w:tc>
      </w:tr>
      <w:tr w:rsidR="002329B5" w:rsidRPr="00444993" w14:paraId="718AB009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13E790" w14:textId="77777777" w:rsidR="002329B5" w:rsidRPr="00444993" w:rsidRDefault="002329B5" w:rsidP="007B5C9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A76B4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CB9F9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750E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20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A7AC53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24</w:t>
            </w:r>
          </w:p>
        </w:tc>
      </w:tr>
      <w:tr w:rsidR="002329B5" w:rsidRPr="00444993" w14:paraId="7361F85D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038D6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E1556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969E1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BEFB7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24 (0.89-1.72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7EFA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48 (0.91-2.39)</w:t>
            </w:r>
          </w:p>
        </w:tc>
      </w:tr>
      <w:tr w:rsidR="002329B5" w:rsidRPr="00444993" w14:paraId="0ADFD542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81FD0D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-peptide (pmol/L)</w:t>
            </w: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 xml:space="preserve"> d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D5998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70175A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CB7D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651B9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2329B5" w:rsidRPr="00444993" w14:paraId="751E6A99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50C4F" w14:textId="77777777" w:rsidR="002329B5" w:rsidRPr="00444993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&lt;531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B6098C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98E0F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48/62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BBB9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58C22F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444993" w14:paraId="60297F56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EC7495" w14:textId="77777777" w:rsidR="002329B5" w:rsidRPr="00444993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531-878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413B7D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940F8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57/52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5E965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43 (0.84-2.44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7798B1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5 (0.68-2.31)</w:t>
            </w:r>
          </w:p>
        </w:tc>
      </w:tr>
      <w:tr w:rsidR="002329B5" w:rsidRPr="00444993" w14:paraId="725FB0A2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06F98F" w14:textId="77777777" w:rsidR="002329B5" w:rsidRPr="00444993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&gt;878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A0AB55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D9A13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65/56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988F3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59 (0.90-2.79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D7BC4D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  <w:t>1.66 (0.85-3.25)</w:t>
            </w:r>
          </w:p>
        </w:tc>
      </w:tr>
      <w:tr w:rsidR="002329B5" w:rsidRPr="00444993" w14:paraId="7D994C9F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082ECF" w14:textId="77777777" w:rsidR="002329B5" w:rsidRPr="00444993" w:rsidRDefault="002329B5" w:rsidP="007B5C92">
            <w:pPr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F8B40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207CC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F3276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23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1FA8BD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33</w:t>
            </w:r>
          </w:p>
        </w:tc>
      </w:tr>
      <w:tr w:rsidR="002329B5" w:rsidRPr="00444993" w14:paraId="41A4AEDA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1D7A9A" w14:textId="77777777" w:rsidR="002329B5" w:rsidRPr="00444993" w:rsidRDefault="002329B5" w:rsidP="007B5C92">
            <w:pPr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F5561C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F56D3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C2A0D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41 (0.97-2.06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9628B6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  <w:t>1.08 (0.52-2.21)</w:t>
            </w:r>
          </w:p>
        </w:tc>
      </w:tr>
      <w:tr w:rsidR="002329B5" w:rsidRPr="00444993" w14:paraId="171C8D62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D4A7C7" w14:textId="77777777" w:rsidR="002329B5" w:rsidRPr="00444993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GF-1 (ng/mL)</w:t>
            </w: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355B2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F7BE0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266AA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696A36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</w:tr>
      <w:tr w:rsidR="002329B5" w:rsidRPr="00444993" w14:paraId="53EAC0E9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8B481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lt;74.4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E192C6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C8B4F0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59/61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20A2C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DCE931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444993" w14:paraId="7525E1AB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F788C0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4.4-97.8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46335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2CB213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62/59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86D74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1 (0.63-1.95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4BB9DA" w14:textId="77777777" w:rsidR="002329B5" w:rsidRPr="00444993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52 (0.79-2.91)</w:t>
            </w:r>
          </w:p>
        </w:tc>
      </w:tr>
      <w:tr w:rsidR="002329B5" w:rsidRPr="00444993" w14:paraId="72D86C33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4F5887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gt;97.8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04132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6080E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51/52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E4323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02 (0.53-1.96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A25D0C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47 (0.68-3.15)</w:t>
            </w:r>
          </w:p>
        </w:tc>
      </w:tr>
      <w:tr w:rsidR="002329B5" w:rsidRPr="00444993" w14:paraId="7C1E4CFC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BBCE5F" w14:textId="77777777" w:rsidR="002329B5" w:rsidRPr="00444993" w:rsidRDefault="002329B5" w:rsidP="007B5C9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E8F77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69774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2A93B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93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F2F14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42</w:t>
            </w:r>
          </w:p>
        </w:tc>
      </w:tr>
      <w:tr w:rsidR="002329B5" w:rsidRPr="00444993" w14:paraId="4A21C281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7C61D9" w14:textId="77777777" w:rsidR="002329B5" w:rsidRPr="00444993" w:rsidRDefault="002329B5" w:rsidP="007B5C9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C296E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22EF6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849EB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04 (0.80-1.36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4898FC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5 (0.91-1.71)</w:t>
            </w:r>
          </w:p>
        </w:tc>
      </w:tr>
      <w:tr w:rsidR="002329B5" w:rsidRPr="00444993" w14:paraId="7E8607DC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2FA93B" w14:textId="77777777" w:rsidR="002329B5" w:rsidRPr="00444993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GFBP-3 (ng/mL)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7BF22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05CB6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A588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03594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</w:tr>
      <w:tr w:rsidR="002329B5" w:rsidRPr="00444993" w14:paraId="358C1F28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E86CCB" w14:textId="77777777" w:rsidR="002329B5" w:rsidRPr="00444993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&lt;2010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A29AE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1DBD86" w14:textId="7572BF89" w:rsidR="002329B5" w:rsidRPr="00444993" w:rsidRDefault="00E84A84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69</w:t>
            </w:r>
            <w:r w:rsidR="002329B5"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/</w:t>
            </w: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55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CB88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141F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444993" w14:paraId="497E26F9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942290" w14:textId="77777777" w:rsidR="002329B5" w:rsidRPr="00444993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2010-2338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FED0C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9BE2F8" w14:textId="11E894B4" w:rsidR="002329B5" w:rsidRPr="00444993" w:rsidRDefault="00E84A84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49</w:t>
            </w:r>
            <w:r w:rsidR="002329B5"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/</w:t>
            </w: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54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F0FED" w14:textId="4CAF16B0" w:rsidR="002329B5" w:rsidRPr="00444993" w:rsidRDefault="00E84A84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69 (0.40-1.18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F2A3AD" w14:textId="26A2077D" w:rsidR="002329B5" w:rsidRPr="00444993" w:rsidRDefault="00E84A84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71 (0.39-1.31)</w:t>
            </w:r>
          </w:p>
        </w:tc>
      </w:tr>
      <w:tr w:rsidR="002329B5" w:rsidRPr="00444993" w14:paraId="3E26005B" w14:textId="77777777" w:rsidTr="00E84A84">
        <w:trPr>
          <w:trHeight w:val="223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9F381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gt;23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EF558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B2238C" w14:textId="2F0832DB" w:rsidR="002329B5" w:rsidRPr="00444993" w:rsidRDefault="00E84A84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54</w:t>
            </w:r>
            <w:r w:rsidR="002329B5"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/</w:t>
            </w: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63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A681C" w14:textId="3CC0C424" w:rsidR="002329B5" w:rsidRPr="00444993" w:rsidRDefault="00E84A84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62 (0.35-1.09)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48C121" w14:textId="6144733C" w:rsidR="002329B5" w:rsidRPr="00444993" w:rsidRDefault="00E84A84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71 (0.37-1.37)</w:t>
            </w:r>
          </w:p>
        </w:tc>
      </w:tr>
      <w:tr w:rsidR="002329B5" w:rsidRPr="00444993" w14:paraId="30B6B819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E87627" w14:textId="77777777" w:rsidR="002329B5" w:rsidRPr="00444993" w:rsidRDefault="002329B5" w:rsidP="007B5C92">
            <w:pPr>
              <w:ind w:right="32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09A0D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B6D314C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929D8" w14:textId="09225376" w:rsidR="002329B5" w:rsidRPr="00444993" w:rsidRDefault="004F2AD8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22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97196A" w14:textId="40A0B74C" w:rsidR="002329B5" w:rsidRPr="00444993" w:rsidRDefault="004F2AD8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48</w:t>
            </w:r>
          </w:p>
        </w:tc>
      </w:tr>
      <w:tr w:rsidR="002329B5" w:rsidRPr="00444993" w14:paraId="20B795A1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C16096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A33B9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32460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48401" w14:textId="4CD45B33" w:rsidR="002329B5" w:rsidRPr="00444993" w:rsidRDefault="00E84A84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68 (0.51-0.90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390D14" w14:textId="340F1218" w:rsidR="002329B5" w:rsidRPr="00444993" w:rsidRDefault="00E84A84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70 (0.51-0.95)</w:t>
            </w:r>
          </w:p>
        </w:tc>
      </w:tr>
      <w:tr w:rsidR="002329B5" w:rsidRPr="00444993" w14:paraId="094C8425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F40167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Adiponectin (ng/mL)</w:t>
            </w:r>
            <w:r w:rsidRPr="0044499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E6A3E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2BE7A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2FE15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BA549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2329B5" w:rsidRPr="00444993" w14:paraId="334CC49C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763E01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lt;5842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359FE6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443E35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7/61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33046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2FD00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444993" w14:paraId="5803D938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1F5842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842-8634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89AFAD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252F3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8/53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0AFE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81 (0.47-1.39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BA600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82 (0.44-1.52)</w:t>
            </w:r>
          </w:p>
        </w:tc>
      </w:tr>
      <w:tr w:rsidR="002329B5" w:rsidRPr="00444993" w14:paraId="33833E5E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B114E8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gt;86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7BE0C5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6AD34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7/58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7882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84 (0.44-1.62)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703A8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98 (0.45-2.14)</w:t>
            </w:r>
          </w:p>
        </w:tc>
      </w:tr>
      <w:tr w:rsidR="002329B5" w:rsidRPr="00444993" w14:paraId="5B487759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FC5B76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4DAA5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8D8C3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949C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74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9F9C9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76</w:t>
            </w:r>
          </w:p>
        </w:tc>
      </w:tr>
      <w:tr w:rsidR="002329B5" w:rsidRPr="00444993" w14:paraId="02E0E5AF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176747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E1CF6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DDAC1B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068E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87 (0.67-1.12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65C26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97 (0.71-1.32)</w:t>
            </w:r>
          </w:p>
        </w:tc>
      </w:tr>
      <w:tr w:rsidR="002329B5" w:rsidRPr="00444993" w14:paraId="70B4470D" w14:textId="77777777" w:rsidTr="007B5C92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D81763" w14:textId="7DB5BBFA" w:rsidR="002329B5" w:rsidRPr="00444993" w:rsidRDefault="002329B5" w:rsidP="007B5C9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Leptin</w:t>
            </w:r>
          </w:p>
          <w:p w14:paraId="6505D5E8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(pg/mL)</w:t>
            </w: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EC04C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81341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84DB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8A4CE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2329B5" w:rsidRPr="00444993" w14:paraId="35289EF4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16AC77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lt;2695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E33D0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AA042D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4/57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EEDC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A4539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444993" w14:paraId="691B16A8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66C636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lastRenderedPageBreak/>
              <w:t>2695-6869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CF021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8F6180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0/54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C5A2B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49 (0.83-2.69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3C0867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.09 (1.02-4.31)</w:t>
            </w:r>
          </w:p>
        </w:tc>
      </w:tr>
      <w:tr w:rsidR="002329B5" w:rsidRPr="00444993" w14:paraId="090400DD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41108F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gt;6869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251C83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C389E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7/60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E6B97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61 (0.85-3.03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C23F5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80 (0.77-4.23)</w:t>
            </w:r>
          </w:p>
        </w:tc>
      </w:tr>
      <w:tr w:rsidR="002329B5" w:rsidRPr="00444993" w14:paraId="2266D84C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A1CA44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D9847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BAD91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617DF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25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6EB6C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12</w:t>
            </w:r>
          </w:p>
        </w:tc>
      </w:tr>
      <w:tr w:rsidR="002329B5" w:rsidRPr="00444993" w14:paraId="061442D6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849394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1E88E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76F496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2033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28 (0.97-1.70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9173CD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60 (1.06-2.42)</w:t>
            </w:r>
          </w:p>
        </w:tc>
      </w:tr>
      <w:tr w:rsidR="002329B5" w:rsidRPr="00444993" w14:paraId="22CC8C0A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54CA88" w14:textId="77777777" w:rsidR="002329B5" w:rsidRPr="00444993" w:rsidRDefault="002329B5" w:rsidP="007B5C92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Ghrelin</w:t>
            </w:r>
          </w:p>
          <w:p w14:paraId="19EAA57D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(pg/mL)</w:t>
            </w:r>
            <w:r w:rsidRPr="00444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DB7D55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640650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2FC23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9F92B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2329B5" w:rsidRPr="00444993" w14:paraId="553DBB5B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252464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lt;176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F1D21D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168EC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5/57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160BC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98D55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444993" w14:paraId="40151264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496DFF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76-306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0DA49A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70A765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7/58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2CCC4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69 (0.40-1.21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067DCE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63 (0.33-1.19)</w:t>
            </w:r>
          </w:p>
        </w:tc>
      </w:tr>
      <w:tr w:rsidR="002329B5" w:rsidRPr="00444993" w14:paraId="5F97C2C7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6F55E8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gt;306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3F550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AD229D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0/57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5C8A9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46 (0.25-0.84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BFDD40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42 (0.21-0.85)</w:t>
            </w:r>
          </w:p>
        </w:tc>
      </w:tr>
      <w:tr w:rsidR="002329B5" w:rsidRPr="00444993" w14:paraId="1030F669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184706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699F40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0F2D92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41348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4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74717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5</w:t>
            </w:r>
          </w:p>
        </w:tc>
      </w:tr>
      <w:tr w:rsidR="002329B5" w:rsidRPr="00444993" w14:paraId="6702EE8B" w14:textId="77777777" w:rsidTr="007B5C92">
        <w:trPr>
          <w:trHeight w:val="266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69E55F" w14:textId="77777777" w:rsidR="002329B5" w:rsidRPr="00444993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915571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87810D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EC7FB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69 (0.53-0.8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FAD67B" w14:textId="77777777" w:rsidR="002329B5" w:rsidRPr="00444993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4449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66 (0.49-0.89)</w:t>
            </w:r>
          </w:p>
        </w:tc>
      </w:tr>
    </w:tbl>
    <w:p w14:paraId="034386CD" w14:textId="23A88940" w:rsidR="00683E07" w:rsidRPr="00444993" w:rsidRDefault="00683E07" w:rsidP="000858F0">
      <w:pPr>
        <w:spacing w:after="0"/>
        <w:ind w:left="142"/>
        <w:rPr>
          <w:rFonts w:cstheme="minorHAnsi"/>
          <w:sz w:val="16"/>
          <w:szCs w:val="16"/>
          <w:lang w:val="en-US"/>
        </w:rPr>
      </w:pPr>
      <w:r w:rsidRPr="00444993">
        <w:rPr>
          <w:rFonts w:cstheme="minorHAnsi"/>
          <w:sz w:val="16"/>
          <w:szCs w:val="16"/>
          <w:lang w:val="en-US"/>
        </w:rPr>
        <w:t xml:space="preserve">Sex-combined analyses was performed for hormones without sex-differences </w:t>
      </w:r>
    </w:p>
    <w:p w14:paraId="5881A651" w14:textId="6085ACD0" w:rsidR="000858F0" w:rsidRPr="00444993" w:rsidRDefault="000858F0" w:rsidP="000858F0">
      <w:pPr>
        <w:spacing w:after="0"/>
        <w:ind w:left="142"/>
        <w:rPr>
          <w:rFonts w:cstheme="minorHAnsi"/>
          <w:sz w:val="16"/>
          <w:szCs w:val="16"/>
          <w:lang w:val="en-US"/>
        </w:rPr>
      </w:pPr>
      <w:r w:rsidRPr="00444993">
        <w:rPr>
          <w:rFonts w:cstheme="minorHAnsi"/>
          <w:sz w:val="16"/>
          <w:szCs w:val="16"/>
          <w:vertAlign w:val="superscript"/>
          <w:lang w:val="en-US"/>
        </w:rPr>
        <w:t>a</w:t>
      </w:r>
      <w:r w:rsidRPr="00444993">
        <w:rPr>
          <w:rFonts w:cstheme="minorHAnsi"/>
          <w:sz w:val="16"/>
          <w:szCs w:val="16"/>
          <w:lang w:val="en-US"/>
        </w:rPr>
        <w:t>Crude model was integrally adjusted for the matching factors, including study center, sex, age at recruitment and date/time of blood collection</w:t>
      </w:r>
    </w:p>
    <w:p w14:paraId="00D663C5" w14:textId="77777777" w:rsidR="000858F0" w:rsidRPr="00444993" w:rsidRDefault="000858F0" w:rsidP="000858F0">
      <w:pPr>
        <w:spacing w:after="0"/>
        <w:ind w:left="142"/>
        <w:rPr>
          <w:rFonts w:cstheme="minorHAnsi"/>
          <w:sz w:val="16"/>
          <w:szCs w:val="16"/>
          <w:lang w:val="en-US"/>
        </w:rPr>
      </w:pPr>
      <w:r w:rsidRPr="00444993">
        <w:rPr>
          <w:rFonts w:cstheme="minorHAnsi"/>
          <w:sz w:val="16"/>
          <w:szCs w:val="16"/>
          <w:vertAlign w:val="superscript"/>
          <w:lang w:val="en-US"/>
        </w:rPr>
        <w:t>b</w:t>
      </w:r>
      <w:r w:rsidRPr="00444993">
        <w:rPr>
          <w:rFonts w:cstheme="minorHAnsi"/>
          <w:sz w:val="16"/>
          <w:szCs w:val="16"/>
          <w:lang w:val="en-US"/>
        </w:rPr>
        <w:t>Adjusted model was based on crude model with further adjustment for education level, smoking and body mass index</w:t>
      </w:r>
      <w:r w:rsidRPr="00444993">
        <w:rPr>
          <w:rFonts w:cstheme="minorHAnsi"/>
          <w:sz w:val="16"/>
          <w:szCs w:val="16"/>
          <w:lang w:val="en-US"/>
        </w:rPr>
        <w:tab/>
      </w:r>
      <w:r w:rsidRPr="00444993">
        <w:rPr>
          <w:rFonts w:cstheme="minorHAnsi"/>
          <w:sz w:val="16"/>
          <w:szCs w:val="16"/>
          <w:lang w:val="en-US"/>
        </w:rPr>
        <w:tab/>
      </w:r>
      <w:r w:rsidRPr="00444993">
        <w:rPr>
          <w:rFonts w:cstheme="minorHAnsi"/>
          <w:sz w:val="16"/>
          <w:szCs w:val="16"/>
          <w:lang w:val="en-US"/>
        </w:rPr>
        <w:tab/>
      </w:r>
    </w:p>
    <w:p w14:paraId="3BBE3716" w14:textId="77777777" w:rsidR="000858F0" w:rsidRPr="00444993" w:rsidRDefault="000858F0" w:rsidP="000858F0">
      <w:pPr>
        <w:spacing w:after="0"/>
        <w:ind w:left="142"/>
        <w:rPr>
          <w:rFonts w:cstheme="minorHAnsi"/>
          <w:sz w:val="16"/>
          <w:szCs w:val="16"/>
          <w:lang w:val="en-US"/>
        </w:rPr>
      </w:pPr>
      <w:r w:rsidRPr="00444993">
        <w:rPr>
          <w:rFonts w:cstheme="minorHAnsi"/>
          <w:sz w:val="16"/>
          <w:szCs w:val="16"/>
          <w:vertAlign w:val="superscript"/>
          <w:lang w:val="en-US"/>
        </w:rPr>
        <w:t>c</w:t>
      </w:r>
      <w:r w:rsidRPr="00444993">
        <w:rPr>
          <w:rFonts w:cstheme="minorHAnsi"/>
          <w:sz w:val="16"/>
          <w:szCs w:val="16"/>
          <w:lang w:val="en-US"/>
        </w:rPr>
        <w:t xml:space="preserve">For insulin, only fasting subjects were included </w:t>
      </w:r>
      <w:r w:rsidRPr="00444993">
        <w:rPr>
          <w:rFonts w:cstheme="minorHAnsi"/>
          <w:sz w:val="16"/>
          <w:szCs w:val="16"/>
          <w:vertAlign w:val="superscript"/>
          <w:lang w:val="en-US"/>
        </w:rPr>
        <w:t xml:space="preserve"> </w:t>
      </w:r>
    </w:p>
    <w:p w14:paraId="0B541B84" w14:textId="77777777" w:rsidR="000858F0" w:rsidRPr="00444993" w:rsidRDefault="000858F0" w:rsidP="000858F0">
      <w:pPr>
        <w:spacing w:after="0"/>
        <w:ind w:left="142"/>
        <w:rPr>
          <w:rFonts w:cstheme="minorHAnsi"/>
          <w:sz w:val="16"/>
          <w:szCs w:val="16"/>
          <w:lang w:val="en-US"/>
        </w:rPr>
      </w:pPr>
      <w:r w:rsidRPr="00444993">
        <w:rPr>
          <w:rFonts w:cstheme="minorHAnsi"/>
          <w:sz w:val="16"/>
          <w:szCs w:val="16"/>
          <w:vertAlign w:val="superscript"/>
          <w:lang w:val="en-US"/>
        </w:rPr>
        <w:t>d</w:t>
      </w:r>
      <w:r w:rsidRPr="00444993">
        <w:rPr>
          <w:rFonts w:cstheme="minorHAnsi"/>
          <w:sz w:val="16"/>
          <w:szCs w:val="16"/>
          <w:lang w:val="en-US"/>
        </w:rPr>
        <w:t>Additionally adjusted for fasting status</w:t>
      </w:r>
    </w:p>
    <w:p w14:paraId="6B3B0316" w14:textId="77777777" w:rsidR="000858F0" w:rsidRPr="00444993" w:rsidRDefault="000858F0" w:rsidP="000858F0">
      <w:pPr>
        <w:spacing w:after="0"/>
        <w:ind w:left="142"/>
        <w:rPr>
          <w:rFonts w:cstheme="minorHAnsi"/>
          <w:sz w:val="16"/>
          <w:szCs w:val="16"/>
          <w:lang w:val="en-US"/>
        </w:rPr>
      </w:pPr>
      <w:r w:rsidRPr="00444993">
        <w:rPr>
          <w:rFonts w:cstheme="minorHAnsi"/>
          <w:sz w:val="16"/>
          <w:szCs w:val="16"/>
          <w:lang w:val="en-US"/>
        </w:rPr>
        <w:t>All variables were log transformed</w:t>
      </w:r>
    </w:p>
    <w:p w14:paraId="51F252A2" w14:textId="77777777" w:rsidR="000858F0" w:rsidRPr="00444993" w:rsidRDefault="000858F0" w:rsidP="000858F0">
      <w:pPr>
        <w:spacing w:after="0"/>
        <w:ind w:left="142"/>
        <w:rPr>
          <w:rFonts w:cstheme="minorHAnsi"/>
          <w:sz w:val="16"/>
          <w:szCs w:val="16"/>
          <w:lang w:val="en-US"/>
        </w:rPr>
      </w:pPr>
      <w:r w:rsidRPr="00444993">
        <w:rPr>
          <w:rFonts w:cstheme="minorHAnsi"/>
          <w:sz w:val="16"/>
          <w:szCs w:val="16"/>
          <w:lang w:val="en-US"/>
        </w:rPr>
        <w:t xml:space="preserve">Not all of the cases/controls will sum to the total due to missing data </w:t>
      </w:r>
    </w:p>
    <w:p w14:paraId="3F62CB68" w14:textId="7451EBF4" w:rsidR="002329B5" w:rsidRPr="00D17309" w:rsidRDefault="000858F0" w:rsidP="000858F0">
      <w:pPr>
        <w:ind w:left="142"/>
        <w:rPr>
          <w:rFonts w:cstheme="minorHAnsi"/>
          <w:sz w:val="16"/>
          <w:szCs w:val="16"/>
          <w:lang w:val="en-US"/>
        </w:rPr>
      </w:pPr>
      <w:r w:rsidRPr="00444993">
        <w:rPr>
          <w:rFonts w:cstheme="minorHAnsi"/>
          <w:sz w:val="16"/>
          <w:szCs w:val="16"/>
          <w:lang w:val="en-US"/>
        </w:rPr>
        <w:t xml:space="preserve">Abbreviations: CI, confidence interval; IGF-1, </w:t>
      </w:r>
      <w:r w:rsidR="00EF6DB0">
        <w:rPr>
          <w:rFonts w:cstheme="minorHAnsi"/>
          <w:sz w:val="16"/>
          <w:szCs w:val="16"/>
          <w:lang w:val="en-US"/>
        </w:rPr>
        <w:t>i</w:t>
      </w:r>
      <w:r w:rsidRPr="00444993">
        <w:rPr>
          <w:rFonts w:cstheme="minorHAnsi"/>
          <w:sz w:val="16"/>
          <w:szCs w:val="16"/>
          <w:lang w:val="en-US"/>
        </w:rPr>
        <w:t xml:space="preserve">nsulin-like growth factor-1; IGFBP-3, </w:t>
      </w:r>
      <w:r w:rsidR="00EF6DB0">
        <w:rPr>
          <w:rFonts w:cstheme="minorHAnsi"/>
          <w:sz w:val="16"/>
          <w:szCs w:val="16"/>
          <w:lang w:val="en-US"/>
        </w:rPr>
        <w:t>i</w:t>
      </w:r>
      <w:r w:rsidRPr="00444993">
        <w:rPr>
          <w:rFonts w:cstheme="minorHAnsi"/>
          <w:sz w:val="16"/>
          <w:szCs w:val="16"/>
          <w:lang w:val="en-US"/>
        </w:rPr>
        <w:t xml:space="preserve">nsulin-like growth factor-binding protein-3; </w:t>
      </w:r>
      <w:r w:rsidR="00FA057B" w:rsidRPr="00444993">
        <w:rPr>
          <w:rFonts w:cstheme="minorHAnsi"/>
          <w:sz w:val="16"/>
          <w:szCs w:val="16"/>
          <w:highlight w:val="yellow"/>
          <w:lang w:val="en-US"/>
        </w:rPr>
        <w:t>NCGC, non-cardia gastric cancer;</w:t>
      </w:r>
      <w:r w:rsidR="00FA057B">
        <w:rPr>
          <w:rFonts w:cstheme="minorHAnsi"/>
          <w:sz w:val="16"/>
          <w:szCs w:val="16"/>
          <w:lang w:val="en-US"/>
        </w:rPr>
        <w:t xml:space="preserve"> </w:t>
      </w:r>
      <w:r w:rsidRPr="00444993">
        <w:rPr>
          <w:rFonts w:cstheme="minorHAnsi"/>
          <w:sz w:val="16"/>
          <w:szCs w:val="16"/>
          <w:lang w:val="en-US"/>
        </w:rPr>
        <w:t>OR, odds ratio; SD, standard deviation</w:t>
      </w:r>
    </w:p>
    <w:p w14:paraId="4C2235E3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577A2EE3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0565AA1D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283BC060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174FF24D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710F3C20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708294C1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5C919723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586010A0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786AAE14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2FA51AF2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6C077C1F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1A044FEB" w14:textId="77777777" w:rsidR="002329B5" w:rsidRPr="00D17309" w:rsidRDefault="002329B5" w:rsidP="002329B5">
      <w:pPr>
        <w:spacing w:after="0"/>
        <w:rPr>
          <w:rFonts w:ascii="Calibri" w:hAnsi="Calibri" w:cs="Calibri"/>
          <w:sz w:val="16"/>
          <w:szCs w:val="16"/>
          <w:lang w:val="en-US"/>
        </w:rPr>
      </w:pPr>
    </w:p>
    <w:p w14:paraId="1E25772B" w14:textId="77777777" w:rsidR="00527FA0" w:rsidRPr="00D17309" w:rsidRDefault="00527FA0">
      <w:pPr>
        <w:rPr>
          <w:rFonts w:cstheme="minorHAnsi"/>
          <w:sz w:val="18"/>
          <w:szCs w:val="18"/>
          <w:highlight w:val="yellow"/>
          <w:lang w:val="en-US"/>
        </w:rPr>
      </w:pPr>
      <w:r w:rsidRPr="00D17309">
        <w:rPr>
          <w:rFonts w:cstheme="minorHAnsi"/>
          <w:sz w:val="18"/>
          <w:szCs w:val="18"/>
          <w:highlight w:val="yellow"/>
          <w:lang w:val="en-US"/>
        </w:rPr>
        <w:br w:type="page"/>
      </w:r>
    </w:p>
    <w:p w14:paraId="135D3FEB" w14:textId="7012D941" w:rsidR="002329B5" w:rsidRPr="00FA057B" w:rsidRDefault="002329B5" w:rsidP="002329B5">
      <w:pPr>
        <w:spacing w:after="0"/>
        <w:ind w:left="-284"/>
        <w:rPr>
          <w:rFonts w:cstheme="minorHAnsi"/>
          <w:sz w:val="18"/>
          <w:szCs w:val="18"/>
          <w:lang w:val="en-US"/>
        </w:rPr>
      </w:pPr>
      <w:r w:rsidRPr="00FA057B">
        <w:rPr>
          <w:rFonts w:cstheme="minorHAnsi"/>
          <w:sz w:val="18"/>
          <w:szCs w:val="18"/>
          <w:lang w:val="en-US"/>
        </w:rPr>
        <w:lastRenderedPageBreak/>
        <w:t xml:space="preserve">Supplementary table 6.  Hazard ratios and 95% confidence intervals for circulating hormones and gastric cancer by subsite in men and women </w:t>
      </w:r>
      <w:r w:rsidR="00840093" w:rsidRPr="00FA057B">
        <w:rPr>
          <w:rFonts w:cstheme="minorHAnsi"/>
          <w:sz w:val="18"/>
          <w:szCs w:val="18"/>
          <w:lang w:val="en-US"/>
        </w:rPr>
        <w:t xml:space="preserve">combined </w:t>
      </w:r>
      <w:r w:rsidRPr="00FA057B">
        <w:rPr>
          <w:rFonts w:cstheme="minorHAnsi"/>
          <w:sz w:val="18"/>
          <w:szCs w:val="18"/>
          <w:lang w:val="en-US"/>
        </w:rPr>
        <w:t>from the UK-Biobank study</w:t>
      </w:r>
    </w:p>
    <w:tbl>
      <w:tblPr>
        <w:tblStyle w:val="TableGrid"/>
        <w:tblW w:w="4173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691"/>
        <w:gridCol w:w="1324"/>
        <w:gridCol w:w="2097"/>
        <w:gridCol w:w="2120"/>
        <w:gridCol w:w="391"/>
        <w:gridCol w:w="1290"/>
        <w:gridCol w:w="2041"/>
        <w:gridCol w:w="21"/>
        <w:gridCol w:w="1876"/>
      </w:tblGrid>
      <w:tr w:rsidR="002329B5" w:rsidRPr="00FA057B" w14:paraId="2EC43D3E" w14:textId="77777777" w:rsidTr="007B5C92">
        <w:trPr>
          <w:trHeight w:val="291"/>
        </w:trPr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69E6CB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</w:tcPr>
          <w:p w14:paraId="28C80471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641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5F1EEC" w14:textId="50A6547F" w:rsidR="002329B5" w:rsidRPr="00FA057B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                           </w:t>
            </w:r>
            <w:r w:rsidR="00FA057B"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yellow"/>
                <w:lang w:val="en-US" w:eastAsia="en-GB"/>
              </w:rPr>
              <w:t>CGC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31FC3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00A63BA1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32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4A3AF3" w14:textId="5A5C364B" w:rsidR="002329B5" w:rsidRPr="00FA057B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                  </w:t>
            </w:r>
            <w:r w:rsidR="00697D57"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yellow"/>
                <w:lang w:val="en-US" w:eastAsia="en-GB"/>
              </w:rPr>
              <w:t>NCGC</w:t>
            </w:r>
          </w:p>
        </w:tc>
      </w:tr>
      <w:tr w:rsidR="002329B5" w:rsidRPr="00FA057B" w14:paraId="67934B8C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E4501" w14:textId="77777777" w:rsidR="002329B5" w:rsidRPr="00FA057B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hideMark/>
          </w:tcPr>
          <w:p w14:paraId="565A0ADF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ases</w:t>
            </w:r>
          </w:p>
          <w:p w14:paraId="575FE487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</w:tcPr>
          <w:p w14:paraId="14CEEEE1" w14:textId="638DE48C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Crude </w:t>
            </w:r>
            <w:r w:rsidR="006E69C1"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HR</w:t>
            </w: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  <w:p w14:paraId="61AEED6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  <w:hideMark/>
          </w:tcPr>
          <w:p w14:paraId="0ED75793" w14:textId="50D71CC6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Adjusted </w:t>
            </w:r>
            <w:r w:rsidR="006E69C1"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HR</w:t>
            </w: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  <w:p w14:paraId="7647683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6AABA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noWrap/>
            <w:hideMark/>
          </w:tcPr>
          <w:p w14:paraId="5F806ED2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ases</w:t>
            </w:r>
          </w:p>
          <w:p w14:paraId="5D28528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left w:val="nil"/>
              <w:bottom w:val="nil"/>
              <w:right w:val="nil"/>
            </w:tcBorders>
          </w:tcPr>
          <w:p w14:paraId="6EF379AE" w14:textId="17C053A4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Crude </w:t>
            </w:r>
            <w:r w:rsidR="006E69C1"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HR</w:t>
            </w: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  <w:p w14:paraId="0D900A97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noWrap/>
            <w:hideMark/>
          </w:tcPr>
          <w:p w14:paraId="69F2F86D" w14:textId="29B9662C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Adjusted </w:t>
            </w:r>
            <w:r w:rsidR="006E69C1"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HR</w:t>
            </w: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  <w:p w14:paraId="293168E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</w:p>
        </w:tc>
      </w:tr>
      <w:tr w:rsidR="002329B5" w:rsidRPr="00FA057B" w14:paraId="7943C9D0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638F1" w14:textId="77777777" w:rsidR="002329B5" w:rsidRPr="00FA057B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32B6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(N=137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5BF1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202AE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9873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658A39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(N=92)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4717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2D5E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2329B5" w:rsidRPr="00FA057B" w14:paraId="6EBC7E29" w14:textId="77777777" w:rsidTr="007B5C92">
        <w:trPr>
          <w:trHeight w:val="291"/>
        </w:trPr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A22FCB" w14:textId="77777777" w:rsidR="002329B5" w:rsidRPr="00FA057B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Glucose (mmol/L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1042B5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BE9E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AA109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4AAB5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9B536A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BCF31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A861CA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</w:tr>
      <w:tr w:rsidR="002329B5" w:rsidRPr="00FA057B" w14:paraId="16531EAF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40EDCB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lt;4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EF6B2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CEF5C7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BA0C47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Reference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75E697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1C3727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C963A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9C1EB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Reference </w:t>
            </w:r>
          </w:p>
        </w:tc>
      </w:tr>
      <w:tr w:rsidR="002329B5" w:rsidRPr="00FA057B" w14:paraId="5FCE4A30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CCEF00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.7-5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F99B29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7C2244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82 (0.49-1.3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F75E7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83 (0.50-1.39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F0A3F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CE602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B2E21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39 (0.78-2.5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3574C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40 (0.78-2.51)</w:t>
            </w:r>
          </w:p>
        </w:tc>
      </w:tr>
      <w:tr w:rsidR="002329B5" w:rsidRPr="00FA057B" w14:paraId="50581B80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01075B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gt;5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83E17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06D369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09 (0.69-1.7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D35C8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08 (0.67-1.72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925B12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BCB72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C1A1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6 (0.71-2.2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115E3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7 (0.71-2.28)</w:t>
            </w:r>
          </w:p>
        </w:tc>
      </w:tr>
      <w:tr w:rsidR="002329B5" w:rsidRPr="00FA057B" w14:paraId="6456F9CD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EE31" w14:textId="77777777" w:rsidR="002329B5" w:rsidRPr="00FA057B" w:rsidRDefault="002329B5" w:rsidP="007B5C9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75AED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DC103D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5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BCF625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3BC0B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5DB739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AF81F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1DA53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52</w:t>
            </w:r>
          </w:p>
        </w:tc>
      </w:tr>
      <w:tr w:rsidR="002329B5" w:rsidRPr="00FA057B" w14:paraId="0E5C2F87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BA25BB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46653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6A64A4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4 (0.98-1.3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7D127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2 (0.96-1.30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3B06D2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81961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77DC5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1 (0.93-1.3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50B5D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2 (0.93-1.34)</w:t>
            </w:r>
          </w:p>
        </w:tc>
      </w:tr>
      <w:tr w:rsidR="002329B5" w:rsidRPr="00FA057B" w14:paraId="3C1FF8A8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9819A6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HbA1c (mmol/mol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1CB35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F19201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F117F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30C04F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4E7A4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5DEF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38910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</w:tr>
      <w:tr w:rsidR="002329B5" w:rsidRPr="00FA057B" w14:paraId="2301004C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931355" w14:textId="77777777" w:rsidR="002329B5" w:rsidRPr="00FA057B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&lt;33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597699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D27B9C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Reference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0FCEC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Reference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7D8CE1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9257A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85E55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Reference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87B393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FA057B" w14:paraId="33636FDE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751AAE" w14:textId="77777777" w:rsidR="002329B5" w:rsidRPr="00FA057B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3.6-36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8D7275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06CC60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96 (0.59-1.5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F6A881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89 (0.54-1.47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AB3727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6FA849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7DF8C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91 (0.50-1.6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67CE56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92 (0.51-1.66)</w:t>
            </w:r>
          </w:p>
        </w:tc>
      </w:tr>
      <w:tr w:rsidR="002329B5" w:rsidRPr="00FA057B" w14:paraId="4C75A061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C75B16" w14:textId="77777777" w:rsidR="002329B5" w:rsidRPr="00FA057B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&gt;36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FE20C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5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A3B43B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3 (0.71-1.7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A16E6A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93 (0.58-1.50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5B56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DDACB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41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73F58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4 (0.67-1.9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85F786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3 (0.65-1.96)</w:t>
            </w:r>
          </w:p>
        </w:tc>
      </w:tr>
      <w:tr w:rsidR="002329B5" w:rsidRPr="00FA057B" w14:paraId="52F0A09E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9674C4" w14:textId="77777777" w:rsidR="002329B5" w:rsidRPr="00FA057B" w:rsidRDefault="002329B5" w:rsidP="007B5C92">
            <w:pPr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0A60A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32A3A7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7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11944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9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1AE8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42136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EB7B3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6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0A15BC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73</w:t>
            </w:r>
          </w:p>
        </w:tc>
      </w:tr>
      <w:tr w:rsidR="002329B5" w:rsidRPr="00FA057B" w14:paraId="2B14BBB7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4EA6A3" w14:textId="77777777" w:rsidR="002329B5" w:rsidRPr="00FA057B" w:rsidRDefault="002329B5" w:rsidP="007B5C92">
            <w:pPr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5BA1DF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E5D95C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08 (0.92-1.2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4865EA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01 (0.85-1.20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7A7B55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DA1DA2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F9AB5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5 (0.97-1.3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ED6D6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5 (0.97-1.37)</w:t>
            </w:r>
          </w:p>
        </w:tc>
      </w:tr>
      <w:tr w:rsidR="002329B5" w:rsidRPr="00FA057B" w14:paraId="761A4F5E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22B81" w14:textId="77777777" w:rsidR="002329B5" w:rsidRPr="00FA057B" w:rsidRDefault="002329B5" w:rsidP="007B5C9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RP (mg/L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FBCD6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203C495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994BA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F79F4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A74D2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88918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3E13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</w:tr>
      <w:tr w:rsidR="002329B5" w:rsidRPr="00FA057B" w14:paraId="67FEA3BE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3BBB6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lt;0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252AF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FEEAE4F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A1DF59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21A39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B4BBB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278D5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3247F1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FA057B" w14:paraId="5810F10F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DC9CE5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8-2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7BD41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4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98504A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1 (0.75-1.9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0F286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02 (0.62-1.66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8E76DA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7244D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7B60F" w14:textId="77777777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2 (0.68-2.2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A04202" w14:textId="2A654215" w:rsidR="002329B5" w:rsidRPr="00FA057B" w:rsidRDefault="002329B5" w:rsidP="007B5C92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5 (0.</w:t>
            </w:r>
            <w:r w:rsidR="00295F3A"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69</w:t>
            </w: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-2.27)</w:t>
            </w:r>
          </w:p>
        </w:tc>
      </w:tr>
      <w:tr w:rsidR="002329B5" w:rsidRPr="00FA057B" w14:paraId="2773EE25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FCBE58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gt;2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1EED0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5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87885E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42 (0.88-2.2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B4DC21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04 (0.62-1.72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6DE49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E6247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7912570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51 (0.86-2.65)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A27BC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57 (0.86-2.87)</w:t>
            </w:r>
          </w:p>
        </w:tc>
      </w:tr>
      <w:tr w:rsidR="002329B5" w:rsidRPr="00FA057B" w14:paraId="1816E0DA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3BB4A" w14:textId="77777777" w:rsidR="002329B5" w:rsidRPr="00FA057B" w:rsidRDefault="002329B5" w:rsidP="007B5C9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B4C20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685411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3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EFD6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ED11E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D53D9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97052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46F44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33</w:t>
            </w:r>
          </w:p>
        </w:tc>
      </w:tr>
      <w:tr w:rsidR="002329B5" w:rsidRPr="00FA057B" w14:paraId="5011EE6E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BCCB7C" w14:textId="77777777" w:rsidR="002329B5" w:rsidRPr="00FA057B" w:rsidRDefault="002329B5" w:rsidP="007B5C92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D7280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A27F939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9 (0.98-1.4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0E7A1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06 (0.86-1.30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13093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557B65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B813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3 (0.91-1.4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483B2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4 (0.90-1.44)</w:t>
            </w:r>
          </w:p>
        </w:tc>
      </w:tr>
      <w:tr w:rsidR="002329B5" w:rsidRPr="00FA057B" w14:paraId="6501C0BB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F4D2B1" w14:textId="77777777" w:rsidR="002329B5" w:rsidRPr="00FA057B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n-GB"/>
              </w:rPr>
              <w:t>IGF-1 (nmol/L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43BD3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ABFF7C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91315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1E71E1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03A312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3DDA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AC2485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</w:tr>
      <w:tr w:rsidR="002329B5" w:rsidRPr="00FA057B" w14:paraId="52383E35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4BAB8A" w14:textId="77777777" w:rsidR="002329B5" w:rsidRPr="00FA057B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&lt;18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008C4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4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1131E2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Reference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793A4D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BE7E4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FF4F9F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7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E5AD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 xml:space="preserve">Reference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0F6F9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2329B5" w:rsidRPr="00FA057B" w14:paraId="0EEFE22F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B74EFE" w14:textId="77777777" w:rsidR="002329B5" w:rsidRPr="00FA057B" w:rsidRDefault="002329B5" w:rsidP="007B5C92">
            <w:pPr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8.9-23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5E5B0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4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7D65BC8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0 (0.77-1.8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8BCB6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9 (0.82-2.03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069CF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C056D7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06F4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97 (0.59-1.6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495287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98 (0.59-1.61)</w:t>
            </w:r>
          </w:p>
        </w:tc>
      </w:tr>
      <w:tr w:rsidR="002329B5" w:rsidRPr="00FA057B" w14:paraId="252A1E5A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C4D016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&gt;23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6F9982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4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460EEEF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21 (0.76-1.9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BB377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  <w:t>1.31 (0.81-2.09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4AC41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52734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CAC4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80 (0.45-1.4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0AF372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81 (0.46-1.44)</w:t>
            </w:r>
          </w:p>
        </w:tc>
      </w:tr>
      <w:tr w:rsidR="002329B5" w:rsidRPr="00FA057B" w14:paraId="102572B1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DB368A" w14:textId="77777777" w:rsidR="002329B5" w:rsidRPr="00FA057B" w:rsidRDefault="002329B5" w:rsidP="007B5C92">
            <w:pPr>
              <w:ind w:right="32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en-GB"/>
              </w:rPr>
              <w:t>P tren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C82FCB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1DE2230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6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D2620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  <w:t>0.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088C06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F0B353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C356A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3A2189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75</w:t>
            </w:r>
          </w:p>
        </w:tc>
      </w:tr>
      <w:tr w:rsidR="002329B5" w:rsidRPr="00FA057B" w14:paraId="7AA18004" w14:textId="77777777" w:rsidTr="007B5C92">
        <w:trPr>
          <w:trHeight w:val="291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ADB5B0" w14:textId="77777777" w:rsidR="002329B5" w:rsidRPr="00FA057B" w:rsidRDefault="002329B5" w:rsidP="007B5C9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er 1-SD increas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1FDC0F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9EAFE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1.10 (0.91-1.33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C8C6F4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en-GB"/>
              </w:rPr>
              <w:t>1.14 (0.95-1.38)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85265A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1D2EDF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6"/>
                <w:szCs w:val="16"/>
                <w:lang w:val="en-US"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C1BA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88 (0.72-1.09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DE564C" w14:textId="77777777" w:rsidR="002329B5" w:rsidRPr="00FA057B" w:rsidRDefault="002329B5" w:rsidP="007B5C9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FA057B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.89 (0.71-1.10)</w:t>
            </w:r>
          </w:p>
        </w:tc>
      </w:tr>
    </w:tbl>
    <w:p w14:paraId="6EAF5B2A" w14:textId="13A62D53" w:rsidR="00FA75D8" w:rsidRPr="00FA057B" w:rsidRDefault="00FA75D8" w:rsidP="00FA75D8">
      <w:pPr>
        <w:spacing w:after="0"/>
        <w:ind w:left="-284"/>
        <w:rPr>
          <w:rFonts w:cstheme="minorHAnsi"/>
          <w:sz w:val="16"/>
          <w:szCs w:val="16"/>
          <w:lang w:val="en-US"/>
        </w:rPr>
      </w:pPr>
      <w:r w:rsidRPr="00FA057B">
        <w:rPr>
          <w:rFonts w:cstheme="minorHAnsi"/>
          <w:sz w:val="16"/>
          <w:szCs w:val="16"/>
          <w:lang w:val="en-US"/>
        </w:rPr>
        <w:t xml:space="preserve">Sex-combined analyses was performed for hormones without sex-differences </w:t>
      </w:r>
    </w:p>
    <w:p w14:paraId="0C18D344" w14:textId="2AF8A02E" w:rsidR="00840093" w:rsidRPr="00FA057B" w:rsidRDefault="00840093" w:rsidP="00840093">
      <w:pPr>
        <w:spacing w:after="0"/>
        <w:ind w:left="-284"/>
        <w:rPr>
          <w:rFonts w:cstheme="minorHAnsi"/>
          <w:sz w:val="16"/>
          <w:szCs w:val="16"/>
          <w:lang w:val="en-US"/>
        </w:rPr>
      </w:pPr>
      <w:r w:rsidRPr="00FA057B">
        <w:rPr>
          <w:rFonts w:cstheme="minorHAnsi"/>
          <w:sz w:val="16"/>
          <w:szCs w:val="16"/>
          <w:vertAlign w:val="superscript"/>
          <w:lang w:val="en-US"/>
        </w:rPr>
        <w:t>a</w:t>
      </w:r>
      <w:r w:rsidRPr="00FA057B">
        <w:rPr>
          <w:rFonts w:cstheme="minorHAnsi"/>
          <w:sz w:val="16"/>
          <w:szCs w:val="16"/>
          <w:lang w:val="en-US"/>
        </w:rPr>
        <w:t xml:space="preserve">Crude model was stratified on age, sex, </w:t>
      </w:r>
      <w:r w:rsidR="00113D40" w:rsidRPr="00FA057B">
        <w:rPr>
          <w:rFonts w:cstheme="minorHAnsi"/>
          <w:sz w:val="16"/>
          <w:szCs w:val="16"/>
          <w:lang w:val="en-US"/>
        </w:rPr>
        <w:t>center,</w:t>
      </w:r>
      <w:r w:rsidRPr="00FA057B">
        <w:rPr>
          <w:rFonts w:cstheme="minorHAnsi"/>
          <w:sz w:val="16"/>
          <w:szCs w:val="16"/>
          <w:lang w:val="en-US"/>
        </w:rPr>
        <w:t xml:space="preserve"> and town send deprivation index </w:t>
      </w:r>
    </w:p>
    <w:p w14:paraId="2F6DA182" w14:textId="77777777" w:rsidR="00840093" w:rsidRPr="00FA057B" w:rsidRDefault="00840093" w:rsidP="00840093">
      <w:pPr>
        <w:spacing w:after="0"/>
        <w:ind w:left="-284"/>
        <w:rPr>
          <w:rFonts w:cstheme="minorHAnsi"/>
          <w:sz w:val="16"/>
          <w:szCs w:val="16"/>
          <w:lang w:val="en-US"/>
        </w:rPr>
      </w:pPr>
      <w:r w:rsidRPr="00FA057B">
        <w:rPr>
          <w:rFonts w:cstheme="minorHAnsi"/>
          <w:sz w:val="16"/>
          <w:szCs w:val="16"/>
          <w:vertAlign w:val="superscript"/>
          <w:lang w:val="en-US"/>
        </w:rPr>
        <w:t>b</w:t>
      </w:r>
      <w:r w:rsidRPr="00FA057B">
        <w:rPr>
          <w:rFonts w:cstheme="minorHAnsi"/>
          <w:sz w:val="16"/>
          <w:szCs w:val="16"/>
          <w:lang w:val="en-US"/>
        </w:rPr>
        <w:t>Adjusted model was based on crude model with further adjustment for education level, smoking, and body mass index</w:t>
      </w:r>
      <w:r w:rsidRPr="00FA057B">
        <w:rPr>
          <w:rFonts w:cstheme="minorHAnsi"/>
          <w:sz w:val="16"/>
          <w:szCs w:val="16"/>
          <w:lang w:val="en-US"/>
        </w:rPr>
        <w:tab/>
      </w:r>
      <w:r w:rsidRPr="00FA057B">
        <w:rPr>
          <w:rFonts w:cstheme="minorHAnsi"/>
          <w:sz w:val="16"/>
          <w:szCs w:val="16"/>
          <w:lang w:val="en-US"/>
        </w:rPr>
        <w:tab/>
      </w:r>
      <w:r w:rsidRPr="00FA057B">
        <w:rPr>
          <w:rFonts w:cstheme="minorHAnsi"/>
          <w:sz w:val="16"/>
          <w:szCs w:val="16"/>
          <w:lang w:val="en-US"/>
        </w:rPr>
        <w:tab/>
      </w:r>
      <w:r w:rsidRPr="00FA057B">
        <w:rPr>
          <w:rFonts w:cstheme="minorHAnsi"/>
          <w:sz w:val="16"/>
          <w:szCs w:val="16"/>
          <w:lang w:val="en-US"/>
        </w:rPr>
        <w:tab/>
      </w:r>
    </w:p>
    <w:p w14:paraId="1BD9CED9" w14:textId="77777777" w:rsidR="00840093" w:rsidRPr="00FA057B" w:rsidRDefault="00840093" w:rsidP="00840093">
      <w:pPr>
        <w:spacing w:after="0"/>
        <w:ind w:left="-284"/>
        <w:rPr>
          <w:rFonts w:cstheme="minorHAnsi"/>
          <w:sz w:val="16"/>
          <w:szCs w:val="16"/>
          <w:lang w:val="en-US"/>
        </w:rPr>
      </w:pPr>
      <w:r w:rsidRPr="00FA057B">
        <w:rPr>
          <w:rFonts w:cstheme="minorHAnsi"/>
          <w:sz w:val="16"/>
          <w:szCs w:val="16"/>
          <w:lang w:val="en-US"/>
        </w:rPr>
        <w:t>Not all of the cases will sum to the total due to missing data</w:t>
      </w:r>
    </w:p>
    <w:p w14:paraId="0DE10D69" w14:textId="6C302A79" w:rsidR="00840093" w:rsidRPr="00D17309" w:rsidRDefault="00840093" w:rsidP="00840093">
      <w:pPr>
        <w:ind w:left="-284"/>
        <w:rPr>
          <w:rFonts w:cstheme="minorHAnsi"/>
          <w:sz w:val="16"/>
          <w:szCs w:val="16"/>
          <w:lang w:val="en-US"/>
        </w:rPr>
      </w:pPr>
      <w:r w:rsidRPr="00FA057B">
        <w:rPr>
          <w:rFonts w:cstheme="minorHAnsi"/>
          <w:sz w:val="16"/>
          <w:szCs w:val="16"/>
          <w:lang w:val="en-US"/>
        </w:rPr>
        <w:t>Abbreviations:</w:t>
      </w:r>
      <w:r w:rsidR="00FA057B">
        <w:rPr>
          <w:rFonts w:cstheme="minorHAnsi"/>
          <w:sz w:val="16"/>
          <w:szCs w:val="16"/>
          <w:lang w:val="en-US"/>
        </w:rPr>
        <w:t xml:space="preserve"> </w:t>
      </w:r>
      <w:r w:rsidR="00FA057B" w:rsidRPr="00444993">
        <w:rPr>
          <w:rFonts w:cstheme="minorHAnsi"/>
          <w:sz w:val="16"/>
          <w:szCs w:val="16"/>
          <w:highlight w:val="yellow"/>
          <w:lang w:val="en-US"/>
        </w:rPr>
        <w:t>CGC, cardia gastric cancer</w:t>
      </w:r>
      <w:r w:rsidR="00FA057B" w:rsidRPr="00444993">
        <w:rPr>
          <w:rFonts w:cstheme="minorHAnsi"/>
          <w:sz w:val="16"/>
          <w:szCs w:val="16"/>
          <w:lang w:val="en-US"/>
        </w:rPr>
        <w:t>;</w:t>
      </w:r>
      <w:r w:rsidR="00FA057B">
        <w:rPr>
          <w:rFonts w:cstheme="minorHAnsi"/>
          <w:sz w:val="16"/>
          <w:szCs w:val="16"/>
          <w:lang w:val="en-US"/>
        </w:rPr>
        <w:t xml:space="preserve"> </w:t>
      </w:r>
      <w:r w:rsidRPr="00FA057B">
        <w:rPr>
          <w:rFonts w:cstheme="minorHAnsi"/>
          <w:sz w:val="16"/>
          <w:szCs w:val="16"/>
          <w:lang w:val="en-US"/>
        </w:rPr>
        <w:t xml:space="preserve">CI, confidence interval; CRP, C-reactive protein; HbA1c, </w:t>
      </w:r>
      <w:r w:rsidR="00FA057B">
        <w:rPr>
          <w:rFonts w:cstheme="minorHAnsi"/>
          <w:sz w:val="16"/>
          <w:szCs w:val="16"/>
          <w:lang w:val="en-US"/>
        </w:rPr>
        <w:t>g</w:t>
      </w:r>
      <w:r w:rsidRPr="00FA057B">
        <w:rPr>
          <w:rFonts w:cstheme="minorHAnsi"/>
          <w:sz w:val="16"/>
          <w:szCs w:val="16"/>
          <w:lang w:val="en-US"/>
        </w:rPr>
        <w:t xml:space="preserve">lycated hemoglobin; HR, </w:t>
      </w:r>
      <w:r w:rsidR="00FA057B">
        <w:rPr>
          <w:rFonts w:cstheme="minorHAnsi"/>
          <w:sz w:val="16"/>
          <w:szCs w:val="16"/>
          <w:lang w:val="en-US"/>
        </w:rPr>
        <w:t>h</w:t>
      </w:r>
      <w:r w:rsidRPr="00FA057B">
        <w:rPr>
          <w:rFonts w:cstheme="minorHAnsi"/>
          <w:sz w:val="16"/>
          <w:szCs w:val="16"/>
          <w:lang w:val="en-US"/>
        </w:rPr>
        <w:t xml:space="preserve">azard ratio; IGF-1, </w:t>
      </w:r>
      <w:r w:rsidR="00FA057B">
        <w:rPr>
          <w:rFonts w:cstheme="minorHAnsi"/>
          <w:sz w:val="16"/>
          <w:szCs w:val="16"/>
          <w:lang w:val="en-US"/>
        </w:rPr>
        <w:t>i</w:t>
      </w:r>
      <w:r w:rsidRPr="00FA057B">
        <w:rPr>
          <w:rFonts w:cstheme="minorHAnsi"/>
          <w:sz w:val="16"/>
          <w:szCs w:val="16"/>
          <w:lang w:val="en-US"/>
        </w:rPr>
        <w:t>nsulin-like growth factor-1;</w:t>
      </w:r>
      <w:r w:rsidR="00FA057B">
        <w:rPr>
          <w:rFonts w:cstheme="minorHAnsi"/>
          <w:sz w:val="16"/>
          <w:szCs w:val="16"/>
          <w:lang w:val="en-US"/>
        </w:rPr>
        <w:t xml:space="preserve"> </w:t>
      </w:r>
      <w:r w:rsidR="00FA057B" w:rsidRPr="00444993">
        <w:rPr>
          <w:rFonts w:cstheme="minorHAnsi"/>
          <w:sz w:val="16"/>
          <w:szCs w:val="16"/>
          <w:highlight w:val="yellow"/>
          <w:lang w:val="en-US"/>
        </w:rPr>
        <w:t>NCGC, non-cardia gastric cancer;</w:t>
      </w:r>
      <w:r w:rsidR="00FA057B">
        <w:rPr>
          <w:rFonts w:cstheme="minorHAnsi"/>
          <w:sz w:val="16"/>
          <w:szCs w:val="16"/>
          <w:lang w:val="en-US"/>
        </w:rPr>
        <w:t xml:space="preserve"> </w:t>
      </w:r>
      <w:r w:rsidRPr="00FA057B">
        <w:rPr>
          <w:rFonts w:cstheme="minorHAnsi"/>
          <w:sz w:val="16"/>
          <w:szCs w:val="16"/>
          <w:lang w:val="en-US"/>
        </w:rPr>
        <w:t>SD, standard deviation</w:t>
      </w:r>
    </w:p>
    <w:p w14:paraId="20B91490" w14:textId="77777777" w:rsidR="002329B5" w:rsidRPr="00D17309" w:rsidRDefault="002329B5" w:rsidP="002329B5">
      <w:pPr>
        <w:rPr>
          <w:rFonts w:cstheme="minorHAnsi"/>
          <w:sz w:val="16"/>
          <w:szCs w:val="16"/>
          <w:lang w:val="en-US"/>
        </w:rPr>
      </w:pPr>
    </w:p>
    <w:p w14:paraId="57C3FB0C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lang w:val="en-US"/>
        </w:rPr>
      </w:pPr>
    </w:p>
    <w:p w14:paraId="1482E277" w14:textId="33367D7E" w:rsidR="002329B5" w:rsidRPr="00FA057B" w:rsidRDefault="002329B5" w:rsidP="002329B5">
      <w:pPr>
        <w:spacing w:after="0"/>
        <w:rPr>
          <w:rFonts w:cstheme="minorHAnsi"/>
          <w:sz w:val="18"/>
          <w:szCs w:val="18"/>
          <w:lang w:val="en-US"/>
        </w:rPr>
      </w:pPr>
      <w:r w:rsidRPr="00FA057B">
        <w:rPr>
          <w:rFonts w:cstheme="minorHAnsi"/>
          <w:sz w:val="18"/>
          <w:szCs w:val="18"/>
          <w:lang w:val="en-US"/>
        </w:rPr>
        <w:t>Supplementary table 7. Pearson correlations between hormones in EPIC study</w:t>
      </w:r>
    </w:p>
    <w:tbl>
      <w:tblPr>
        <w:tblStyle w:val="TableGrid"/>
        <w:tblW w:w="15925" w:type="dxa"/>
        <w:tblInd w:w="-147" w:type="dxa"/>
        <w:tblLook w:val="04A0" w:firstRow="1" w:lastRow="0" w:firstColumn="1" w:lastColumn="0" w:noHBand="0" w:noVBand="1"/>
      </w:tblPr>
      <w:tblGrid>
        <w:gridCol w:w="1519"/>
        <w:gridCol w:w="744"/>
        <w:gridCol w:w="922"/>
        <w:gridCol w:w="744"/>
        <w:gridCol w:w="744"/>
        <w:gridCol w:w="1024"/>
        <w:gridCol w:w="744"/>
        <w:gridCol w:w="744"/>
        <w:gridCol w:w="1372"/>
        <w:gridCol w:w="794"/>
        <w:gridCol w:w="794"/>
        <w:gridCol w:w="800"/>
        <w:gridCol w:w="794"/>
        <w:gridCol w:w="1091"/>
        <w:gridCol w:w="1110"/>
        <w:gridCol w:w="1067"/>
        <w:gridCol w:w="918"/>
      </w:tblGrid>
      <w:tr w:rsidR="002329B5" w:rsidRPr="00FA057B" w14:paraId="3F8511D6" w14:textId="77777777" w:rsidTr="002329B5">
        <w:trPr>
          <w:trHeight w:val="269"/>
        </w:trPr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36A04E" w14:textId="77777777" w:rsidR="002329B5" w:rsidRPr="00FA057B" w:rsidRDefault="002329B5" w:rsidP="007B5C92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B0CF90" w14:textId="7CC46749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nsulin 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17B1A2" w14:textId="15BB61CB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C-peptide 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068A64" w14:textId="50A36F67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GF-1 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F7DF71" w14:textId="28F5A746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GFBP-3 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43C5FA" w14:textId="731EEEA2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Adiponectin 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0EA5B8" w14:textId="3802D62F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Leptin 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F84987" w14:textId="5FDF9A85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Ghrelin 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29A28A" w14:textId="2037CB2B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Androstenedione 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4D45F3" w14:textId="1779E4D9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DHEA 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814F80" w14:textId="3A4D2376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Estrone 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D39B45" w14:textId="3C563C69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Estradiol 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F881A0" w14:textId="53585A1D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SHBG 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91D5FA" w14:textId="7F85FFCB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Testosterone 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CAC598" w14:textId="52B31936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Progesterone 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0B0FAB" w14:textId="3BDB203B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Free testosterone 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64D67C" w14:textId="01CEC324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Free estradiol </w:t>
            </w:r>
          </w:p>
        </w:tc>
      </w:tr>
      <w:tr w:rsidR="002329B5" w:rsidRPr="00FA057B" w14:paraId="0B3AC006" w14:textId="77777777" w:rsidTr="002329B5">
        <w:trPr>
          <w:trHeight w:val="269"/>
        </w:trPr>
        <w:tc>
          <w:tcPr>
            <w:tcW w:w="15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0A20D2" w14:textId="7420EECD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nsulin 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9A0F92" w14:textId="2B098C2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 w:rsidR="00D57789" w:rsidRPr="00FA057B">
              <w:rPr>
                <w:rFonts w:ascii="Calibri" w:hAnsi="Calibri" w:cs="Calibri"/>
                <w:sz w:val="16"/>
                <w:szCs w:val="16"/>
                <w:lang w:val="en-US"/>
              </w:rPr>
              <w:t>.00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545AD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2D94E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B5BDC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3F4C8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52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685FF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37518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48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3FF2C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5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5269E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8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B4D18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30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D7EEF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F6F39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02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EB9F6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4E169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19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C499B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49973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49</w:t>
            </w:r>
          </w:p>
        </w:tc>
      </w:tr>
      <w:tr w:rsidR="002329B5" w:rsidRPr="00FA057B" w14:paraId="4AB8627E" w14:textId="77777777" w:rsidTr="002329B5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54BB7" w14:textId="6C4FAC92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C-peptide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6ABC2" w14:textId="6929397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80A1E" w14:textId="42A3234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 w:rsidR="00D57789" w:rsidRPr="00FA057B">
              <w:rPr>
                <w:rFonts w:ascii="Calibri" w:hAnsi="Calibri" w:cs="Calibri"/>
                <w:sz w:val="16"/>
                <w:szCs w:val="16"/>
                <w:lang w:val="en-US"/>
              </w:rPr>
              <w:t>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8F62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89E3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AB90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88CC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E266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40E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22A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7208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6EBC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FEEE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C39E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7338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0BA9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389B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8</w:t>
            </w:r>
          </w:p>
        </w:tc>
      </w:tr>
      <w:tr w:rsidR="002329B5" w:rsidRPr="00FA057B" w14:paraId="44B1C140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74A27" w14:textId="307F2956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GF-1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46D7F" w14:textId="6D8F9C9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964DE" w14:textId="39775CC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FA0A5" w14:textId="1104C5D9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2A77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0668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A86D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39D4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4947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0688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5FD7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8DD6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35E5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7DF5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0DAD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90F3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9EDB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03</w:t>
            </w:r>
          </w:p>
        </w:tc>
      </w:tr>
      <w:tr w:rsidR="002329B5" w:rsidRPr="00FA057B" w14:paraId="0B76D6C4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F956E" w14:textId="0D64AB38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GFBP-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48D5A" w14:textId="332FAF0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FA137" w14:textId="475ADD9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8ADFF" w14:textId="03F2A95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7E294" w14:textId="6EC47489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C4AE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1E1E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3081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96F2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47F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A95A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D5B4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751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BA35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6AAE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75FC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0F79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82</w:t>
            </w:r>
          </w:p>
        </w:tc>
      </w:tr>
      <w:tr w:rsidR="002329B5" w:rsidRPr="00FA057B" w14:paraId="6DCF45A4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9C331" w14:textId="1A90FD15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Adiponectin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20C2A" w14:textId="0F583CA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9672B" w14:textId="471B099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7DA80" w14:textId="734CA20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64055" w14:textId="5DF1BAA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EE2EF" w14:textId="0F0E217A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AD6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E678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63E3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EC41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4771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9D96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4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5ACF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95F3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5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59E0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BB04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5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78AA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466</w:t>
            </w:r>
          </w:p>
        </w:tc>
      </w:tr>
      <w:tr w:rsidR="002329B5" w:rsidRPr="00FA057B" w14:paraId="34FCE58F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F9306" w14:textId="715444D2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Leptin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82B5D" w14:textId="1D92116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474FC" w14:textId="07B25E8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8DE75" w14:textId="60E05CA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B1289" w14:textId="1A4F015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2D80D" w14:textId="63F3CA9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75319" w14:textId="7E250303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BC0E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3F0B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6D9C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C6DF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A1E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2C0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AE8B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5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368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DC90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5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60D6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63</w:t>
            </w:r>
          </w:p>
        </w:tc>
      </w:tr>
      <w:tr w:rsidR="002329B5" w:rsidRPr="00FA057B" w14:paraId="54CE4D6C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F812E" w14:textId="4505F783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Ghrelin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BA092" w14:textId="1AB0B89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BD93C" w14:textId="08A70EC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97E41" w14:textId="0BEE43B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D6AF1" w14:textId="4EA91E3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C658A" w14:textId="48F8460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00546" w14:textId="77A3103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7135E" w14:textId="30B27B66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EB4D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BB48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A846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53A1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1FDF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99BE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E508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3DE3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11DB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11</w:t>
            </w:r>
          </w:p>
        </w:tc>
      </w:tr>
      <w:tr w:rsidR="002329B5" w:rsidRPr="00FA057B" w14:paraId="134C11B8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14F5" w14:textId="7B7E6E6E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Androstenedione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9C3FD" w14:textId="45B13AF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0713E" w14:textId="3B2FBF5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51112" w14:textId="31CB58F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CA632" w14:textId="61220EE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0B104" w14:textId="72A336D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3D307" w14:textId="7A7CD94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36EAA" w14:textId="22A7A77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92F4C" w14:textId="07733D99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851A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7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11B6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3C6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EA91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9B77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1120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E35D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37C8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46</w:t>
            </w:r>
          </w:p>
        </w:tc>
      </w:tr>
      <w:tr w:rsidR="002329B5" w:rsidRPr="00FA057B" w14:paraId="7897ABFD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083CD" w14:textId="5DFACDA9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DHEA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D4602" w14:textId="14D189F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3A235" w14:textId="45A729A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278E2" w14:textId="38F6438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467B2" w14:textId="5A89C45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AD93A" w14:textId="723F560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C5D70" w14:textId="02D49C3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96396" w14:textId="3178E6A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E396D" w14:textId="06349EB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DCC75" w14:textId="66A198A8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97B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F3BC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5F0E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A80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70EA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93CC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CCB8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51</w:t>
            </w:r>
          </w:p>
        </w:tc>
      </w:tr>
      <w:tr w:rsidR="002329B5" w:rsidRPr="00FA057B" w14:paraId="04C31BD0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DF57B" w14:textId="2EACFBDD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Estro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F512A" w14:textId="2BBA608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99E3C" w14:textId="2815C06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845CD" w14:textId="65842E4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AB9CA" w14:textId="1AF120D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65EF0" w14:textId="2F86461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4EDE2" w14:textId="4D3B42E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6E8FE" w14:textId="7582AFB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535B6" w14:textId="319C263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A4DFF" w14:textId="4E722BD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F2965" w14:textId="6DE2AC5E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3E7F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7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24F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19B4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DD4B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5807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E19D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741</w:t>
            </w:r>
          </w:p>
        </w:tc>
      </w:tr>
      <w:tr w:rsidR="002329B5" w:rsidRPr="00FA057B" w14:paraId="2486B365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BCF3" w14:textId="0F256D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Estradiol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38D91" w14:textId="0D08FBF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AE4F8" w14:textId="2CB6642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ECA25" w14:textId="6C2C316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DD54A" w14:textId="76715B4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C6EA5" w14:textId="75C842B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D8609" w14:textId="1EB3FA5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BD5CC" w14:textId="7997945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5B45F" w14:textId="4722213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5825F" w14:textId="036259B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73287" w14:textId="6F185D3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A51D7" w14:textId="68A9EF48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2750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16CA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495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36B9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2439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987</w:t>
            </w:r>
          </w:p>
        </w:tc>
      </w:tr>
      <w:tr w:rsidR="002329B5" w:rsidRPr="00FA057B" w14:paraId="255809B9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CF97D" w14:textId="7B3A0216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SHBG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C1B68" w14:textId="14BC75A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44D4F" w14:textId="1CFB22F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69215" w14:textId="69797BF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F2D4A" w14:textId="749617A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91473" w14:textId="3D159EA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24BD4" w14:textId="01756AB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3EBDE" w14:textId="108C428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C740C" w14:textId="6FE1108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CC660" w14:textId="28440E6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33ECD" w14:textId="55EA6C1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CDD7F" w14:textId="1D41E8A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A0C41" w14:textId="6C61217E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50B0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4821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FFDA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1EFC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40</w:t>
            </w:r>
          </w:p>
        </w:tc>
      </w:tr>
      <w:tr w:rsidR="002329B5" w:rsidRPr="00FA057B" w14:paraId="46B22B97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9B7AD" w14:textId="3646BF6C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Testosterone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84DE7" w14:textId="0486316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15987" w14:textId="2B21BF6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47C3D" w14:textId="48B9298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F208D" w14:textId="027B596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0ACBE" w14:textId="51221FE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FE7F7" w14:textId="252DFBE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2BAC8" w14:textId="7026368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47282" w14:textId="050759F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9B5A0" w14:textId="0613797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99126" w14:textId="3427225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20000" w14:textId="5C5E581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6C562" w14:textId="2A65A84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F2216" w14:textId="6293163E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B658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2ED7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9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BFC7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797</w:t>
            </w:r>
          </w:p>
        </w:tc>
      </w:tr>
      <w:tr w:rsidR="002329B5" w:rsidRPr="00FA057B" w14:paraId="0D724A85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F1413" w14:textId="0E24F6BB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Progesterone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1FD09" w14:textId="18F530F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51DD6" w14:textId="11643BA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64CDE" w14:textId="4D51AA9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FCE59" w14:textId="510B62A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BDCCF" w14:textId="3CD3EEF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2DF0B" w14:textId="29844FB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39951" w14:textId="53F2868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D76B0" w14:textId="1A1FD69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F3BF7" w14:textId="527827C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C60A6" w14:textId="669A339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4AC0E" w14:textId="44B8FF5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95035" w14:textId="0828994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6C0CB" w14:textId="188C14A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06C8" w14:textId="1C03E30F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41B1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4C0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52</w:t>
            </w:r>
          </w:p>
        </w:tc>
      </w:tr>
      <w:tr w:rsidR="002329B5" w:rsidRPr="00FA057B" w14:paraId="04BBE9E0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181D7" w14:textId="1D452BC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Free testosterone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F17C7" w14:textId="510018F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0251B" w14:textId="0BC98EB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C415F" w14:textId="4E75196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494B5" w14:textId="7D5BBE0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9AA43" w14:textId="4397302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5A343" w14:textId="1A1EEE7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4E96E" w14:textId="2FAED16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BDB41" w14:textId="60A325A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73298" w14:textId="6DE8EA2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CACDD" w14:textId="1B6B12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0643D" w14:textId="75B0194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25CB8" w14:textId="7FC7700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BA954" w14:textId="2122448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BD4FB" w14:textId="3AAB52C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68D60" w14:textId="687B3723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AA72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808</w:t>
            </w:r>
          </w:p>
        </w:tc>
      </w:tr>
      <w:tr w:rsidR="002329B5" w:rsidRPr="00FA057B" w14:paraId="2CD6CBF5" w14:textId="77777777" w:rsidTr="00361390">
        <w:trPr>
          <w:trHeight w:val="269"/>
        </w:trPr>
        <w:tc>
          <w:tcPr>
            <w:tcW w:w="1519" w:type="dxa"/>
            <w:tcBorders>
              <w:top w:val="nil"/>
              <w:left w:val="nil"/>
              <w:right w:val="nil"/>
            </w:tcBorders>
            <w:noWrap/>
            <w:hideMark/>
          </w:tcPr>
          <w:p w14:paraId="3807F444" w14:textId="45AB574D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Free estradiol 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2432AFE5" w14:textId="5994239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</w:tcPr>
          <w:p w14:paraId="479299D7" w14:textId="23263CA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5E24A90A" w14:textId="0CF0F87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3F75DFF7" w14:textId="13785FA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noWrap/>
          </w:tcPr>
          <w:p w14:paraId="281DDFD2" w14:textId="0BFB01A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1D205402" w14:textId="377C52E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7C438699" w14:textId="3784D72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</w:tcPr>
          <w:p w14:paraId="458F8C6D" w14:textId="7E3E192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</w:tcPr>
          <w:p w14:paraId="2F0AFA5B" w14:textId="2F58CDC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</w:tcPr>
          <w:p w14:paraId="533336D8" w14:textId="7CDB440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</w:tcPr>
          <w:p w14:paraId="6ECBE8BD" w14:textId="02CCA5B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</w:tcPr>
          <w:p w14:paraId="1FAC868F" w14:textId="7FFF39A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noWrap/>
          </w:tcPr>
          <w:p w14:paraId="38B2E501" w14:textId="7D54588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noWrap/>
          </w:tcPr>
          <w:p w14:paraId="42083506" w14:textId="27D5D45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noWrap/>
            <w:hideMark/>
          </w:tcPr>
          <w:p w14:paraId="4FE702F7" w14:textId="513FF39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noWrap/>
            <w:hideMark/>
          </w:tcPr>
          <w:p w14:paraId="6C69AB20" w14:textId="23886C54" w:rsidR="002329B5" w:rsidRPr="00FA057B" w:rsidRDefault="00D57789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</w:tr>
    </w:tbl>
    <w:p w14:paraId="4EAE396A" w14:textId="5E094B11" w:rsidR="006127CA" w:rsidRPr="00FA057B" w:rsidRDefault="006127CA" w:rsidP="006127CA">
      <w:pPr>
        <w:rPr>
          <w:rFonts w:cstheme="minorHAnsi"/>
          <w:sz w:val="16"/>
          <w:szCs w:val="16"/>
          <w:lang w:val="en-US"/>
        </w:rPr>
      </w:pPr>
      <w:r w:rsidRPr="00FA057B">
        <w:rPr>
          <w:rFonts w:cstheme="minorHAnsi"/>
          <w:sz w:val="16"/>
          <w:szCs w:val="16"/>
          <w:lang w:val="en-US"/>
        </w:rPr>
        <w:t xml:space="preserve">Abbreviations: DHEA, </w:t>
      </w:r>
      <w:r w:rsidR="00FA057B">
        <w:rPr>
          <w:rFonts w:cstheme="minorHAnsi"/>
          <w:sz w:val="16"/>
          <w:szCs w:val="16"/>
          <w:lang w:val="en-US"/>
        </w:rPr>
        <w:t>d</w:t>
      </w:r>
      <w:r w:rsidRPr="00FA057B">
        <w:rPr>
          <w:rFonts w:cstheme="minorHAnsi"/>
          <w:sz w:val="16"/>
          <w:szCs w:val="16"/>
          <w:lang w:val="en-US"/>
        </w:rPr>
        <w:t xml:space="preserve">ehydroepiandrosterone; IGF-1, </w:t>
      </w:r>
      <w:r w:rsidR="00FA057B">
        <w:rPr>
          <w:rFonts w:cstheme="minorHAnsi"/>
          <w:sz w:val="16"/>
          <w:szCs w:val="16"/>
          <w:lang w:val="en-US"/>
        </w:rPr>
        <w:t>i</w:t>
      </w:r>
      <w:r w:rsidRPr="00FA057B">
        <w:rPr>
          <w:rFonts w:cstheme="minorHAnsi"/>
          <w:sz w:val="16"/>
          <w:szCs w:val="16"/>
          <w:lang w:val="en-US"/>
        </w:rPr>
        <w:t>nsulin-like growth factor-1; IGFBP-3</w:t>
      </w:r>
      <w:r w:rsidRPr="00FA057B">
        <w:rPr>
          <w:sz w:val="16"/>
          <w:szCs w:val="16"/>
          <w:lang w:val="en-US"/>
        </w:rPr>
        <w:t xml:space="preserve">, </w:t>
      </w:r>
      <w:r w:rsidR="00FA057B">
        <w:rPr>
          <w:rFonts w:cstheme="minorHAnsi"/>
          <w:sz w:val="16"/>
          <w:szCs w:val="16"/>
          <w:lang w:val="en-US"/>
        </w:rPr>
        <w:t>i</w:t>
      </w:r>
      <w:r w:rsidRPr="00FA057B">
        <w:rPr>
          <w:rFonts w:cstheme="minorHAnsi"/>
          <w:sz w:val="16"/>
          <w:szCs w:val="16"/>
          <w:lang w:val="en-US"/>
        </w:rPr>
        <w:t xml:space="preserve">nsulin-like growth factor-binding protein-3; SHBG, </w:t>
      </w:r>
      <w:r w:rsidR="00FA057B">
        <w:rPr>
          <w:rFonts w:cstheme="minorHAnsi"/>
          <w:sz w:val="16"/>
          <w:szCs w:val="16"/>
          <w:lang w:val="en-US"/>
        </w:rPr>
        <w:t>s</w:t>
      </w:r>
      <w:r w:rsidRPr="00FA057B">
        <w:rPr>
          <w:rFonts w:cstheme="minorHAnsi"/>
          <w:sz w:val="16"/>
          <w:szCs w:val="16"/>
          <w:lang w:val="en-US"/>
        </w:rPr>
        <w:t xml:space="preserve">ex hormone-binding globulin </w:t>
      </w:r>
    </w:p>
    <w:p w14:paraId="475B4E0B" w14:textId="77777777" w:rsidR="002329B5" w:rsidRPr="00FA057B" w:rsidRDefault="002329B5" w:rsidP="002329B5">
      <w:pPr>
        <w:rPr>
          <w:rFonts w:ascii="Calibri" w:hAnsi="Calibri" w:cs="Calibri"/>
          <w:sz w:val="16"/>
          <w:szCs w:val="16"/>
          <w:lang w:val="en-US"/>
        </w:rPr>
      </w:pPr>
    </w:p>
    <w:p w14:paraId="14CDE63F" w14:textId="77777777" w:rsidR="002329B5" w:rsidRPr="00FA057B" w:rsidRDefault="002329B5" w:rsidP="002329B5">
      <w:pPr>
        <w:rPr>
          <w:rFonts w:ascii="Calibri" w:hAnsi="Calibri" w:cs="Calibri"/>
          <w:sz w:val="16"/>
          <w:szCs w:val="16"/>
          <w:lang w:val="en-US"/>
        </w:rPr>
      </w:pPr>
    </w:p>
    <w:p w14:paraId="3A06C818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313705F4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26EC3530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4EC13A38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65E350A1" w14:textId="447F11F9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59E15413" w14:textId="346335D8" w:rsidR="00633176" w:rsidRPr="00D17309" w:rsidRDefault="00633176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5D156A3F" w14:textId="77777777" w:rsidR="00633176" w:rsidRPr="00D17309" w:rsidRDefault="00633176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0EF9A699" w14:textId="77777777" w:rsidR="00396D6F" w:rsidRPr="00D17309" w:rsidRDefault="00396D6F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2BA061B2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6105158D" w14:textId="546037D4" w:rsidR="002329B5" w:rsidRPr="00FA057B" w:rsidRDefault="002329B5" w:rsidP="002329B5">
      <w:pPr>
        <w:spacing w:after="0"/>
        <w:rPr>
          <w:rFonts w:cstheme="minorHAnsi"/>
          <w:sz w:val="18"/>
          <w:szCs w:val="18"/>
          <w:lang w:val="en-US"/>
        </w:rPr>
      </w:pPr>
      <w:r w:rsidRPr="00FA057B">
        <w:rPr>
          <w:rFonts w:cstheme="minorHAnsi"/>
          <w:sz w:val="18"/>
          <w:szCs w:val="18"/>
          <w:lang w:val="en-US"/>
        </w:rPr>
        <w:lastRenderedPageBreak/>
        <w:t>Supplementary table 8. Pearson correlations between hormones in ATBC study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684"/>
        <w:gridCol w:w="684"/>
        <w:gridCol w:w="684"/>
        <w:gridCol w:w="881"/>
        <w:gridCol w:w="683"/>
        <w:gridCol w:w="683"/>
        <w:gridCol w:w="1168"/>
        <w:gridCol w:w="974"/>
        <w:gridCol w:w="683"/>
        <w:gridCol w:w="683"/>
        <w:gridCol w:w="697"/>
        <w:gridCol w:w="683"/>
        <w:gridCol w:w="936"/>
        <w:gridCol w:w="1354"/>
        <w:gridCol w:w="952"/>
        <w:gridCol w:w="699"/>
        <w:gridCol w:w="917"/>
      </w:tblGrid>
      <w:tr w:rsidR="002329B5" w:rsidRPr="00FA057B" w14:paraId="3E28378A" w14:textId="77777777" w:rsidTr="00160424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AFABF4A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954B2" w14:textId="5377DA5F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nsuli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31033" w14:textId="380146B4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GF-1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113EB5" w14:textId="24023937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GFBP-3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F78D9" w14:textId="0459B3F3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diponecti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C0788" w14:textId="005910E7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epti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9B90F" w14:textId="73EA140E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hreli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6D475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ndrostenedion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5EA94" w14:textId="76104862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ndrosteron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52F25" w14:textId="69B5C405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DHEA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E7030" w14:textId="7D2DEDB9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Estron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2C1C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Estradio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17937" w14:textId="6605C05A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HBG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3FF1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Testosteron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5E9DA1" w14:textId="05B11723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Dihydrotestosteron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1F5C5" w14:textId="75D15667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rogesteron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E369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ree estradio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114F9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ree testosterone</w:t>
            </w:r>
          </w:p>
        </w:tc>
      </w:tr>
      <w:tr w:rsidR="002329B5" w:rsidRPr="00FA057B" w14:paraId="6CA4104C" w14:textId="77777777" w:rsidTr="00160424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</w:tcBorders>
            <w:noWrap/>
            <w:hideMark/>
          </w:tcPr>
          <w:p w14:paraId="27E78C7D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nsulin 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14:paraId="79056BB4" w14:textId="17EEC7B6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14:paraId="6001BF7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14:paraId="3E1C1C3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7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577342D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444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7BD842A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67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3281762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7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2B9F8C1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7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22CD3B5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3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366A90A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3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313B85B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28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5386C3A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7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740BF01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2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0907C00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1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095EECF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38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14:paraId="19B5957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6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66332ED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17" w:type="dxa"/>
            <w:tcBorders>
              <w:top w:val="single" w:sz="4" w:space="0" w:color="auto"/>
              <w:right w:val="nil"/>
            </w:tcBorders>
            <w:noWrap/>
            <w:hideMark/>
          </w:tcPr>
          <w:p w14:paraId="54982A8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55</w:t>
            </w:r>
          </w:p>
        </w:tc>
      </w:tr>
      <w:tr w:rsidR="002329B5" w:rsidRPr="00FA057B" w14:paraId="377BF8A8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6D122799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GF-1 </w:t>
            </w:r>
          </w:p>
        </w:tc>
        <w:tc>
          <w:tcPr>
            <w:tcW w:w="784" w:type="dxa"/>
            <w:noWrap/>
            <w:hideMark/>
          </w:tcPr>
          <w:p w14:paraId="6C85F950" w14:textId="5C60E27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  <w:hideMark/>
          </w:tcPr>
          <w:p w14:paraId="6ABA5F15" w14:textId="36413646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4" w:type="dxa"/>
            <w:noWrap/>
            <w:hideMark/>
          </w:tcPr>
          <w:p w14:paraId="0ADE8D9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786" w:type="dxa"/>
            <w:noWrap/>
            <w:hideMark/>
          </w:tcPr>
          <w:p w14:paraId="16E9742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83" w:type="dxa"/>
            <w:noWrap/>
            <w:hideMark/>
          </w:tcPr>
          <w:p w14:paraId="1518CCE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83" w:type="dxa"/>
            <w:noWrap/>
            <w:hideMark/>
          </w:tcPr>
          <w:p w14:paraId="7379E5F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032" w:type="dxa"/>
            <w:noWrap/>
            <w:hideMark/>
          </w:tcPr>
          <w:p w14:paraId="26779D4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866" w:type="dxa"/>
            <w:noWrap/>
            <w:hideMark/>
          </w:tcPr>
          <w:p w14:paraId="55D98C5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783" w:type="dxa"/>
            <w:noWrap/>
            <w:hideMark/>
          </w:tcPr>
          <w:p w14:paraId="15E93CB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783" w:type="dxa"/>
            <w:noWrap/>
            <w:hideMark/>
          </w:tcPr>
          <w:p w14:paraId="2FCA4BC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73</w:t>
            </w:r>
          </w:p>
        </w:tc>
        <w:tc>
          <w:tcPr>
            <w:tcW w:w="783" w:type="dxa"/>
            <w:noWrap/>
            <w:hideMark/>
          </w:tcPr>
          <w:p w14:paraId="7EC93C2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85</w:t>
            </w:r>
          </w:p>
        </w:tc>
        <w:tc>
          <w:tcPr>
            <w:tcW w:w="783" w:type="dxa"/>
            <w:noWrap/>
            <w:hideMark/>
          </w:tcPr>
          <w:p w14:paraId="0916570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63</w:t>
            </w:r>
          </w:p>
        </w:tc>
        <w:tc>
          <w:tcPr>
            <w:tcW w:w="834" w:type="dxa"/>
            <w:noWrap/>
            <w:hideMark/>
          </w:tcPr>
          <w:p w14:paraId="39146DF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34</w:t>
            </w:r>
          </w:p>
        </w:tc>
        <w:tc>
          <w:tcPr>
            <w:tcW w:w="1191" w:type="dxa"/>
            <w:noWrap/>
            <w:hideMark/>
          </w:tcPr>
          <w:p w14:paraId="5FCAB9A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23</w:t>
            </w:r>
          </w:p>
        </w:tc>
        <w:tc>
          <w:tcPr>
            <w:tcW w:w="847" w:type="dxa"/>
            <w:noWrap/>
            <w:hideMark/>
          </w:tcPr>
          <w:p w14:paraId="7F41F6B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14</w:t>
            </w:r>
          </w:p>
        </w:tc>
        <w:tc>
          <w:tcPr>
            <w:tcW w:w="783" w:type="dxa"/>
            <w:noWrap/>
            <w:hideMark/>
          </w:tcPr>
          <w:p w14:paraId="20A3A92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419CCD4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12</w:t>
            </w:r>
          </w:p>
        </w:tc>
      </w:tr>
      <w:tr w:rsidR="002329B5" w:rsidRPr="00FA057B" w14:paraId="2E59727D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29FF1309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GFBP-3 </w:t>
            </w:r>
          </w:p>
        </w:tc>
        <w:tc>
          <w:tcPr>
            <w:tcW w:w="784" w:type="dxa"/>
            <w:noWrap/>
            <w:hideMark/>
          </w:tcPr>
          <w:p w14:paraId="3989F71E" w14:textId="0BDC659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7CDA123C" w14:textId="213134F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  <w:hideMark/>
          </w:tcPr>
          <w:p w14:paraId="54FA8DEB" w14:textId="76E14BE9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6" w:type="dxa"/>
            <w:noWrap/>
            <w:hideMark/>
          </w:tcPr>
          <w:p w14:paraId="2B234F9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09</w:t>
            </w:r>
          </w:p>
        </w:tc>
        <w:tc>
          <w:tcPr>
            <w:tcW w:w="783" w:type="dxa"/>
            <w:noWrap/>
            <w:hideMark/>
          </w:tcPr>
          <w:p w14:paraId="04B1C1F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783" w:type="dxa"/>
            <w:noWrap/>
            <w:hideMark/>
          </w:tcPr>
          <w:p w14:paraId="326B776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032" w:type="dxa"/>
            <w:noWrap/>
            <w:hideMark/>
          </w:tcPr>
          <w:p w14:paraId="5FD06D4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06</w:t>
            </w:r>
          </w:p>
        </w:tc>
        <w:tc>
          <w:tcPr>
            <w:tcW w:w="866" w:type="dxa"/>
            <w:noWrap/>
            <w:hideMark/>
          </w:tcPr>
          <w:p w14:paraId="59FC315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783" w:type="dxa"/>
            <w:noWrap/>
            <w:hideMark/>
          </w:tcPr>
          <w:p w14:paraId="3AFE224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83" w:type="dxa"/>
            <w:noWrap/>
            <w:hideMark/>
          </w:tcPr>
          <w:p w14:paraId="427532A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83" w:type="dxa"/>
            <w:noWrap/>
            <w:hideMark/>
          </w:tcPr>
          <w:p w14:paraId="2524904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24</w:t>
            </w:r>
          </w:p>
        </w:tc>
        <w:tc>
          <w:tcPr>
            <w:tcW w:w="783" w:type="dxa"/>
            <w:noWrap/>
            <w:hideMark/>
          </w:tcPr>
          <w:p w14:paraId="06C0A1D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28</w:t>
            </w:r>
          </w:p>
        </w:tc>
        <w:tc>
          <w:tcPr>
            <w:tcW w:w="834" w:type="dxa"/>
            <w:noWrap/>
            <w:hideMark/>
          </w:tcPr>
          <w:p w14:paraId="270D234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82</w:t>
            </w:r>
          </w:p>
        </w:tc>
        <w:tc>
          <w:tcPr>
            <w:tcW w:w="1191" w:type="dxa"/>
            <w:noWrap/>
            <w:hideMark/>
          </w:tcPr>
          <w:p w14:paraId="3E0F056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56</w:t>
            </w:r>
          </w:p>
        </w:tc>
        <w:tc>
          <w:tcPr>
            <w:tcW w:w="847" w:type="dxa"/>
            <w:noWrap/>
            <w:hideMark/>
          </w:tcPr>
          <w:p w14:paraId="61500DF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783" w:type="dxa"/>
            <w:noWrap/>
            <w:hideMark/>
          </w:tcPr>
          <w:p w14:paraId="5735E2F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4950730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04</w:t>
            </w:r>
          </w:p>
        </w:tc>
      </w:tr>
      <w:tr w:rsidR="002329B5" w:rsidRPr="00FA057B" w14:paraId="10D75D10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3889FFED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Adiponectin </w:t>
            </w:r>
          </w:p>
        </w:tc>
        <w:tc>
          <w:tcPr>
            <w:tcW w:w="784" w:type="dxa"/>
            <w:noWrap/>
            <w:hideMark/>
          </w:tcPr>
          <w:p w14:paraId="212BEAC3" w14:textId="77C9673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2CD9EF24" w14:textId="04892BA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3FB809AD" w14:textId="1D5D7A5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  <w:hideMark/>
          </w:tcPr>
          <w:p w14:paraId="12580446" w14:textId="72D7BADD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3" w:type="dxa"/>
            <w:noWrap/>
            <w:hideMark/>
          </w:tcPr>
          <w:p w14:paraId="55A89D6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41</w:t>
            </w:r>
          </w:p>
        </w:tc>
        <w:tc>
          <w:tcPr>
            <w:tcW w:w="783" w:type="dxa"/>
            <w:noWrap/>
            <w:hideMark/>
          </w:tcPr>
          <w:p w14:paraId="40ABB6E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032" w:type="dxa"/>
            <w:noWrap/>
            <w:hideMark/>
          </w:tcPr>
          <w:p w14:paraId="1693F1F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866" w:type="dxa"/>
            <w:noWrap/>
            <w:hideMark/>
          </w:tcPr>
          <w:p w14:paraId="44B65FD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783" w:type="dxa"/>
            <w:noWrap/>
            <w:hideMark/>
          </w:tcPr>
          <w:p w14:paraId="2388273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783" w:type="dxa"/>
            <w:noWrap/>
            <w:hideMark/>
          </w:tcPr>
          <w:p w14:paraId="3954DD2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83" w:type="dxa"/>
            <w:noWrap/>
            <w:hideMark/>
          </w:tcPr>
          <w:p w14:paraId="07B4937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83" w:type="dxa"/>
            <w:noWrap/>
            <w:hideMark/>
          </w:tcPr>
          <w:p w14:paraId="3589C02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66</w:t>
            </w:r>
          </w:p>
        </w:tc>
        <w:tc>
          <w:tcPr>
            <w:tcW w:w="834" w:type="dxa"/>
            <w:noWrap/>
            <w:hideMark/>
          </w:tcPr>
          <w:p w14:paraId="009C768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1191" w:type="dxa"/>
            <w:noWrap/>
            <w:hideMark/>
          </w:tcPr>
          <w:p w14:paraId="0D7CBA6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847" w:type="dxa"/>
            <w:noWrap/>
            <w:hideMark/>
          </w:tcPr>
          <w:p w14:paraId="0508616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783" w:type="dxa"/>
            <w:noWrap/>
            <w:hideMark/>
          </w:tcPr>
          <w:p w14:paraId="2D8CA8A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39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082F122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01</w:t>
            </w:r>
          </w:p>
        </w:tc>
      </w:tr>
      <w:tr w:rsidR="002329B5" w:rsidRPr="00FA057B" w14:paraId="03B5ACCB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3119DB35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Leptin </w:t>
            </w:r>
          </w:p>
        </w:tc>
        <w:tc>
          <w:tcPr>
            <w:tcW w:w="784" w:type="dxa"/>
            <w:noWrap/>
            <w:hideMark/>
          </w:tcPr>
          <w:p w14:paraId="47FB5EC7" w14:textId="262C3EE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116FC450" w14:textId="0A767DE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07CADBED" w14:textId="7EC82FF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0C63C2AE" w14:textId="60E6553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14:paraId="6A304DCC" w14:textId="39B57A38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3" w:type="dxa"/>
            <w:noWrap/>
            <w:hideMark/>
          </w:tcPr>
          <w:p w14:paraId="5A257AF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1032" w:type="dxa"/>
            <w:noWrap/>
            <w:hideMark/>
          </w:tcPr>
          <w:p w14:paraId="6AEBA9E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37</w:t>
            </w:r>
          </w:p>
        </w:tc>
        <w:tc>
          <w:tcPr>
            <w:tcW w:w="866" w:type="dxa"/>
            <w:noWrap/>
            <w:hideMark/>
          </w:tcPr>
          <w:p w14:paraId="6DE2D28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39</w:t>
            </w:r>
          </w:p>
        </w:tc>
        <w:tc>
          <w:tcPr>
            <w:tcW w:w="783" w:type="dxa"/>
            <w:noWrap/>
            <w:hideMark/>
          </w:tcPr>
          <w:p w14:paraId="31B3280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11</w:t>
            </w:r>
          </w:p>
        </w:tc>
        <w:tc>
          <w:tcPr>
            <w:tcW w:w="783" w:type="dxa"/>
            <w:noWrap/>
            <w:hideMark/>
          </w:tcPr>
          <w:p w14:paraId="4113B48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83" w:type="dxa"/>
            <w:noWrap/>
            <w:hideMark/>
          </w:tcPr>
          <w:p w14:paraId="2C00FE3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37</w:t>
            </w:r>
          </w:p>
        </w:tc>
        <w:tc>
          <w:tcPr>
            <w:tcW w:w="783" w:type="dxa"/>
            <w:noWrap/>
            <w:hideMark/>
          </w:tcPr>
          <w:p w14:paraId="3D25BB7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391</w:t>
            </w:r>
          </w:p>
        </w:tc>
        <w:tc>
          <w:tcPr>
            <w:tcW w:w="834" w:type="dxa"/>
            <w:noWrap/>
            <w:hideMark/>
          </w:tcPr>
          <w:p w14:paraId="6B96314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411</w:t>
            </w:r>
          </w:p>
        </w:tc>
        <w:tc>
          <w:tcPr>
            <w:tcW w:w="1191" w:type="dxa"/>
            <w:noWrap/>
            <w:hideMark/>
          </w:tcPr>
          <w:p w14:paraId="7BEE4C1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418</w:t>
            </w:r>
          </w:p>
        </w:tc>
        <w:tc>
          <w:tcPr>
            <w:tcW w:w="847" w:type="dxa"/>
            <w:noWrap/>
            <w:hideMark/>
          </w:tcPr>
          <w:p w14:paraId="7FE9BE3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64</w:t>
            </w:r>
          </w:p>
        </w:tc>
        <w:tc>
          <w:tcPr>
            <w:tcW w:w="783" w:type="dxa"/>
            <w:noWrap/>
            <w:hideMark/>
          </w:tcPr>
          <w:p w14:paraId="4533E05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70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7232034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90</w:t>
            </w:r>
          </w:p>
        </w:tc>
      </w:tr>
      <w:tr w:rsidR="002329B5" w:rsidRPr="00FA057B" w14:paraId="6E6E8E3F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6BB2991F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Ghrelin </w:t>
            </w:r>
          </w:p>
        </w:tc>
        <w:tc>
          <w:tcPr>
            <w:tcW w:w="784" w:type="dxa"/>
            <w:noWrap/>
            <w:hideMark/>
          </w:tcPr>
          <w:p w14:paraId="3DA92F00" w14:textId="7F607B3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1E7CECD7" w14:textId="336300E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3996C5C7" w14:textId="7827ADA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682E3CAE" w14:textId="253E084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50DAD3CC" w14:textId="57CF9A2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14:paraId="75FC2B39" w14:textId="06F0D537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32" w:type="dxa"/>
            <w:noWrap/>
            <w:hideMark/>
          </w:tcPr>
          <w:p w14:paraId="66131C0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56</w:t>
            </w:r>
          </w:p>
        </w:tc>
        <w:tc>
          <w:tcPr>
            <w:tcW w:w="866" w:type="dxa"/>
            <w:noWrap/>
            <w:hideMark/>
          </w:tcPr>
          <w:p w14:paraId="0627D96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94</w:t>
            </w:r>
          </w:p>
        </w:tc>
        <w:tc>
          <w:tcPr>
            <w:tcW w:w="783" w:type="dxa"/>
            <w:tcBorders>
              <w:bottom w:val="nil"/>
            </w:tcBorders>
            <w:noWrap/>
            <w:hideMark/>
          </w:tcPr>
          <w:p w14:paraId="41CBB3C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43</w:t>
            </w:r>
          </w:p>
        </w:tc>
        <w:tc>
          <w:tcPr>
            <w:tcW w:w="783" w:type="dxa"/>
            <w:noWrap/>
            <w:hideMark/>
          </w:tcPr>
          <w:p w14:paraId="3EBCF36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783" w:type="dxa"/>
            <w:noWrap/>
            <w:hideMark/>
          </w:tcPr>
          <w:p w14:paraId="71D3420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83" w:type="dxa"/>
            <w:noWrap/>
            <w:hideMark/>
          </w:tcPr>
          <w:p w14:paraId="509A32C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59</w:t>
            </w:r>
          </w:p>
        </w:tc>
        <w:tc>
          <w:tcPr>
            <w:tcW w:w="834" w:type="dxa"/>
            <w:noWrap/>
            <w:hideMark/>
          </w:tcPr>
          <w:p w14:paraId="469A195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32</w:t>
            </w:r>
          </w:p>
        </w:tc>
        <w:tc>
          <w:tcPr>
            <w:tcW w:w="1191" w:type="dxa"/>
            <w:noWrap/>
            <w:hideMark/>
          </w:tcPr>
          <w:p w14:paraId="20C9EDE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62</w:t>
            </w:r>
          </w:p>
        </w:tc>
        <w:tc>
          <w:tcPr>
            <w:tcW w:w="847" w:type="dxa"/>
            <w:noWrap/>
            <w:hideMark/>
          </w:tcPr>
          <w:p w14:paraId="7DB96B1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38</w:t>
            </w:r>
          </w:p>
        </w:tc>
        <w:tc>
          <w:tcPr>
            <w:tcW w:w="783" w:type="dxa"/>
            <w:noWrap/>
            <w:hideMark/>
          </w:tcPr>
          <w:p w14:paraId="4D4E7B4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56DCC49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14</w:t>
            </w:r>
          </w:p>
        </w:tc>
      </w:tr>
      <w:tr w:rsidR="002329B5" w:rsidRPr="00FA057B" w14:paraId="41C0157D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22540C56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ndrostenedione</w:t>
            </w:r>
          </w:p>
        </w:tc>
        <w:tc>
          <w:tcPr>
            <w:tcW w:w="784" w:type="dxa"/>
            <w:noWrap/>
            <w:hideMark/>
          </w:tcPr>
          <w:p w14:paraId="0D6A060E" w14:textId="5258A8C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3776ED26" w14:textId="2E4F840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6874AF22" w14:textId="3B88E10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5F6F8D82" w14:textId="0D2E87C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55948C1E" w14:textId="4D1B2E1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3ED03736" w14:textId="26C3F19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  <w:hideMark/>
          </w:tcPr>
          <w:p w14:paraId="54E2E410" w14:textId="67ED5F7F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66" w:type="dxa"/>
            <w:tcBorders>
              <w:right w:val="nil"/>
            </w:tcBorders>
            <w:noWrap/>
            <w:hideMark/>
          </w:tcPr>
          <w:p w14:paraId="1F5424A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noWrap/>
            <w:hideMark/>
          </w:tcPr>
          <w:p w14:paraId="7A0F41F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783" w:type="dxa"/>
            <w:noWrap/>
            <w:hideMark/>
          </w:tcPr>
          <w:p w14:paraId="36632B2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783" w:type="dxa"/>
            <w:noWrap/>
            <w:hideMark/>
          </w:tcPr>
          <w:p w14:paraId="157C33E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94</w:t>
            </w:r>
          </w:p>
        </w:tc>
        <w:tc>
          <w:tcPr>
            <w:tcW w:w="783" w:type="dxa"/>
            <w:noWrap/>
            <w:hideMark/>
          </w:tcPr>
          <w:p w14:paraId="58DF83C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89</w:t>
            </w:r>
          </w:p>
        </w:tc>
        <w:tc>
          <w:tcPr>
            <w:tcW w:w="834" w:type="dxa"/>
            <w:noWrap/>
            <w:hideMark/>
          </w:tcPr>
          <w:p w14:paraId="11D01E6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69</w:t>
            </w:r>
          </w:p>
        </w:tc>
        <w:tc>
          <w:tcPr>
            <w:tcW w:w="1191" w:type="dxa"/>
            <w:noWrap/>
            <w:hideMark/>
          </w:tcPr>
          <w:p w14:paraId="782A069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847" w:type="dxa"/>
            <w:noWrap/>
            <w:hideMark/>
          </w:tcPr>
          <w:p w14:paraId="7F4CA8A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69</w:t>
            </w:r>
          </w:p>
        </w:tc>
        <w:tc>
          <w:tcPr>
            <w:tcW w:w="783" w:type="dxa"/>
            <w:noWrap/>
            <w:hideMark/>
          </w:tcPr>
          <w:p w14:paraId="3AEECCA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98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762D451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46</w:t>
            </w:r>
          </w:p>
        </w:tc>
      </w:tr>
      <w:tr w:rsidR="002329B5" w:rsidRPr="00FA057B" w14:paraId="593385B9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010534C1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Androsterone </w:t>
            </w:r>
          </w:p>
        </w:tc>
        <w:tc>
          <w:tcPr>
            <w:tcW w:w="784" w:type="dxa"/>
            <w:noWrap/>
          </w:tcPr>
          <w:p w14:paraId="3FC58982" w14:textId="4616E68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18391F51" w14:textId="77975C6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62731242" w14:textId="04C0C99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739051C7" w14:textId="730173C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029E3D67" w14:textId="19C26FC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0BA64082" w14:textId="534810C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04057587" w14:textId="0EB834B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tcBorders>
              <w:right w:val="nil"/>
            </w:tcBorders>
            <w:noWrap/>
            <w:hideMark/>
          </w:tcPr>
          <w:p w14:paraId="607A6C49" w14:textId="71010B97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noWrap/>
            <w:hideMark/>
          </w:tcPr>
          <w:p w14:paraId="53991C9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632</w:t>
            </w:r>
          </w:p>
        </w:tc>
        <w:tc>
          <w:tcPr>
            <w:tcW w:w="783" w:type="dxa"/>
            <w:noWrap/>
            <w:hideMark/>
          </w:tcPr>
          <w:p w14:paraId="33E9B6C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20</w:t>
            </w:r>
          </w:p>
        </w:tc>
        <w:tc>
          <w:tcPr>
            <w:tcW w:w="783" w:type="dxa"/>
            <w:noWrap/>
            <w:hideMark/>
          </w:tcPr>
          <w:p w14:paraId="2815AA7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783" w:type="dxa"/>
            <w:noWrap/>
            <w:hideMark/>
          </w:tcPr>
          <w:p w14:paraId="623862B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87</w:t>
            </w:r>
          </w:p>
        </w:tc>
        <w:tc>
          <w:tcPr>
            <w:tcW w:w="834" w:type="dxa"/>
            <w:noWrap/>
            <w:hideMark/>
          </w:tcPr>
          <w:p w14:paraId="283063D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1191" w:type="dxa"/>
            <w:noWrap/>
            <w:hideMark/>
          </w:tcPr>
          <w:p w14:paraId="6372387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847" w:type="dxa"/>
            <w:noWrap/>
            <w:hideMark/>
          </w:tcPr>
          <w:p w14:paraId="2FEE255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</w:tc>
        <w:tc>
          <w:tcPr>
            <w:tcW w:w="783" w:type="dxa"/>
            <w:noWrap/>
            <w:hideMark/>
          </w:tcPr>
          <w:p w14:paraId="5E1C810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068FE43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68</w:t>
            </w:r>
          </w:p>
        </w:tc>
      </w:tr>
      <w:tr w:rsidR="002329B5" w:rsidRPr="00FA057B" w14:paraId="48D771BD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289DDF54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DHEA </w:t>
            </w:r>
          </w:p>
        </w:tc>
        <w:tc>
          <w:tcPr>
            <w:tcW w:w="784" w:type="dxa"/>
            <w:noWrap/>
          </w:tcPr>
          <w:p w14:paraId="4B8D5A2E" w14:textId="4BCB914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08C96730" w14:textId="5B90EBC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31885310" w14:textId="61B1A70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55E7503F" w14:textId="776195C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25FE6D03" w14:textId="75BCC6A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2CA8C3B0" w14:textId="661D747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6168083C" w14:textId="1308FE6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tcBorders>
              <w:right w:val="nil"/>
            </w:tcBorders>
            <w:noWrap/>
          </w:tcPr>
          <w:p w14:paraId="6F10C2B5" w14:textId="5B155A3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</w:tcBorders>
            <w:noWrap/>
            <w:hideMark/>
          </w:tcPr>
          <w:p w14:paraId="710A7C95" w14:textId="6DEE6E1E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3" w:type="dxa"/>
            <w:noWrap/>
            <w:hideMark/>
          </w:tcPr>
          <w:p w14:paraId="3A5A507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04</w:t>
            </w:r>
          </w:p>
        </w:tc>
        <w:tc>
          <w:tcPr>
            <w:tcW w:w="783" w:type="dxa"/>
            <w:noWrap/>
            <w:hideMark/>
          </w:tcPr>
          <w:p w14:paraId="35CD0A0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783" w:type="dxa"/>
            <w:noWrap/>
            <w:hideMark/>
          </w:tcPr>
          <w:p w14:paraId="16071FA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834" w:type="dxa"/>
            <w:noWrap/>
            <w:hideMark/>
          </w:tcPr>
          <w:p w14:paraId="2A56842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1191" w:type="dxa"/>
            <w:noWrap/>
            <w:hideMark/>
          </w:tcPr>
          <w:p w14:paraId="54191D1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82</w:t>
            </w:r>
          </w:p>
        </w:tc>
        <w:tc>
          <w:tcPr>
            <w:tcW w:w="847" w:type="dxa"/>
            <w:noWrap/>
            <w:hideMark/>
          </w:tcPr>
          <w:p w14:paraId="627CFEE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14</w:t>
            </w:r>
          </w:p>
        </w:tc>
        <w:tc>
          <w:tcPr>
            <w:tcW w:w="783" w:type="dxa"/>
            <w:noWrap/>
            <w:hideMark/>
          </w:tcPr>
          <w:p w14:paraId="704BA2B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20ADDBD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21</w:t>
            </w:r>
          </w:p>
        </w:tc>
      </w:tr>
      <w:tr w:rsidR="002329B5" w:rsidRPr="00FA057B" w14:paraId="185B308F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0C334711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Estrone </w:t>
            </w:r>
          </w:p>
        </w:tc>
        <w:tc>
          <w:tcPr>
            <w:tcW w:w="784" w:type="dxa"/>
            <w:noWrap/>
          </w:tcPr>
          <w:p w14:paraId="2639FDC4" w14:textId="5D33AA4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19C91096" w14:textId="22194B8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518E0FCD" w14:textId="3F724D2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520105FC" w14:textId="1F07DC3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0C4F7E93" w14:textId="0B970EA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60B781B3" w14:textId="3D1A081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7AF7A7FC" w14:textId="2AB62C8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noWrap/>
          </w:tcPr>
          <w:p w14:paraId="09F46756" w14:textId="29D6474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tcBorders>
              <w:top w:val="nil"/>
            </w:tcBorders>
            <w:noWrap/>
          </w:tcPr>
          <w:p w14:paraId="002CFA3B" w14:textId="1C783BC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14:paraId="58884E72" w14:textId="70BB2087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3" w:type="dxa"/>
            <w:noWrap/>
            <w:hideMark/>
          </w:tcPr>
          <w:p w14:paraId="0036614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635</w:t>
            </w:r>
          </w:p>
        </w:tc>
        <w:tc>
          <w:tcPr>
            <w:tcW w:w="783" w:type="dxa"/>
            <w:noWrap/>
            <w:hideMark/>
          </w:tcPr>
          <w:p w14:paraId="413EBE4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834" w:type="dxa"/>
            <w:noWrap/>
            <w:hideMark/>
          </w:tcPr>
          <w:p w14:paraId="1F17843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1191" w:type="dxa"/>
            <w:noWrap/>
            <w:hideMark/>
          </w:tcPr>
          <w:p w14:paraId="6437031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847" w:type="dxa"/>
            <w:noWrap/>
            <w:hideMark/>
          </w:tcPr>
          <w:p w14:paraId="2D7EB1D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28</w:t>
            </w:r>
          </w:p>
        </w:tc>
        <w:tc>
          <w:tcPr>
            <w:tcW w:w="783" w:type="dxa"/>
            <w:noWrap/>
            <w:hideMark/>
          </w:tcPr>
          <w:p w14:paraId="707A7F0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2668AA5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10</w:t>
            </w:r>
          </w:p>
        </w:tc>
      </w:tr>
      <w:tr w:rsidR="002329B5" w:rsidRPr="00FA057B" w14:paraId="20A679A7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7D62A1D5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Estradiol</w:t>
            </w:r>
          </w:p>
        </w:tc>
        <w:tc>
          <w:tcPr>
            <w:tcW w:w="784" w:type="dxa"/>
            <w:noWrap/>
          </w:tcPr>
          <w:p w14:paraId="4BE757F2" w14:textId="4B9A908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0525CA97" w14:textId="03A80E6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15D9B702" w14:textId="613C1F3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5C4E8B63" w14:textId="5A8740F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4C462FA1" w14:textId="11D56EA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3B9E0516" w14:textId="440395E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3835EF6A" w14:textId="5899809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noWrap/>
          </w:tcPr>
          <w:p w14:paraId="082E87DC" w14:textId="13E75FB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7C1EA7EF" w14:textId="2E4F220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3F1D71B0" w14:textId="2CD8613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14:paraId="679F3C22" w14:textId="0C4856A8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3" w:type="dxa"/>
            <w:noWrap/>
            <w:hideMark/>
          </w:tcPr>
          <w:p w14:paraId="62D2E45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834" w:type="dxa"/>
            <w:noWrap/>
            <w:hideMark/>
          </w:tcPr>
          <w:p w14:paraId="4F8E4DA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1191" w:type="dxa"/>
            <w:noWrap/>
            <w:hideMark/>
          </w:tcPr>
          <w:p w14:paraId="214598B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73</w:t>
            </w:r>
          </w:p>
        </w:tc>
        <w:tc>
          <w:tcPr>
            <w:tcW w:w="847" w:type="dxa"/>
            <w:noWrap/>
            <w:hideMark/>
          </w:tcPr>
          <w:p w14:paraId="05FFB1C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68</w:t>
            </w:r>
          </w:p>
        </w:tc>
        <w:tc>
          <w:tcPr>
            <w:tcW w:w="783" w:type="dxa"/>
            <w:noWrap/>
            <w:hideMark/>
          </w:tcPr>
          <w:p w14:paraId="3D53828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862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47C30BBF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17</w:t>
            </w:r>
          </w:p>
        </w:tc>
      </w:tr>
      <w:tr w:rsidR="002329B5" w:rsidRPr="00FA057B" w14:paraId="268D674E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2D95B849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SHBG </w:t>
            </w:r>
          </w:p>
        </w:tc>
        <w:tc>
          <w:tcPr>
            <w:tcW w:w="784" w:type="dxa"/>
            <w:noWrap/>
          </w:tcPr>
          <w:p w14:paraId="63CBA055" w14:textId="0417826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15D2D897" w14:textId="14F2A56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54CBC80F" w14:textId="3BC111A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28C6D1ED" w14:textId="78CFF3D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6E7028D8" w14:textId="5CCA385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5FDBC5B3" w14:textId="54E0A5D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0D3C5F23" w14:textId="49471E7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noWrap/>
          </w:tcPr>
          <w:p w14:paraId="601A85E6" w14:textId="4867C02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748FADA1" w14:textId="4F4254C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4704FAF7" w14:textId="3EBA54B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251CAAC7" w14:textId="0D51D4B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14:paraId="57D04DFD" w14:textId="6B82D392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34" w:type="dxa"/>
            <w:noWrap/>
            <w:hideMark/>
          </w:tcPr>
          <w:p w14:paraId="6D4CB78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614</w:t>
            </w:r>
          </w:p>
        </w:tc>
        <w:tc>
          <w:tcPr>
            <w:tcW w:w="1191" w:type="dxa"/>
            <w:noWrap/>
            <w:hideMark/>
          </w:tcPr>
          <w:p w14:paraId="3328AC7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847" w:type="dxa"/>
            <w:noWrap/>
            <w:hideMark/>
          </w:tcPr>
          <w:p w14:paraId="3A6D8B4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783" w:type="dxa"/>
            <w:noWrap/>
            <w:hideMark/>
          </w:tcPr>
          <w:p w14:paraId="1784FD2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58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63F0C39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56</w:t>
            </w:r>
          </w:p>
        </w:tc>
      </w:tr>
      <w:tr w:rsidR="002329B5" w:rsidRPr="00FA057B" w14:paraId="7C8DD26A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19C0EC30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Testosterone</w:t>
            </w:r>
          </w:p>
        </w:tc>
        <w:tc>
          <w:tcPr>
            <w:tcW w:w="784" w:type="dxa"/>
            <w:noWrap/>
          </w:tcPr>
          <w:p w14:paraId="1931A08B" w14:textId="175951B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1FE8A354" w14:textId="58A06A9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3ACE9526" w14:textId="1D25000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223C9F29" w14:textId="2F7F3E6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0AB29EE5" w14:textId="3F8A975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0186771C" w14:textId="42DBCF5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1E941E54" w14:textId="05AE69C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noWrap/>
          </w:tcPr>
          <w:p w14:paraId="335C35FD" w14:textId="0F1C554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738FF619" w14:textId="4D004CC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74E114B4" w14:textId="1F8F1D4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79E42A1C" w14:textId="5064021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41306397" w14:textId="27B1148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34" w:type="dxa"/>
            <w:noWrap/>
            <w:hideMark/>
          </w:tcPr>
          <w:p w14:paraId="78697596" w14:textId="4E3849B7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91" w:type="dxa"/>
            <w:noWrap/>
            <w:hideMark/>
          </w:tcPr>
          <w:p w14:paraId="00D1049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859</w:t>
            </w:r>
          </w:p>
        </w:tc>
        <w:tc>
          <w:tcPr>
            <w:tcW w:w="847" w:type="dxa"/>
            <w:noWrap/>
            <w:hideMark/>
          </w:tcPr>
          <w:p w14:paraId="6DAABE1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783" w:type="dxa"/>
            <w:noWrap/>
            <w:hideMark/>
          </w:tcPr>
          <w:p w14:paraId="4A4B8E5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4FA15D87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750</w:t>
            </w:r>
          </w:p>
        </w:tc>
      </w:tr>
      <w:tr w:rsidR="002329B5" w:rsidRPr="00FA057B" w14:paraId="08ED076F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67CE2C8F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Dihydrotestosterone </w:t>
            </w:r>
          </w:p>
        </w:tc>
        <w:tc>
          <w:tcPr>
            <w:tcW w:w="784" w:type="dxa"/>
            <w:noWrap/>
          </w:tcPr>
          <w:p w14:paraId="6B90541F" w14:textId="4F6C852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1AF811DD" w14:textId="113C554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39D214A4" w14:textId="529F414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4B6EAAC0" w14:textId="42992AF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6F99530D" w14:textId="0913546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6814089D" w14:textId="459AA0A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639B68A4" w14:textId="581121D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noWrap/>
          </w:tcPr>
          <w:p w14:paraId="5C0A5436" w14:textId="244B4D4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134D8665" w14:textId="77DF99E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20297DF3" w14:textId="581FB38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72D1A206" w14:textId="5336BA2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6F41BCB5" w14:textId="7591276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34" w:type="dxa"/>
            <w:noWrap/>
          </w:tcPr>
          <w:p w14:paraId="47F167C3" w14:textId="5CA1E9E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noWrap/>
            <w:hideMark/>
          </w:tcPr>
          <w:p w14:paraId="13266EFF" w14:textId="25F539B7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47" w:type="dxa"/>
            <w:noWrap/>
            <w:hideMark/>
          </w:tcPr>
          <w:p w14:paraId="447CE73B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</w:tc>
        <w:tc>
          <w:tcPr>
            <w:tcW w:w="783" w:type="dxa"/>
            <w:noWrap/>
            <w:hideMark/>
          </w:tcPr>
          <w:p w14:paraId="06BF9DE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001A384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39</w:t>
            </w:r>
          </w:p>
        </w:tc>
      </w:tr>
      <w:tr w:rsidR="002329B5" w:rsidRPr="00FA057B" w14:paraId="116DBA00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0842DD6F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Progesterone </w:t>
            </w:r>
          </w:p>
        </w:tc>
        <w:tc>
          <w:tcPr>
            <w:tcW w:w="784" w:type="dxa"/>
            <w:noWrap/>
          </w:tcPr>
          <w:p w14:paraId="08359E58" w14:textId="4A96CEA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0C0854F1" w14:textId="1683D6E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36AF4C40" w14:textId="5AD8591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7E0D125C" w14:textId="38DFE81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568647EF" w14:textId="00D8389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7882870B" w14:textId="01FFB81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4283AE6D" w14:textId="4A46563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noWrap/>
          </w:tcPr>
          <w:p w14:paraId="50C76822" w14:textId="076798F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0CF2C6B5" w14:textId="2C63564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58BDC5E0" w14:textId="79F1BDE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035CFE17" w14:textId="4A0E43A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218C786C" w14:textId="2045E1C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34" w:type="dxa"/>
            <w:noWrap/>
          </w:tcPr>
          <w:p w14:paraId="24F48653" w14:textId="33F3DBD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noWrap/>
          </w:tcPr>
          <w:p w14:paraId="53D1F5BE" w14:textId="2D45E90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noWrap/>
            <w:hideMark/>
          </w:tcPr>
          <w:p w14:paraId="38CD60D3" w14:textId="6448A289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3" w:type="dxa"/>
            <w:noWrap/>
            <w:hideMark/>
          </w:tcPr>
          <w:p w14:paraId="3A08609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04</w:t>
            </w:r>
          </w:p>
        </w:tc>
        <w:tc>
          <w:tcPr>
            <w:tcW w:w="817" w:type="dxa"/>
            <w:tcBorders>
              <w:right w:val="nil"/>
            </w:tcBorders>
            <w:noWrap/>
            <w:hideMark/>
          </w:tcPr>
          <w:p w14:paraId="6E6E1D7A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378</w:t>
            </w:r>
          </w:p>
        </w:tc>
      </w:tr>
      <w:tr w:rsidR="002329B5" w:rsidRPr="00FA057B" w14:paraId="1D7B3756" w14:textId="77777777" w:rsidTr="00160424">
        <w:trPr>
          <w:trHeight w:val="285"/>
        </w:trPr>
        <w:tc>
          <w:tcPr>
            <w:tcW w:w="1192" w:type="dxa"/>
            <w:tcBorders>
              <w:left w:val="nil"/>
            </w:tcBorders>
            <w:noWrap/>
            <w:hideMark/>
          </w:tcPr>
          <w:p w14:paraId="39853C09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ree estradiol</w:t>
            </w:r>
          </w:p>
        </w:tc>
        <w:tc>
          <w:tcPr>
            <w:tcW w:w="784" w:type="dxa"/>
            <w:noWrap/>
          </w:tcPr>
          <w:p w14:paraId="475CFB49" w14:textId="6E09792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55210D70" w14:textId="7C7A7FB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700D6D6F" w14:textId="0281D37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4E2C1CCE" w14:textId="499A433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0D59F0D1" w14:textId="3E1062C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4E783D91" w14:textId="15AB459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75DED3FE" w14:textId="66987F26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noWrap/>
          </w:tcPr>
          <w:p w14:paraId="00779BD5" w14:textId="0352CCD8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07A1E4DE" w14:textId="1A892D7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68D5CBC0" w14:textId="1BA32F5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6CF66571" w14:textId="5E5CE58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439E9CBB" w14:textId="2CDEC86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34" w:type="dxa"/>
            <w:noWrap/>
          </w:tcPr>
          <w:p w14:paraId="36EF955D" w14:textId="79BB1F7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noWrap/>
          </w:tcPr>
          <w:p w14:paraId="2041EC0D" w14:textId="1AB3D2D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noWrap/>
          </w:tcPr>
          <w:p w14:paraId="1C096B58" w14:textId="7FACEA4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14:paraId="3067C06C" w14:textId="50BAC19C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7" w:type="dxa"/>
            <w:tcBorders>
              <w:bottom w:val="nil"/>
              <w:right w:val="nil"/>
            </w:tcBorders>
            <w:noWrap/>
            <w:hideMark/>
          </w:tcPr>
          <w:p w14:paraId="174DC495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558</w:t>
            </w:r>
          </w:p>
        </w:tc>
      </w:tr>
      <w:tr w:rsidR="002329B5" w:rsidRPr="00FA057B" w14:paraId="278571C2" w14:textId="77777777" w:rsidTr="00160424">
        <w:trPr>
          <w:trHeight w:val="285"/>
        </w:trPr>
        <w:tc>
          <w:tcPr>
            <w:tcW w:w="119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B06A25B" w14:textId="77777777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ree testosterone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</w:tcPr>
          <w:p w14:paraId="688F34CE" w14:textId="27A5AEDE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58E9A212" w14:textId="1A32504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noWrap/>
          </w:tcPr>
          <w:p w14:paraId="15FB6136" w14:textId="173F185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noWrap/>
          </w:tcPr>
          <w:p w14:paraId="67CD11D5" w14:textId="6A950224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41320194" w14:textId="717FFEA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36736581" w14:textId="565A771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noWrap/>
          </w:tcPr>
          <w:p w14:paraId="0409DE6F" w14:textId="6797560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noWrap/>
          </w:tcPr>
          <w:p w14:paraId="09A6F044" w14:textId="33CCAFAD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645C0D0F" w14:textId="4E7C44D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3A6DE6AB" w14:textId="106A6A9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25370F61" w14:textId="5D86EA75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noWrap/>
          </w:tcPr>
          <w:p w14:paraId="4C55CD3C" w14:textId="1BDD63A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34" w:type="dxa"/>
            <w:noWrap/>
          </w:tcPr>
          <w:p w14:paraId="12AF5E33" w14:textId="174576C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noWrap/>
          </w:tcPr>
          <w:p w14:paraId="6CBD977A" w14:textId="0EBE1F7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noWrap/>
          </w:tcPr>
          <w:p w14:paraId="40691211" w14:textId="2ECB103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  <w:tcBorders>
              <w:right w:val="nil"/>
            </w:tcBorders>
            <w:noWrap/>
            <w:hideMark/>
          </w:tcPr>
          <w:p w14:paraId="19E6DBA3" w14:textId="3F3A2051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4BE4D" w14:textId="792BE397" w:rsidR="002329B5" w:rsidRPr="00FA057B" w:rsidRDefault="002F08B4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</w:tr>
    </w:tbl>
    <w:p w14:paraId="76214208" w14:textId="332C0ABF" w:rsidR="00160424" w:rsidRPr="00D17309" w:rsidRDefault="00160424" w:rsidP="00160424">
      <w:pPr>
        <w:rPr>
          <w:rFonts w:cstheme="minorHAnsi"/>
          <w:sz w:val="16"/>
          <w:szCs w:val="16"/>
          <w:lang w:val="en-US"/>
        </w:rPr>
      </w:pPr>
      <w:r w:rsidRPr="00FA057B">
        <w:rPr>
          <w:rFonts w:cstheme="minorHAnsi"/>
          <w:sz w:val="16"/>
          <w:szCs w:val="16"/>
          <w:lang w:val="en-US"/>
        </w:rPr>
        <w:t xml:space="preserve">Abbreviations: DHEA, </w:t>
      </w:r>
      <w:r w:rsidR="00FA057B">
        <w:rPr>
          <w:rFonts w:cstheme="minorHAnsi"/>
          <w:sz w:val="16"/>
          <w:szCs w:val="16"/>
          <w:lang w:val="en-US"/>
        </w:rPr>
        <w:t>d</w:t>
      </w:r>
      <w:r w:rsidRPr="00FA057B">
        <w:rPr>
          <w:rFonts w:cstheme="minorHAnsi"/>
          <w:sz w:val="16"/>
          <w:szCs w:val="16"/>
          <w:lang w:val="en-US"/>
        </w:rPr>
        <w:t xml:space="preserve">ehydroepiandrosterone; IGF-1, </w:t>
      </w:r>
      <w:r w:rsidR="00FA057B">
        <w:rPr>
          <w:rFonts w:cstheme="minorHAnsi"/>
          <w:sz w:val="16"/>
          <w:szCs w:val="16"/>
          <w:lang w:val="en-US"/>
        </w:rPr>
        <w:t>i</w:t>
      </w:r>
      <w:r w:rsidRPr="00FA057B">
        <w:rPr>
          <w:rFonts w:cstheme="minorHAnsi"/>
          <w:sz w:val="16"/>
          <w:szCs w:val="16"/>
          <w:lang w:val="en-US"/>
        </w:rPr>
        <w:t>nsulin-like growth factor-1; IGFBP-3</w:t>
      </w:r>
      <w:r w:rsidRPr="00FA057B">
        <w:rPr>
          <w:sz w:val="16"/>
          <w:szCs w:val="16"/>
          <w:lang w:val="en-US"/>
        </w:rPr>
        <w:t xml:space="preserve">, </w:t>
      </w:r>
      <w:r w:rsidR="00FA057B">
        <w:rPr>
          <w:rFonts w:cstheme="minorHAnsi"/>
          <w:sz w:val="16"/>
          <w:szCs w:val="16"/>
          <w:lang w:val="en-US"/>
        </w:rPr>
        <w:t>i</w:t>
      </w:r>
      <w:r w:rsidRPr="00FA057B">
        <w:rPr>
          <w:rFonts w:cstheme="minorHAnsi"/>
          <w:sz w:val="16"/>
          <w:szCs w:val="16"/>
          <w:lang w:val="en-US"/>
        </w:rPr>
        <w:t xml:space="preserve">nsulin-like growth factor-binding protein-3; SHBG, </w:t>
      </w:r>
      <w:r w:rsidR="00FA057B">
        <w:rPr>
          <w:rFonts w:cstheme="minorHAnsi"/>
          <w:sz w:val="16"/>
          <w:szCs w:val="16"/>
          <w:lang w:val="en-US"/>
        </w:rPr>
        <w:t>s</w:t>
      </w:r>
      <w:r w:rsidRPr="00FA057B">
        <w:rPr>
          <w:rFonts w:cstheme="minorHAnsi"/>
          <w:sz w:val="16"/>
          <w:szCs w:val="16"/>
          <w:lang w:val="en-US"/>
        </w:rPr>
        <w:t>ex hormone-binding globulin</w:t>
      </w:r>
      <w:r w:rsidRPr="00D17309">
        <w:rPr>
          <w:rFonts w:cstheme="minorHAnsi"/>
          <w:sz w:val="16"/>
          <w:szCs w:val="16"/>
          <w:lang w:val="en-US"/>
        </w:rPr>
        <w:t xml:space="preserve"> </w:t>
      </w:r>
    </w:p>
    <w:p w14:paraId="4569D487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080B099A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2A7C0228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726B8E9F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234B5EA7" w14:textId="7DC36402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0C3C31EB" w14:textId="36234386" w:rsidR="009047C1" w:rsidRDefault="009047C1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01E24DB1" w14:textId="61CB22E4" w:rsidR="00100E73" w:rsidRDefault="00100E73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49066962" w14:textId="1605BC4E" w:rsidR="00100E73" w:rsidRDefault="00100E73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29DAE178" w14:textId="77777777" w:rsidR="00100E73" w:rsidRPr="00D17309" w:rsidRDefault="00100E73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1006A552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highlight w:val="yellow"/>
          <w:lang w:val="en-US"/>
        </w:rPr>
      </w:pPr>
    </w:p>
    <w:p w14:paraId="504612D0" w14:textId="5AD12C5C" w:rsidR="002329B5" w:rsidRPr="00FA057B" w:rsidRDefault="002329B5" w:rsidP="002329B5">
      <w:pPr>
        <w:spacing w:after="0"/>
        <w:rPr>
          <w:rFonts w:cstheme="minorHAnsi"/>
          <w:sz w:val="18"/>
          <w:szCs w:val="18"/>
          <w:lang w:val="en-US"/>
        </w:rPr>
      </w:pPr>
      <w:r w:rsidRPr="00FA057B">
        <w:rPr>
          <w:rFonts w:cstheme="minorHAnsi"/>
          <w:sz w:val="18"/>
          <w:szCs w:val="18"/>
          <w:lang w:val="en-US"/>
        </w:rPr>
        <w:lastRenderedPageBreak/>
        <w:t>Supplementary table 9. Pearson correlations between hormones in UK-Biobank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020"/>
        <w:gridCol w:w="1020"/>
        <w:gridCol w:w="1020"/>
        <w:gridCol w:w="1020"/>
        <w:gridCol w:w="1020"/>
        <w:gridCol w:w="1091"/>
        <w:gridCol w:w="1067"/>
      </w:tblGrid>
      <w:tr w:rsidR="002329B5" w:rsidRPr="00FA057B" w14:paraId="1AA49FE4" w14:textId="77777777" w:rsidTr="00661798">
        <w:trPr>
          <w:trHeight w:val="285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929A2" w14:textId="77777777" w:rsidR="002329B5" w:rsidRPr="00FA057B" w:rsidRDefault="002329B5" w:rsidP="007B5C92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EFBCC" w14:textId="06AF433A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luco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EBA0C" w14:textId="0CB2A91E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bA1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4186E" w14:textId="7AA9274F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CRP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A0509" w14:textId="3D0E9B59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GF-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FF246" w14:textId="746A68B1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HBG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E569F" w14:textId="313F3375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Testosteron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E00E1" w14:textId="60A5CB5F" w:rsidR="002329B5" w:rsidRPr="00FA057B" w:rsidRDefault="002329B5" w:rsidP="002329B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ree testosterone</w:t>
            </w:r>
          </w:p>
        </w:tc>
      </w:tr>
      <w:tr w:rsidR="002329B5" w:rsidRPr="00FA057B" w14:paraId="0C42D8C0" w14:textId="77777777" w:rsidTr="00661798">
        <w:trPr>
          <w:trHeight w:val="285"/>
        </w:trPr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3896B3BD" w14:textId="4B3A7E53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Glucose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87A1F33" w14:textId="356DD0BD" w:rsidR="002329B5" w:rsidRPr="00FA057B" w:rsidRDefault="004E191C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00B8A3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5C26401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D83562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7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28CDD3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42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510ECED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6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4022A5E3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4</w:t>
            </w:r>
          </w:p>
        </w:tc>
      </w:tr>
      <w:tr w:rsidR="002329B5" w:rsidRPr="00FA057B" w14:paraId="37F141D2" w14:textId="77777777" w:rsidTr="00130C94">
        <w:trPr>
          <w:trHeight w:val="285"/>
        </w:trPr>
        <w:tc>
          <w:tcPr>
            <w:tcW w:w="1822" w:type="dxa"/>
            <w:noWrap/>
            <w:hideMark/>
          </w:tcPr>
          <w:p w14:paraId="7B81E4B6" w14:textId="7CF7A808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HbA1c </w:t>
            </w:r>
          </w:p>
        </w:tc>
        <w:tc>
          <w:tcPr>
            <w:tcW w:w="1020" w:type="dxa"/>
            <w:noWrap/>
          </w:tcPr>
          <w:p w14:paraId="41300557" w14:textId="31D1639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hideMark/>
          </w:tcPr>
          <w:p w14:paraId="6A49B1BF" w14:textId="3302BCC1" w:rsidR="002329B5" w:rsidRPr="00FA057B" w:rsidRDefault="004E191C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2834CFBE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1020" w:type="dxa"/>
            <w:noWrap/>
            <w:hideMark/>
          </w:tcPr>
          <w:p w14:paraId="0D128052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76</w:t>
            </w:r>
          </w:p>
        </w:tc>
        <w:tc>
          <w:tcPr>
            <w:tcW w:w="1020" w:type="dxa"/>
            <w:noWrap/>
            <w:hideMark/>
          </w:tcPr>
          <w:p w14:paraId="19D18A8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27</w:t>
            </w:r>
          </w:p>
        </w:tc>
        <w:tc>
          <w:tcPr>
            <w:tcW w:w="1091" w:type="dxa"/>
            <w:noWrap/>
            <w:hideMark/>
          </w:tcPr>
          <w:p w14:paraId="16BC347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74</w:t>
            </w:r>
          </w:p>
        </w:tc>
        <w:tc>
          <w:tcPr>
            <w:tcW w:w="1067" w:type="dxa"/>
            <w:noWrap/>
            <w:hideMark/>
          </w:tcPr>
          <w:p w14:paraId="4D3651E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65</w:t>
            </w:r>
          </w:p>
        </w:tc>
      </w:tr>
      <w:tr w:rsidR="002329B5" w:rsidRPr="00FA057B" w14:paraId="16CAFD9B" w14:textId="77777777" w:rsidTr="00130C94">
        <w:trPr>
          <w:trHeight w:val="285"/>
        </w:trPr>
        <w:tc>
          <w:tcPr>
            <w:tcW w:w="1822" w:type="dxa"/>
            <w:noWrap/>
            <w:hideMark/>
          </w:tcPr>
          <w:p w14:paraId="3D76D787" w14:textId="5E8E9ED5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CRP </w:t>
            </w:r>
          </w:p>
        </w:tc>
        <w:tc>
          <w:tcPr>
            <w:tcW w:w="1020" w:type="dxa"/>
            <w:noWrap/>
          </w:tcPr>
          <w:p w14:paraId="13371F67" w14:textId="48E56B4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44BC5F3A" w14:textId="2451B44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hideMark/>
          </w:tcPr>
          <w:p w14:paraId="099DFF60" w14:textId="4C6DC046" w:rsidR="002329B5" w:rsidRPr="00FA057B" w:rsidRDefault="004E191C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0D5ACE69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14</w:t>
            </w:r>
          </w:p>
        </w:tc>
        <w:tc>
          <w:tcPr>
            <w:tcW w:w="1020" w:type="dxa"/>
            <w:noWrap/>
            <w:hideMark/>
          </w:tcPr>
          <w:p w14:paraId="6FAD3F06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256</w:t>
            </w:r>
          </w:p>
        </w:tc>
        <w:tc>
          <w:tcPr>
            <w:tcW w:w="1091" w:type="dxa"/>
            <w:noWrap/>
            <w:hideMark/>
          </w:tcPr>
          <w:p w14:paraId="6457C1D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052</w:t>
            </w:r>
          </w:p>
        </w:tc>
        <w:tc>
          <w:tcPr>
            <w:tcW w:w="1067" w:type="dxa"/>
            <w:noWrap/>
            <w:hideMark/>
          </w:tcPr>
          <w:p w14:paraId="15B3337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07</w:t>
            </w:r>
          </w:p>
        </w:tc>
      </w:tr>
      <w:tr w:rsidR="002329B5" w:rsidRPr="00FA057B" w14:paraId="51EC0017" w14:textId="77777777" w:rsidTr="00130C94">
        <w:trPr>
          <w:trHeight w:val="285"/>
        </w:trPr>
        <w:tc>
          <w:tcPr>
            <w:tcW w:w="1822" w:type="dxa"/>
            <w:noWrap/>
            <w:hideMark/>
          </w:tcPr>
          <w:p w14:paraId="046FE9D2" w14:textId="64AE38FF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GF-1 </w:t>
            </w:r>
          </w:p>
        </w:tc>
        <w:tc>
          <w:tcPr>
            <w:tcW w:w="1020" w:type="dxa"/>
            <w:noWrap/>
          </w:tcPr>
          <w:p w14:paraId="5469CDD7" w14:textId="6D7D3D5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7A0AA5EA" w14:textId="78A61122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058C0908" w14:textId="15EC34E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hideMark/>
          </w:tcPr>
          <w:p w14:paraId="684337AB" w14:textId="6BACCB09" w:rsidR="002329B5" w:rsidRPr="00FA057B" w:rsidRDefault="004E191C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75BB8B10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122</w:t>
            </w:r>
          </w:p>
        </w:tc>
        <w:tc>
          <w:tcPr>
            <w:tcW w:w="1091" w:type="dxa"/>
            <w:noWrap/>
            <w:hideMark/>
          </w:tcPr>
          <w:p w14:paraId="36D2CCE4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067" w:type="dxa"/>
            <w:noWrap/>
            <w:hideMark/>
          </w:tcPr>
          <w:p w14:paraId="500B05D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108</w:t>
            </w:r>
          </w:p>
        </w:tc>
      </w:tr>
      <w:tr w:rsidR="002329B5" w:rsidRPr="00FA057B" w14:paraId="5A55CCAE" w14:textId="77777777" w:rsidTr="00130C94">
        <w:trPr>
          <w:trHeight w:val="285"/>
        </w:trPr>
        <w:tc>
          <w:tcPr>
            <w:tcW w:w="1822" w:type="dxa"/>
            <w:noWrap/>
            <w:hideMark/>
          </w:tcPr>
          <w:p w14:paraId="65CC5D47" w14:textId="6934E4C1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SHBG </w:t>
            </w:r>
          </w:p>
        </w:tc>
        <w:tc>
          <w:tcPr>
            <w:tcW w:w="1020" w:type="dxa"/>
            <w:noWrap/>
          </w:tcPr>
          <w:p w14:paraId="6C234E59" w14:textId="21B7070C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21819934" w14:textId="05960B83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03DF36E3" w14:textId="6844643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25495186" w14:textId="22C6C5E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hideMark/>
          </w:tcPr>
          <w:p w14:paraId="08C937DB" w14:textId="369CDAEA" w:rsidR="002329B5" w:rsidRPr="00FA057B" w:rsidRDefault="004E191C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91" w:type="dxa"/>
            <w:noWrap/>
            <w:hideMark/>
          </w:tcPr>
          <w:p w14:paraId="2A708C8D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1067" w:type="dxa"/>
            <w:noWrap/>
            <w:hideMark/>
          </w:tcPr>
          <w:p w14:paraId="3ACCB558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-0.420</w:t>
            </w:r>
          </w:p>
        </w:tc>
      </w:tr>
      <w:tr w:rsidR="002329B5" w:rsidRPr="00FA057B" w14:paraId="00960F6C" w14:textId="77777777" w:rsidTr="00130C94">
        <w:trPr>
          <w:trHeight w:val="285"/>
        </w:trPr>
        <w:tc>
          <w:tcPr>
            <w:tcW w:w="1822" w:type="dxa"/>
            <w:noWrap/>
            <w:hideMark/>
          </w:tcPr>
          <w:p w14:paraId="289A15A4" w14:textId="6F13065C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Testosterone </w:t>
            </w:r>
          </w:p>
        </w:tc>
        <w:tc>
          <w:tcPr>
            <w:tcW w:w="1020" w:type="dxa"/>
            <w:noWrap/>
          </w:tcPr>
          <w:p w14:paraId="3A3CF3AB" w14:textId="3EA3739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4F5CBEB6" w14:textId="1F96D3BB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340D32EB" w14:textId="78457F4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7967434D" w14:textId="1D30B88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098DCA53" w14:textId="71242F6A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noWrap/>
            <w:hideMark/>
          </w:tcPr>
          <w:p w14:paraId="1F97949E" w14:textId="143E48D6" w:rsidR="002329B5" w:rsidRPr="00FA057B" w:rsidRDefault="004E191C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67" w:type="dxa"/>
            <w:noWrap/>
            <w:hideMark/>
          </w:tcPr>
          <w:p w14:paraId="152D294C" w14:textId="7777777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0.789</w:t>
            </w:r>
          </w:p>
        </w:tc>
      </w:tr>
      <w:tr w:rsidR="002329B5" w:rsidRPr="00FA057B" w14:paraId="7F489DAE" w14:textId="77777777" w:rsidTr="00130C94">
        <w:trPr>
          <w:trHeight w:val="285"/>
        </w:trPr>
        <w:tc>
          <w:tcPr>
            <w:tcW w:w="1822" w:type="dxa"/>
            <w:noWrap/>
            <w:hideMark/>
          </w:tcPr>
          <w:p w14:paraId="17DA484D" w14:textId="1DE07EA4" w:rsidR="002329B5" w:rsidRPr="00FA057B" w:rsidRDefault="002329B5" w:rsidP="007B5C9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Free testosterone </w:t>
            </w:r>
          </w:p>
        </w:tc>
        <w:tc>
          <w:tcPr>
            <w:tcW w:w="1020" w:type="dxa"/>
            <w:noWrap/>
          </w:tcPr>
          <w:p w14:paraId="2C146FF1" w14:textId="143BF8E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271737D9" w14:textId="5BC9B360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40C64002" w14:textId="63F35FC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10926974" w14:textId="0AAF84A9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</w:tcPr>
          <w:p w14:paraId="5BE44554" w14:textId="0A80EF8F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noWrap/>
            <w:hideMark/>
          </w:tcPr>
          <w:p w14:paraId="5F449E93" w14:textId="0F730237" w:rsidR="002329B5" w:rsidRPr="00FA057B" w:rsidRDefault="002329B5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noWrap/>
            <w:hideMark/>
          </w:tcPr>
          <w:p w14:paraId="66845F4B" w14:textId="03A182E7" w:rsidR="002329B5" w:rsidRPr="00FA057B" w:rsidRDefault="004E191C" w:rsidP="002329B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057B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</w:tr>
    </w:tbl>
    <w:p w14:paraId="74EF3546" w14:textId="5F2370C9" w:rsidR="00160424" w:rsidRPr="00D17309" w:rsidRDefault="00160424" w:rsidP="00160424">
      <w:pPr>
        <w:rPr>
          <w:rFonts w:cstheme="minorHAnsi"/>
          <w:sz w:val="16"/>
          <w:szCs w:val="16"/>
          <w:lang w:val="en-US"/>
        </w:rPr>
      </w:pPr>
      <w:r w:rsidRPr="00FA057B">
        <w:rPr>
          <w:rFonts w:cstheme="minorHAnsi"/>
          <w:sz w:val="16"/>
          <w:szCs w:val="16"/>
          <w:lang w:val="en-US"/>
        </w:rPr>
        <w:t xml:space="preserve">Abbreviations: </w:t>
      </w:r>
      <w:r w:rsidR="006C00D5" w:rsidRPr="00FA057B">
        <w:rPr>
          <w:rFonts w:cstheme="minorHAnsi"/>
          <w:sz w:val="16"/>
          <w:szCs w:val="16"/>
          <w:lang w:val="en-US"/>
        </w:rPr>
        <w:t xml:space="preserve">CRP, C-reactive protein; </w:t>
      </w:r>
      <w:r w:rsidRPr="00FA057B">
        <w:rPr>
          <w:rFonts w:cstheme="minorHAnsi"/>
          <w:sz w:val="16"/>
          <w:szCs w:val="16"/>
          <w:lang w:val="en-US"/>
        </w:rPr>
        <w:t xml:space="preserve">HbA1c, </w:t>
      </w:r>
      <w:r w:rsidR="00FA057B">
        <w:rPr>
          <w:rFonts w:cstheme="minorHAnsi"/>
          <w:sz w:val="16"/>
          <w:szCs w:val="16"/>
          <w:lang w:val="en-US"/>
        </w:rPr>
        <w:t>g</w:t>
      </w:r>
      <w:r w:rsidRPr="00FA057B">
        <w:rPr>
          <w:rFonts w:cstheme="minorHAnsi"/>
          <w:sz w:val="16"/>
          <w:szCs w:val="16"/>
          <w:lang w:val="en-US"/>
        </w:rPr>
        <w:t xml:space="preserve">lycated hemoglobin; IGF-1, </w:t>
      </w:r>
      <w:r w:rsidR="00FA057B">
        <w:rPr>
          <w:rFonts w:cstheme="minorHAnsi"/>
          <w:sz w:val="16"/>
          <w:szCs w:val="16"/>
          <w:lang w:val="en-US"/>
        </w:rPr>
        <w:t>i</w:t>
      </w:r>
      <w:r w:rsidRPr="00FA057B">
        <w:rPr>
          <w:rFonts w:cstheme="minorHAnsi"/>
          <w:sz w:val="16"/>
          <w:szCs w:val="16"/>
          <w:lang w:val="en-US"/>
        </w:rPr>
        <w:t xml:space="preserve">nsulin-like growth factor-1; SHBG, </w:t>
      </w:r>
      <w:r w:rsidR="00FA057B">
        <w:rPr>
          <w:rFonts w:cstheme="minorHAnsi"/>
          <w:sz w:val="16"/>
          <w:szCs w:val="16"/>
          <w:lang w:val="en-US"/>
        </w:rPr>
        <w:t>s</w:t>
      </w:r>
      <w:r w:rsidRPr="00FA057B">
        <w:rPr>
          <w:rFonts w:cstheme="minorHAnsi"/>
          <w:sz w:val="16"/>
          <w:szCs w:val="16"/>
          <w:lang w:val="en-US"/>
        </w:rPr>
        <w:t>ex hormone-binding globulin</w:t>
      </w:r>
      <w:r w:rsidRPr="00D17309">
        <w:rPr>
          <w:rFonts w:cstheme="minorHAnsi"/>
          <w:sz w:val="16"/>
          <w:szCs w:val="16"/>
          <w:lang w:val="en-US"/>
        </w:rPr>
        <w:t xml:space="preserve"> </w:t>
      </w:r>
    </w:p>
    <w:p w14:paraId="7135A10C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lang w:val="en-US"/>
        </w:rPr>
      </w:pPr>
    </w:p>
    <w:p w14:paraId="31703781" w14:textId="77777777" w:rsidR="002329B5" w:rsidRPr="00D17309" w:rsidRDefault="002329B5" w:rsidP="002329B5">
      <w:pPr>
        <w:rPr>
          <w:rFonts w:ascii="Calibri" w:hAnsi="Calibri" w:cs="Calibri"/>
          <w:sz w:val="16"/>
          <w:szCs w:val="16"/>
          <w:lang w:val="en-US"/>
        </w:rPr>
      </w:pPr>
    </w:p>
    <w:p w14:paraId="48F4F914" w14:textId="79044808" w:rsidR="002329B5" w:rsidRPr="00D17309" w:rsidRDefault="002329B5" w:rsidP="001A3765">
      <w:pPr>
        <w:rPr>
          <w:rFonts w:cstheme="minorHAnsi"/>
          <w:sz w:val="16"/>
          <w:szCs w:val="16"/>
          <w:lang w:val="en-US"/>
        </w:rPr>
      </w:pPr>
    </w:p>
    <w:p w14:paraId="344C5DF5" w14:textId="70BD4E00" w:rsidR="002329B5" w:rsidRPr="00D17309" w:rsidRDefault="002329B5" w:rsidP="001A3765">
      <w:pPr>
        <w:rPr>
          <w:rFonts w:cstheme="minorHAnsi"/>
          <w:sz w:val="16"/>
          <w:szCs w:val="16"/>
          <w:lang w:val="en-US"/>
        </w:rPr>
      </w:pPr>
    </w:p>
    <w:p w14:paraId="29665993" w14:textId="568734BE" w:rsidR="002329B5" w:rsidRPr="00D17309" w:rsidRDefault="002329B5" w:rsidP="001A3765">
      <w:pPr>
        <w:rPr>
          <w:rFonts w:cstheme="minorHAnsi"/>
          <w:sz w:val="16"/>
          <w:szCs w:val="16"/>
          <w:lang w:val="en-US"/>
        </w:rPr>
      </w:pPr>
    </w:p>
    <w:p w14:paraId="1BFF3CC9" w14:textId="29CBA3BE" w:rsidR="002329B5" w:rsidRPr="00D17309" w:rsidRDefault="002329B5" w:rsidP="001A3765">
      <w:pPr>
        <w:rPr>
          <w:rFonts w:cstheme="minorHAnsi"/>
          <w:sz w:val="16"/>
          <w:szCs w:val="16"/>
          <w:lang w:val="en-US"/>
        </w:rPr>
      </w:pPr>
    </w:p>
    <w:p w14:paraId="045576C2" w14:textId="5DB9B5EF" w:rsidR="002329B5" w:rsidRPr="00D17309" w:rsidRDefault="002329B5" w:rsidP="001A3765">
      <w:pPr>
        <w:rPr>
          <w:rFonts w:cstheme="minorHAnsi"/>
          <w:sz w:val="16"/>
          <w:szCs w:val="16"/>
          <w:lang w:val="en-US"/>
        </w:rPr>
      </w:pPr>
    </w:p>
    <w:p w14:paraId="38857A46" w14:textId="77777777" w:rsidR="002329B5" w:rsidRPr="00D17309" w:rsidRDefault="002329B5" w:rsidP="001A3765">
      <w:pPr>
        <w:rPr>
          <w:rFonts w:cstheme="minorHAnsi"/>
          <w:sz w:val="16"/>
          <w:szCs w:val="16"/>
          <w:lang w:val="en-US"/>
        </w:rPr>
      </w:pPr>
    </w:p>
    <w:sectPr w:rsidR="002329B5" w:rsidRPr="00D17309" w:rsidSect="00D17309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F7DDA" w14:textId="77777777" w:rsidR="00A66A08" w:rsidRDefault="00A66A08" w:rsidP="00622E75">
      <w:pPr>
        <w:spacing w:after="0" w:line="240" w:lineRule="auto"/>
      </w:pPr>
      <w:r>
        <w:separator/>
      </w:r>
    </w:p>
  </w:endnote>
  <w:endnote w:type="continuationSeparator" w:id="0">
    <w:p w14:paraId="7EE31A45" w14:textId="77777777" w:rsidR="00A66A08" w:rsidRDefault="00A66A08" w:rsidP="00622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5666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4008FF" w14:textId="32647786" w:rsidR="00456972" w:rsidRDefault="004569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37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EB8DE79" w14:textId="77777777" w:rsidR="00456972" w:rsidRDefault="004569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D3E73" w14:textId="77777777" w:rsidR="00A66A08" w:rsidRDefault="00A66A08" w:rsidP="00622E75">
      <w:pPr>
        <w:spacing w:after="0" w:line="240" w:lineRule="auto"/>
      </w:pPr>
      <w:r>
        <w:separator/>
      </w:r>
    </w:p>
  </w:footnote>
  <w:footnote w:type="continuationSeparator" w:id="0">
    <w:p w14:paraId="7A5F5BFA" w14:textId="77777777" w:rsidR="00A66A08" w:rsidRDefault="00A66A08" w:rsidP="00622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F56"/>
    <w:rsid w:val="000066B8"/>
    <w:rsid w:val="0003032D"/>
    <w:rsid w:val="00035ED9"/>
    <w:rsid w:val="0004048C"/>
    <w:rsid w:val="00041695"/>
    <w:rsid w:val="0004211C"/>
    <w:rsid w:val="000426B8"/>
    <w:rsid w:val="00052BC1"/>
    <w:rsid w:val="0005382F"/>
    <w:rsid w:val="00056EA6"/>
    <w:rsid w:val="00060139"/>
    <w:rsid w:val="0006719D"/>
    <w:rsid w:val="000858F0"/>
    <w:rsid w:val="00092F6B"/>
    <w:rsid w:val="000A139F"/>
    <w:rsid w:val="000A6910"/>
    <w:rsid w:val="000B0B38"/>
    <w:rsid w:val="000D153A"/>
    <w:rsid w:val="000E310B"/>
    <w:rsid w:val="000F0F75"/>
    <w:rsid w:val="000F4D89"/>
    <w:rsid w:val="000F75AA"/>
    <w:rsid w:val="00100E73"/>
    <w:rsid w:val="00103333"/>
    <w:rsid w:val="00107BC5"/>
    <w:rsid w:val="00111C3B"/>
    <w:rsid w:val="001126DC"/>
    <w:rsid w:val="00113721"/>
    <w:rsid w:val="00113D40"/>
    <w:rsid w:val="001167AB"/>
    <w:rsid w:val="00130C94"/>
    <w:rsid w:val="00145FBA"/>
    <w:rsid w:val="00151143"/>
    <w:rsid w:val="00160424"/>
    <w:rsid w:val="00166DAD"/>
    <w:rsid w:val="001679F4"/>
    <w:rsid w:val="001722BB"/>
    <w:rsid w:val="00182655"/>
    <w:rsid w:val="00184629"/>
    <w:rsid w:val="00185DAF"/>
    <w:rsid w:val="00186746"/>
    <w:rsid w:val="00194BF5"/>
    <w:rsid w:val="001963A9"/>
    <w:rsid w:val="001A2CC8"/>
    <w:rsid w:val="001A3765"/>
    <w:rsid w:val="001B01C4"/>
    <w:rsid w:val="001B4C62"/>
    <w:rsid w:val="001B5668"/>
    <w:rsid w:val="001C49D6"/>
    <w:rsid w:val="001D6D1B"/>
    <w:rsid w:val="001E02B6"/>
    <w:rsid w:val="001E0B5C"/>
    <w:rsid w:val="001E4B94"/>
    <w:rsid w:val="001F1BEB"/>
    <w:rsid w:val="00213EBC"/>
    <w:rsid w:val="00217484"/>
    <w:rsid w:val="002269BF"/>
    <w:rsid w:val="002329B5"/>
    <w:rsid w:val="002329D3"/>
    <w:rsid w:val="00246C7E"/>
    <w:rsid w:val="0025053B"/>
    <w:rsid w:val="0025266F"/>
    <w:rsid w:val="00254514"/>
    <w:rsid w:val="00294819"/>
    <w:rsid w:val="00295F3A"/>
    <w:rsid w:val="00297353"/>
    <w:rsid w:val="00297B68"/>
    <w:rsid w:val="002A10B7"/>
    <w:rsid w:val="002A2D03"/>
    <w:rsid w:val="002B122A"/>
    <w:rsid w:val="002B2C87"/>
    <w:rsid w:val="002B53A7"/>
    <w:rsid w:val="002B634E"/>
    <w:rsid w:val="002C12A3"/>
    <w:rsid w:val="002C420F"/>
    <w:rsid w:val="002C78DE"/>
    <w:rsid w:val="002D3757"/>
    <w:rsid w:val="002D5E56"/>
    <w:rsid w:val="002E2F5A"/>
    <w:rsid w:val="002E4E81"/>
    <w:rsid w:val="002E6132"/>
    <w:rsid w:val="002F08B4"/>
    <w:rsid w:val="002F3100"/>
    <w:rsid w:val="002F31A8"/>
    <w:rsid w:val="003017EE"/>
    <w:rsid w:val="00313CAD"/>
    <w:rsid w:val="00335466"/>
    <w:rsid w:val="00337CC9"/>
    <w:rsid w:val="00344AE7"/>
    <w:rsid w:val="00345292"/>
    <w:rsid w:val="003479E1"/>
    <w:rsid w:val="0035616C"/>
    <w:rsid w:val="003607B8"/>
    <w:rsid w:val="00361390"/>
    <w:rsid w:val="00361F57"/>
    <w:rsid w:val="0036205C"/>
    <w:rsid w:val="00363C91"/>
    <w:rsid w:val="00367341"/>
    <w:rsid w:val="00370F70"/>
    <w:rsid w:val="00372465"/>
    <w:rsid w:val="003936BF"/>
    <w:rsid w:val="00396D6F"/>
    <w:rsid w:val="003A11F3"/>
    <w:rsid w:val="003A1E8D"/>
    <w:rsid w:val="003A309C"/>
    <w:rsid w:val="003B5368"/>
    <w:rsid w:val="003C055B"/>
    <w:rsid w:val="003D0DE6"/>
    <w:rsid w:val="003D2271"/>
    <w:rsid w:val="003D48E7"/>
    <w:rsid w:val="003E13EB"/>
    <w:rsid w:val="003E5A4F"/>
    <w:rsid w:val="003E72D7"/>
    <w:rsid w:val="004158FC"/>
    <w:rsid w:val="004164B9"/>
    <w:rsid w:val="00421F6F"/>
    <w:rsid w:val="004358AE"/>
    <w:rsid w:val="00441CF6"/>
    <w:rsid w:val="004435C4"/>
    <w:rsid w:val="004447C2"/>
    <w:rsid w:val="00444993"/>
    <w:rsid w:val="00456972"/>
    <w:rsid w:val="00461E59"/>
    <w:rsid w:val="00464871"/>
    <w:rsid w:val="00467B04"/>
    <w:rsid w:val="004708EE"/>
    <w:rsid w:val="00472CB1"/>
    <w:rsid w:val="00472CEA"/>
    <w:rsid w:val="004A3CEE"/>
    <w:rsid w:val="004B1756"/>
    <w:rsid w:val="004B2C5C"/>
    <w:rsid w:val="004B4DE7"/>
    <w:rsid w:val="004B7D4C"/>
    <w:rsid w:val="004C1179"/>
    <w:rsid w:val="004D342C"/>
    <w:rsid w:val="004E191C"/>
    <w:rsid w:val="004E2CC4"/>
    <w:rsid w:val="004E5126"/>
    <w:rsid w:val="004F2AD8"/>
    <w:rsid w:val="004F3503"/>
    <w:rsid w:val="0051013E"/>
    <w:rsid w:val="005155F7"/>
    <w:rsid w:val="00517109"/>
    <w:rsid w:val="00520BB6"/>
    <w:rsid w:val="005213E9"/>
    <w:rsid w:val="00527FA0"/>
    <w:rsid w:val="0054137D"/>
    <w:rsid w:val="00546D24"/>
    <w:rsid w:val="00551DBD"/>
    <w:rsid w:val="00565ACC"/>
    <w:rsid w:val="00565E98"/>
    <w:rsid w:val="0057097B"/>
    <w:rsid w:val="00574AA5"/>
    <w:rsid w:val="00592DE6"/>
    <w:rsid w:val="005A6A91"/>
    <w:rsid w:val="005C308C"/>
    <w:rsid w:val="005C3815"/>
    <w:rsid w:val="005C38D6"/>
    <w:rsid w:val="005C3E84"/>
    <w:rsid w:val="005D0FA0"/>
    <w:rsid w:val="005D1A7C"/>
    <w:rsid w:val="005E005F"/>
    <w:rsid w:val="005E123B"/>
    <w:rsid w:val="005E26B7"/>
    <w:rsid w:val="005E502D"/>
    <w:rsid w:val="005E5303"/>
    <w:rsid w:val="005E5538"/>
    <w:rsid w:val="005E66DD"/>
    <w:rsid w:val="005F3D34"/>
    <w:rsid w:val="005F7535"/>
    <w:rsid w:val="00601BAC"/>
    <w:rsid w:val="006077B9"/>
    <w:rsid w:val="006077BE"/>
    <w:rsid w:val="00611163"/>
    <w:rsid w:val="006127CA"/>
    <w:rsid w:val="00622E75"/>
    <w:rsid w:val="00633176"/>
    <w:rsid w:val="00640991"/>
    <w:rsid w:val="006470C0"/>
    <w:rsid w:val="00647703"/>
    <w:rsid w:val="006518B2"/>
    <w:rsid w:val="00652850"/>
    <w:rsid w:val="00661798"/>
    <w:rsid w:val="0067021E"/>
    <w:rsid w:val="00673D8C"/>
    <w:rsid w:val="00674BBF"/>
    <w:rsid w:val="00683E07"/>
    <w:rsid w:val="00687B61"/>
    <w:rsid w:val="00690421"/>
    <w:rsid w:val="00690427"/>
    <w:rsid w:val="006942A2"/>
    <w:rsid w:val="0069594E"/>
    <w:rsid w:val="00697D57"/>
    <w:rsid w:val="006A20C8"/>
    <w:rsid w:val="006A47CC"/>
    <w:rsid w:val="006A5819"/>
    <w:rsid w:val="006B1F13"/>
    <w:rsid w:val="006B4811"/>
    <w:rsid w:val="006B7DD9"/>
    <w:rsid w:val="006C00D5"/>
    <w:rsid w:val="006C2968"/>
    <w:rsid w:val="006D0DF6"/>
    <w:rsid w:val="006E1FC4"/>
    <w:rsid w:val="006E2807"/>
    <w:rsid w:val="006E50EC"/>
    <w:rsid w:val="006E69C1"/>
    <w:rsid w:val="006F7C95"/>
    <w:rsid w:val="00715CEB"/>
    <w:rsid w:val="00722EDC"/>
    <w:rsid w:val="00723954"/>
    <w:rsid w:val="00725822"/>
    <w:rsid w:val="007372D7"/>
    <w:rsid w:val="0074206C"/>
    <w:rsid w:val="007466E6"/>
    <w:rsid w:val="007473AC"/>
    <w:rsid w:val="00752394"/>
    <w:rsid w:val="00755607"/>
    <w:rsid w:val="007610FC"/>
    <w:rsid w:val="00770348"/>
    <w:rsid w:val="007712EE"/>
    <w:rsid w:val="00774DDB"/>
    <w:rsid w:val="00783C7F"/>
    <w:rsid w:val="00785905"/>
    <w:rsid w:val="00785F56"/>
    <w:rsid w:val="00790550"/>
    <w:rsid w:val="00791C90"/>
    <w:rsid w:val="0079264D"/>
    <w:rsid w:val="007A378A"/>
    <w:rsid w:val="007B74E2"/>
    <w:rsid w:val="007C3438"/>
    <w:rsid w:val="007C39CE"/>
    <w:rsid w:val="007C3FF5"/>
    <w:rsid w:val="007D06BD"/>
    <w:rsid w:val="007E027F"/>
    <w:rsid w:val="007E1F0A"/>
    <w:rsid w:val="007E285B"/>
    <w:rsid w:val="007E3D2E"/>
    <w:rsid w:val="007E74DC"/>
    <w:rsid w:val="007F3557"/>
    <w:rsid w:val="007F708F"/>
    <w:rsid w:val="008075EF"/>
    <w:rsid w:val="00810A7E"/>
    <w:rsid w:val="0082276D"/>
    <w:rsid w:val="00825842"/>
    <w:rsid w:val="00831984"/>
    <w:rsid w:val="00835A3E"/>
    <w:rsid w:val="00840093"/>
    <w:rsid w:val="0084157B"/>
    <w:rsid w:val="00842AC3"/>
    <w:rsid w:val="00846045"/>
    <w:rsid w:val="008471F2"/>
    <w:rsid w:val="0085131A"/>
    <w:rsid w:val="00853278"/>
    <w:rsid w:val="008547C4"/>
    <w:rsid w:val="00854BA5"/>
    <w:rsid w:val="0085659F"/>
    <w:rsid w:val="00857910"/>
    <w:rsid w:val="0088220D"/>
    <w:rsid w:val="00885DA9"/>
    <w:rsid w:val="00893AB7"/>
    <w:rsid w:val="00896B73"/>
    <w:rsid w:val="008A06BF"/>
    <w:rsid w:val="008A1B99"/>
    <w:rsid w:val="008A5F55"/>
    <w:rsid w:val="008A689E"/>
    <w:rsid w:val="008A7334"/>
    <w:rsid w:val="008D3A06"/>
    <w:rsid w:val="008D6D42"/>
    <w:rsid w:val="008D7513"/>
    <w:rsid w:val="008E3605"/>
    <w:rsid w:val="008E4453"/>
    <w:rsid w:val="008F2879"/>
    <w:rsid w:val="009047C1"/>
    <w:rsid w:val="009076CF"/>
    <w:rsid w:val="0091381B"/>
    <w:rsid w:val="0092019B"/>
    <w:rsid w:val="00920B08"/>
    <w:rsid w:val="00922157"/>
    <w:rsid w:val="00954268"/>
    <w:rsid w:val="00955BD3"/>
    <w:rsid w:val="00966BD8"/>
    <w:rsid w:val="0097464D"/>
    <w:rsid w:val="00980076"/>
    <w:rsid w:val="00981D8A"/>
    <w:rsid w:val="009858BE"/>
    <w:rsid w:val="00997065"/>
    <w:rsid w:val="009A1682"/>
    <w:rsid w:val="009A1E2E"/>
    <w:rsid w:val="009A2E7A"/>
    <w:rsid w:val="009B0364"/>
    <w:rsid w:val="009B1BB5"/>
    <w:rsid w:val="009C67EB"/>
    <w:rsid w:val="009D1D01"/>
    <w:rsid w:val="009D355C"/>
    <w:rsid w:val="009E1530"/>
    <w:rsid w:val="009E7D8D"/>
    <w:rsid w:val="00A13651"/>
    <w:rsid w:val="00A17D8F"/>
    <w:rsid w:val="00A26BBC"/>
    <w:rsid w:val="00A32A43"/>
    <w:rsid w:val="00A4213E"/>
    <w:rsid w:val="00A45F7A"/>
    <w:rsid w:val="00A4787B"/>
    <w:rsid w:val="00A53D1F"/>
    <w:rsid w:val="00A54715"/>
    <w:rsid w:val="00A64798"/>
    <w:rsid w:val="00A66A08"/>
    <w:rsid w:val="00A75DB7"/>
    <w:rsid w:val="00A76F58"/>
    <w:rsid w:val="00A7776A"/>
    <w:rsid w:val="00A77DFE"/>
    <w:rsid w:val="00A95B71"/>
    <w:rsid w:val="00AA3064"/>
    <w:rsid w:val="00AA47E9"/>
    <w:rsid w:val="00AA6D0E"/>
    <w:rsid w:val="00AA6EE7"/>
    <w:rsid w:val="00AC285E"/>
    <w:rsid w:val="00AD7CC9"/>
    <w:rsid w:val="00AE0E10"/>
    <w:rsid w:val="00AE4293"/>
    <w:rsid w:val="00AF7DCB"/>
    <w:rsid w:val="00B001BD"/>
    <w:rsid w:val="00B0160D"/>
    <w:rsid w:val="00B15313"/>
    <w:rsid w:val="00B25A74"/>
    <w:rsid w:val="00B26CFC"/>
    <w:rsid w:val="00B46144"/>
    <w:rsid w:val="00B47782"/>
    <w:rsid w:val="00B5153B"/>
    <w:rsid w:val="00B51CF7"/>
    <w:rsid w:val="00B6277A"/>
    <w:rsid w:val="00B65E61"/>
    <w:rsid w:val="00B709B8"/>
    <w:rsid w:val="00B722FC"/>
    <w:rsid w:val="00B73320"/>
    <w:rsid w:val="00B75D06"/>
    <w:rsid w:val="00B944E5"/>
    <w:rsid w:val="00BB27C6"/>
    <w:rsid w:val="00BB4890"/>
    <w:rsid w:val="00BB69CB"/>
    <w:rsid w:val="00BB7C72"/>
    <w:rsid w:val="00BC7A03"/>
    <w:rsid w:val="00BF0C3E"/>
    <w:rsid w:val="00BF16AC"/>
    <w:rsid w:val="00BF3B2B"/>
    <w:rsid w:val="00BF79AB"/>
    <w:rsid w:val="00C04817"/>
    <w:rsid w:val="00C04E73"/>
    <w:rsid w:val="00C11622"/>
    <w:rsid w:val="00C27BD1"/>
    <w:rsid w:val="00C33E37"/>
    <w:rsid w:val="00C363BA"/>
    <w:rsid w:val="00C37AB1"/>
    <w:rsid w:val="00C40B44"/>
    <w:rsid w:val="00C46FA5"/>
    <w:rsid w:val="00C476C4"/>
    <w:rsid w:val="00C52C82"/>
    <w:rsid w:val="00C81452"/>
    <w:rsid w:val="00C972B9"/>
    <w:rsid w:val="00CA6576"/>
    <w:rsid w:val="00CB1CE3"/>
    <w:rsid w:val="00CB4D7B"/>
    <w:rsid w:val="00CB6D1A"/>
    <w:rsid w:val="00CC0A8F"/>
    <w:rsid w:val="00CC292E"/>
    <w:rsid w:val="00CC5DEB"/>
    <w:rsid w:val="00CD34A2"/>
    <w:rsid w:val="00CD6CFD"/>
    <w:rsid w:val="00CE1122"/>
    <w:rsid w:val="00CE70E6"/>
    <w:rsid w:val="00CF2EBD"/>
    <w:rsid w:val="00CF4893"/>
    <w:rsid w:val="00D00A3F"/>
    <w:rsid w:val="00D04A29"/>
    <w:rsid w:val="00D17309"/>
    <w:rsid w:val="00D230E8"/>
    <w:rsid w:val="00D233BA"/>
    <w:rsid w:val="00D23A32"/>
    <w:rsid w:val="00D363D1"/>
    <w:rsid w:val="00D45AEA"/>
    <w:rsid w:val="00D57789"/>
    <w:rsid w:val="00D623A5"/>
    <w:rsid w:val="00D77113"/>
    <w:rsid w:val="00D77B96"/>
    <w:rsid w:val="00D80B56"/>
    <w:rsid w:val="00D813DC"/>
    <w:rsid w:val="00D837C7"/>
    <w:rsid w:val="00D85650"/>
    <w:rsid w:val="00D87DCB"/>
    <w:rsid w:val="00D91352"/>
    <w:rsid w:val="00D935A2"/>
    <w:rsid w:val="00DB623F"/>
    <w:rsid w:val="00DB6C46"/>
    <w:rsid w:val="00DC0AB9"/>
    <w:rsid w:val="00DD0179"/>
    <w:rsid w:val="00DD157F"/>
    <w:rsid w:val="00DE13B3"/>
    <w:rsid w:val="00DE2944"/>
    <w:rsid w:val="00DF1E89"/>
    <w:rsid w:val="00E002C4"/>
    <w:rsid w:val="00E141C8"/>
    <w:rsid w:val="00E16D88"/>
    <w:rsid w:val="00E27A65"/>
    <w:rsid w:val="00E35B02"/>
    <w:rsid w:val="00E3604A"/>
    <w:rsid w:val="00E4751D"/>
    <w:rsid w:val="00E50C6B"/>
    <w:rsid w:val="00E554F3"/>
    <w:rsid w:val="00E66DC8"/>
    <w:rsid w:val="00E730BE"/>
    <w:rsid w:val="00E84A84"/>
    <w:rsid w:val="00E940A6"/>
    <w:rsid w:val="00EB0FF1"/>
    <w:rsid w:val="00EC00EB"/>
    <w:rsid w:val="00EC22ED"/>
    <w:rsid w:val="00EC7893"/>
    <w:rsid w:val="00ED4669"/>
    <w:rsid w:val="00EE172C"/>
    <w:rsid w:val="00EE57B8"/>
    <w:rsid w:val="00EF1901"/>
    <w:rsid w:val="00EF2A72"/>
    <w:rsid w:val="00EF6DB0"/>
    <w:rsid w:val="00F00434"/>
    <w:rsid w:val="00F019E5"/>
    <w:rsid w:val="00F02FF5"/>
    <w:rsid w:val="00F23996"/>
    <w:rsid w:val="00F33C1C"/>
    <w:rsid w:val="00F33C2B"/>
    <w:rsid w:val="00F44F49"/>
    <w:rsid w:val="00F47B87"/>
    <w:rsid w:val="00F50853"/>
    <w:rsid w:val="00F53E5A"/>
    <w:rsid w:val="00F81FBF"/>
    <w:rsid w:val="00F944D2"/>
    <w:rsid w:val="00F95504"/>
    <w:rsid w:val="00FA057B"/>
    <w:rsid w:val="00FA75D8"/>
    <w:rsid w:val="00FB1BF8"/>
    <w:rsid w:val="00FB268F"/>
    <w:rsid w:val="00FC5606"/>
    <w:rsid w:val="00FD7AD7"/>
    <w:rsid w:val="00FE03B5"/>
    <w:rsid w:val="00FE1DB4"/>
    <w:rsid w:val="00FF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66207"/>
  <w15:chartTrackingRefBased/>
  <w15:docId w15:val="{25BF80EE-9E80-4BAD-ACF7-05A5C2D3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85F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5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ED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E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E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2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E75"/>
  </w:style>
  <w:style w:type="paragraph" w:styleId="Footer">
    <w:name w:val="footer"/>
    <w:basedOn w:val="Normal"/>
    <w:link w:val="FooterChar"/>
    <w:uiPriority w:val="99"/>
    <w:unhideWhenUsed/>
    <w:rsid w:val="00622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E75"/>
  </w:style>
  <w:style w:type="paragraph" w:styleId="Revision">
    <w:name w:val="Revision"/>
    <w:hidden/>
    <w:uiPriority w:val="99"/>
    <w:semiHidden/>
    <w:rsid w:val="001D6D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D6D1B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D6D1B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1D6D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uiPriority w:val="99"/>
    <w:rsid w:val="001D6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74BBF"/>
    <w:rPr>
      <w:color w:val="808080"/>
    </w:rPr>
  </w:style>
  <w:style w:type="character" w:styleId="Strong">
    <w:name w:val="Strong"/>
    <w:basedOn w:val="DefaultParagraphFont"/>
    <w:uiPriority w:val="22"/>
    <w:qFormat/>
    <w:rsid w:val="00674B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EE908-2DD1-44C3-9EA6-908E513E4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716</Words>
  <Characters>1548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kini, Harinakshi</dc:creator>
  <cp:keywords/>
  <dc:description/>
  <cp:lastModifiedBy>Sanikini, Harinakshi</cp:lastModifiedBy>
  <cp:revision>7</cp:revision>
  <dcterms:created xsi:type="dcterms:W3CDTF">2023-06-19T10:23:00Z</dcterms:created>
  <dcterms:modified xsi:type="dcterms:W3CDTF">2023-06-19T13:01:00Z</dcterms:modified>
</cp:coreProperties>
</file>